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7AE7D" w14:textId="1AF1A258" w:rsidR="008B5A99" w:rsidRPr="006F610C" w:rsidRDefault="008B5A99" w:rsidP="008B5A99">
      <w:pPr>
        <w:pStyle w:val="BBAuthorName"/>
        <w:rPr>
          <w:rFonts w:ascii="Times New Roman" w:hAnsi="Times New Roman"/>
          <w:b/>
          <w:i w:val="0"/>
          <w:sz w:val="40"/>
        </w:rPr>
      </w:pPr>
      <w:r w:rsidRPr="006F610C">
        <w:rPr>
          <w:rFonts w:ascii="Times New Roman" w:hAnsi="Times New Roman"/>
          <w:b/>
          <w:i w:val="0"/>
          <w:sz w:val="40"/>
        </w:rPr>
        <w:t>S</w:t>
      </w:r>
      <w:r w:rsidR="00C8667B">
        <w:rPr>
          <w:rFonts w:ascii="Times New Roman" w:hAnsi="Times New Roman"/>
          <w:b/>
          <w:i w:val="0"/>
          <w:sz w:val="40"/>
        </w:rPr>
        <w:t>1 File</w:t>
      </w:r>
    </w:p>
    <w:p w14:paraId="3F3CADDA" w14:textId="4862F116" w:rsidR="00132108" w:rsidRPr="00F86663" w:rsidRDefault="00431C07" w:rsidP="00BB42C7">
      <w:pPr>
        <w:spacing w:line="480" w:lineRule="auto"/>
        <w:jc w:val="center"/>
        <w:rPr>
          <w:rFonts w:ascii="Times New Roman" w:hAnsi="Times New Roman" w:cs="Times New Roman"/>
          <w:sz w:val="32"/>
          <w:szCs w:val="32"/>
        </w:rPr>
      </w:pPr>
      <w:r w:rsidRPr="00F86663">
        <w:rPr>
          <w:rFonts w:ascii="Times New Roman" w:hAnsi="Times New Roman" w:cs="Times New Roman"/>
          <w:sz w:val="32"/>
          <w:szCs w:val="32"/>
        </w:rPr>
        <w:t>F</w:t>
      </w:r>
      <w:r w:rsidR="00974504" w:rsidRPr="00F86663">
        <w:rPr>
          <w:rFonts w:ascii="Times New Roman" w:hAnsi="Times New Roman" w:cs="Times New Roman"/>
          <w:sz w:val="32"/>
          <w:szCs w:val="32"/>
        </w:rPr>
        <w:t xml:space="preserve">ormulation of </w:t>
      </w:r>
      <w:r w:rsidR="00643981" w:rsidRPr="00F86663">
        <w:rPr>
          <w:rFonts w:ascii="Times New Roman" w:hAnsi="Times New Roman" w:cs="Times New Roman"/>
          <w:sz w:val="32"/>
          <w:szCs w:val="32"/>
        </w:rPr>
        <w:t>tuna</w:t>
      </w:r>
      <w:r w:rsidR="00366A43" w:rsidRPr="00F86663">
        <w:rPr>
          <w:rFonts w:ascii="Times New Roman" w:hAnsi="Times New Roman" w:cs="Times New Roman"/>
          <w:sz w:val="32"/>
          <w:szCs w:val="32"/>
        </w:rPr>
        <w:t xml:space="preserve">ble </w:t>
      </w:r>
      <w:r w:rsidR="00132108" w:rsidRPr="00F86663">
        <w:rPr>
          <w:rFonts w:ascii="Times New Roman" w:hAnsi="Times New Roman" w:cs="Times New Roman"/>
          <w:sz w:val="32"/>
          <w:szCs w:val="32"/>
        </w:rPr>
        <w:t xml:space="preserve">size </w:t>
      </w:r>
      <w:r w:rsidRPr="00F86663">
        <w:rPr>
          <w:rFonts w:ascii="Times New Roman" w:hAnsi="Times New Roman" w:cs="Times New Roman"/>
          <w:sz w:val="32"/>
          <w:szCs w:val="32"/>
        </w:rPr>
        <w:t>PLGA-PEG</w:t>
      </w:r>
      <w:r w:rsidR="00974504" w:rsidRPr="00F86663">
        <w:rPr>
          <w:rFonts w:ascii="Times New Roman" w:hAnsi="Times New Roman" w:cs="Times New Roman"/>
          <w:sz w:val="32"/>
          <w:szCs w:val="32"/>
        </w:rPr>
        <w:t xml:space="preserve"> nanoparticles</w:t>
      </w:r>
      <w:r w:rsidR="00067532" w:rsidRPr="00F86663">
        <w:rPr>
          <w:rFonts w:ascii="Times New Roman" w:hAnsi="Times New Roman" w:cs="Times New Roman"/>
          <w:sz w:val="32"/>
          <w:szCs w:val="32"/>
        </w:rPr>
        <w:t xml:space="preserve"> for drug delivery</w:t>
      </w:r>
      <w:r w:rsidR="00974504" w:rsidRPr="00F86663">
        <w:rPr>
          <w:rFonts w:ascii="Times New Roman" w:hAnsi="Times New Roman" w:cs="Times New Roman"/>
          <w:sz w:val="32"/>
          <w:szCs w:val="32"/>
        </w:rPr>
        <w:t xml:space="preserve"> using microfluidic </w:t>
      </w:r>
      <w:proofErr w:type="gramStart"/>
      <w:r w:rsidR="00974504" w:rsidRPr="00F86663">
        <w:rPr>
          <w:rFonts w:ascii="Times New Roman" w:hAnsi="Times New Roman" w:cs="Times New Roman"/>
          <w:sz w:val="32"/>
          <w:szCs w:val="32"/>
        </w:rPr>
        <w:t>technology</w:t>
      </w:r>
      <w:proofErr w:type="gramEnd"/>
    </w:p>
    <w:p w14:paraId="01B12664" w14:textId="70FF0189" w:rsidR="007C20AD" w:rsidRPr="00F86663" w:rsidRDefault="007C20AD" w:rsidP="00F86663">
      <w:pPr>
        <w:spacing w:line="276" w:lineRule="auto"/>
        <w:jc w:val="both"/>
        <w:rPr>
          <w:rFonts w:ascii="Times New Roman" w:hAnsi="Times New Roman" w:cs="Times New Roman"/>
        </w:rPr>
      </w:pPr>
      <w:r w:rsidRPr="00F86663">
        <w:rPr>
          <w:rFonts w:ascii="Times New Roman" w:hAnsi="Times New Roman" w:cs="Times New Roman"/>
        </w:rPr>
        <w:t>Adrianna Glinkowska Mares</w:t>
      </w:r>
      <w:r w:rsidRPr="00F86663">
        <w:rPr>
          <w:rFonts w:ascii="Times New Roman" w:hAnsi="Times New Roman" w:cs="Times New Roman"/>
          <w:vertAlign w:val="superscript"/>
        </w:rPr>
        <w:t>1</w:t>
      </w:r>
      <w:r w:rsidRPr="00F86663">
        <w:rPr>
          <w:rFonts w:ascii="Times New Roman" w:hAnsi="Times New Roman" w:cs="Times New Roman"/>
        </w:rPr>
        <w:t>, Gaia Pacassoni</w:t>
      </w:r>
      <w:r w:rsidRPr="00F86663">
        <w:rPr>
          <w:rFonts w:ascii="Times New Roman" w:hAnsi="Times New Roman" w:cs="Times New Roman"/>
          <w:vertAlign w:val="superscript"/>
        </w:rPr>
        <w:t>1,2</w:t>
      </w:r>
      <w:r w:rsidRPr="00F86663">
        <w:rPr>
          <w:rFonts w:ascii="Times New Roman" w:hAnsi="Times New Roman" w:cs="Times New Roman"/>
        </w:rPr>
        <w:t>, Josep Samitier Marti</w:t>
      </w:r>
      <w:r w:rsidRPr="00F86663">
        <w:rPr>
          <w:rFonts w:ascii="Times New Roman" w:hAnsi="Times New Roman" w:cs="Times New Roman"/>
          <w:vertAlign w:val="superscript"/>
        </w:rPr>
        <w:t>1,3,</w:t>
      </w:r>
      <w:r w:rsidR="00A90796" w:rsidRPr="00F86663">
        <w:rPr>
          <w:rFonts w:ascii="Times New Roman" w:hAnsi="Times New Roman" w:cs="Times New Roman"/>
          <w:vertAlign w:val="superscript"/>
        </w:rPr>
        <w:t>4</w:t>
      </w:r>
      <w:r w:rsidRPr="00F86663">
        <w:rPr>
          <w:rFonts w:ascii="Times New Roman" w:hAnsi="Times New Roman" w:cs="Times New Roman"/>
        </w:rPr>
        <w:t>, Silvia Pujals</w:t>
      </w:r>
      <w:r w:rsidRPr="00F86663">
        <w:rPr>
          <w:rFonts w:ascii="Times New Roman" w:hAnsi="Times New Roman" w:cs="Times New Roman"/>
          <w:vertAlign w:val="superscript"/>
        </w:rPr>
        <w:t>1,3</w:t>
      </w:r>
      <w:r w:rsidRPr="00F86663">
        <w:rPr>
          <w:rFonts w:ascii="Times New Roman" w:hAnsi="Times New Roman" w:cs="Times New Roman"/>
        </w:rPr>
        <w:t>, Lorenzo Albertazzi</w:t>
      </w:r>
      <w:r w:rsidRPr="00F86663">
        <w:rPr>
          <w:rFonts w:ascii="Times New Roman" w:hAnsi="Times New Roman" w:cs="Times New Roman"/>
          <w:vertAlign w:val="superscript"/>
        </w:rPr>
        <w:t>1,</w:t>
      </w:r>
      <w:r w:rsidR="00A90796" w:rsidRPr="00F86663">
        <w:rPr>
          <w:rFonts w:ascii="Times New Roman" w:hAnsi="Times New Roman" w:cs="Times New Roman"/>
          <w:vertAlign w:val="superscript"/>
        </w:rPr>
        <w:t>5</w:t>
      </w:r>
    </w:p>
    <w:p w14:paraId="099A2F3F" w14:textId="77777777" w:rsidR="00B908B2" w:rsidRDefault="00B908B2" w:rsidP="00F86663">
      <w:pPr>
        <w:pStyle w:val="BCAuthorAddress"/>
        <w:spacing w:line="276" w:lineRule="auto"/>
        <w:jc w:val="both"/>
        <w:rPr>
          <w:rFonts w:ascii="Times New Roman" w:hAnsi="Times New Roman" w:cs="Times New Roman"/>
          <w:vertAlign w:val="superscript"/>
        </w:rPr>
      </w:pPr>
    </w:p>
    <w:p w14:paraId="041A775D" w14:textId="4A35B629" w:rsidR="007C20AD" w:rsidRPr="00F86663" w:rsidRDefault="007C20AD" w:rsidP="00F86663">
      <w:pPr>
        <w:pStyle w:val="BCAuthorAddress"/>
        <w:spacing w:line="276" w:lineRule="auto"/>
        <w:jc w:val="both"/>
        <w:rPr>
          <w:rFonts w:ascii="Times New Roman" w:hAnsi="Times New Roman" w:cs="Times New Roman"/>
        </w:rPr>
      </w:pPr>
      <w:r w:rsidRPr="00F86663">
        <w:rPr>
          <w:rFonts w:ascii="Times New Roman" w:hAnsi="Times New Roman" w:cs="Times New Roman"/>
          <w:vertAlign w:val="superscript"/>
        </w:rPr>
        <w:t>1</w:t>
      </w:r>
      <w:r w:rsidRPr="00F86663">
        <w:rPr>
          <w:rFonts w:ascii="Times New Roman" w:hAnsi="Times New Roman" w:cs="Times New Roman"/>
        </w:rPr>
        <w:t>Institute for Bioengineering of Catalonia (IBEC), The Barcelona Institute of Science and Technology (BIST), Carrer Baldiri Reixac 15-21, 08024 Barcelona, Spain.</w:t>
      </w:r>
    </w:p>
    <w:p w14:paraId="0661E4A3" w14:textId="77777777" w:rsidR="007C20AD" w:rsidRPr="00F86663" w:rsidRDefault="007C20AD" w:rsidP="00F86663">
      <w:pPr>
        <w:pStyle w:val="BCAuthorAddress"/>
        <w:spacing w:line="276" w:lineRule="auto"/>
        <w:jc w:val="both"/>
        <w:rPr>
          <w:rFonts w:ascii="Times New Roman" w:hAnsi="Times New Roman" w:cs="Times New Roman"/>
        </w:rPr>
      </w:pPr>
      <w:r w:rsidRPr="00F86663">
        <w:rPr>
          <w:rFonts w:ascii="Times New Roman" w:hAnsi="Times New Roman" w:cs="Times New Roman"/>
          <w:vertAlign w:val="superscript"/>
        </w:rPr>
        <w:t>2</w:t>
      </w:r>
      <w:r w:rsidRPr="00F86663">
        <w:rPr>
          <w:rFonts w:ascii="Times New Roman" w:hAnsi="Times New Roman" w:cs="Times New Roman"/>
        </w:rPr>
        <w:t>Department of Mechanical and Aerospace Engineering, Politecnico di Torino, Corso Duca degli Abruzzi, 10129 Torino, Italy</w:t>
      </w:r>
    </w:p>
    <w:p w14:paraId="748CEE02" w14:textId="77777777" w:rsidR="007C20AD" w:rsidRPr="00F86663" w:rsidRDefault="007C20AD" w:rsidP="00F86663">
      <w:pPr>
        <w:pStyle w:val="BCAuthorAddress"/>
        <w:spacing w:line="276" w:lineRule="auto"/>
        <w:jc w:val="both"/>
        <w:rPr>
          <w:rFonts w:ascii="Times New Roman" w:hAnsi="Times New Roman" w:cs="Times New Roman"/>
          <w:lang w:val="en-GB"/>
        </w:rPr>
      </w:pPr>
      <w:r w:rsidRPr="00F86663">
        <w:rPr>
          <w:rFonts w:ascii="Times New Roman" w:hAnsi="Times New Roman" w:cs="Times New Roman"/>
          <w:vertAlign w:val="superscript"/>
        </w:rPr>
        <w:t>3</w:t>
      </w:r>
      <w:r w:rsidRPr="00F86663">
        <w:rPr>
          <w:rFonts w:ascii="Times New Roman" w:hAnsi="Times New Roman" w:cs="Times New Roman"/>
          <w:lang w:val="en-GB"/>
        </w:rPr>
        <w:t>Department of Electronic and Biomedical Engineering, Faculty of Physics, University of Barcelona, Carrer Martí i Franquès 1, 08028 Barcelona, Spain.</w:t>
      </w:r>
    </w:p>
    <w:p w14:paraId="110BE274" w14:textId="06845A8E" w:rsidR="00A90796" w:rsidRPr="00F86663" w:rsidRDefault="007C20AD" w:rsidP="00F86663">
      <w:pPr>
        <w:pStyle w:val="BCAuthorAddress"/>
        <w:spacing w:line="276" w:lineRule="auto"/>
        <w:jc w:val="both"/>
        <w:rPr>
          <w:rFonts w:ascii="Times New Roman" w:hAnsi="Times New Roman" w:cs="Times New Roman"/>
          <w:b/>
          <w:lang w:val="en-GB"/>
        </w:rPr>
      </w:pPr>
      <w:r w:rsidRPr="00F86663">
        <w:rPr>
          <w:rFonts w:ascii="Times New Roman" w:hAnsi="Times New Roman" w:cs="Times New Roman"/>
          <w:vertAlign w:val="superscript"/>
          <w:lang w:val="en-GB"/>
        </w:rPr>
        <w:t>4</w:t>
      </w:r>
      <w:r w:rsidR="00A90796" w:rsidRPr="00F86663">
        <w:rPr>
          <w:rFonts w:ascii="Times New Roman" w:hAnsi="Times New Roman" w:cs="Times New Roman"/>
          <w:lang w:val="en-GB"/>
        </w:rPr>
        <w:t>Networking Biomedical Research Center in Bioengineering, Biomaterials and Nanomedicine (CIBER-BBN), 28029 Madrid, Spain</w:t>
      </w:r>
    </w:p>
    <w:p w14:paraId="5D93CB7F" w14:textId="0D4E0E39" w:rsidR="007C20AD" w:rsidRPr="00F86663" w:rsidRDefault="00A90796" w:rsidP="00F86663">
      <w:pPr>
        <w:pStyle w:val="BCAuthorAddress"/>
        <w:spacing w:line="276" w:lineRule="auto"/>
        <w:jc w:val="both"/>
        <w:rPr>
          <w:rFonts w:ascii="Times New Roman" w:hAnsi="Times New Roman" w:cs="Times New Roman"/>
          <w:b/>
          <w:lang w:val="en-GB"/>
        </w:rPr>
      </w:pPr>
      <w:r w:rsidRPr="00F86663">
        <w:rPr>
          <w:rFonts w:ascii="Times New Roman" w:hAnsi="Times New Roman" w:cs="Times New Roman"/>
          <w:vertAlign w:val="superscript"/>
          <w:lang w:val="en-GB"/>
        </w:rPr>
        <w:t>5</w:t>
      </w:r>
      <w:r w:rsidR="007C20AD" w:rsidRPr="00F86663">
        <w:rPr>
          <w:rFonts w:ascii="Times New Roman" w:hAnsi="Times New Roman" w:cs="Times New Roman"/>
        </w:rPr>
        <w:t>Department of Biomedical Engineering, Institute for Complex Molecular Systems (ICMS), Eindhoven University of Technology, 5612AZ Eindhoven, The Netherlands</w:t>
      </w:r>
    </w:p>
    <w:p w14:paraId="524A8DCC" w14:textId="488AD57B" w:rsidR="0034513D" w:rsidRPr="006F610C" w:rsidRDefault="0034513D" w:rsidP="00EF2913">
      <w:pPr>
        <w:spacing w:line="480" w:lineRule="auto"/>
        <w:rPr>
          <w:rFonts w:ascii="Times New Roman" w:hAnsi="Times New Roman" w:cs="Times New Roman"/>
          <w:b/>
          <w:bCs/>
          <w:lang w:val="en-GB"/>
        </w:rPr>
        <w:sectPr w:rsidR="0034513D" w:rsidRPr="006F610C" w:rsidSect="00ED5066">
          <w:pgSz w:w="12240" w:h="15840"/>
          <w:pgMar w:top="1417" w:right="1701" w:bottom="1417" w:left="1701" w:header="708" w:footer="708" w:gutter="0"/>
          <w:cols w:space="708"/>
          <w:docGrid w:linePitch="360"/>
        </w:sectPr>
      </w:pPr>
    </w:p>
    <w:p w14:paraId="7A3F24AF" w14:textId="6206C816" w:rsidR="00297FE7" w:rsidRPr="006F610C" w:rsidRDefault="00297FE7" w:rsidP="00105A0A">
      <w:pPr>
        <w:pStyle w:val="Heading2"/>
        <w:rPr>
          <w:rFonts w:cs="Times New Roman"/>
        </w:rPr>
      </w:pPr>
      <w:r w:rsidRPr="006F610C">
        <w:rPr>
          <w:rFonts w:cs="Times New Roman"/>
        </w:rPr>
        <w:lastRenderedPageBreak/>
        <w:t>Calculation of mixing time scale in the hydrodynamic flow focusing device</w:t>
      </w:r>
    </w:p>
    <w:p w14:paraId="3936D33A" w14:textId="77777777" w:rsidR="00297FE7" w:rsidRPr="006F610C" w:rsidRDefault="00297FE7" w:rsidP="007D34D3">
      <w:pPr>
        <w:spacing w:after="0" w:line="240" w:lineRule="auto"/>
        <w:jc w:val="both"/>
        <w:rPr>
          <w:rFonts w:ascii="Times New Roman" w:hAnsi="Times New Roman" w:cs="Times New Roman"/>
          <w:bCs/>
          <w:i/>
          <w:iCs/>
          <w:sz w:val="24"/>
          <w:szCs w:val="24"/>
          <w:u w:val="single"/>
        </w:rPr>
      </w:pPr>
    </w:p>
    <w:p w14:paraId="5C3CBCAE" w14:textId="1E428D9B" w:rsidR="00696FAD" w:rsidRPr="006F610C" w:rsidRDefault="00CE3623" w:rsidP="007D34D3">
      <w:pPr>
        <w:spacing w:after="0" w:line="240" w:lineRule="auto"/>
        <w:jc w:val="both"/>
        <w:rPr>
          <w:rFonts w:ascii="Times New Roman" w:hAnsi="Times New Roman" w:cs="Times New Roman"/>
          <w:bCs/>
          <w:sz w:val="24"/>
          <w:szCs w:val="24"/>
        </w:rPr>
      </w:pPr>
      <w:r w:rsidRPr="006F610C">
        <w:rPr>
          <w:rFonts w:ascii="Times New Roman" w:hAnsi="Times New Roman" w:cs="Times New Roman"/>
          <w:bCs/>
          <w:sz w:val="24"/>
          <w:szCs w:val="24"/>
        </w:rPr>
        <w:t>We estimated the mixing time</w:t>
      </w:r>
      <w:r w:rsidR="004377A9" w:rsidRPr="006F610C">
        <w:rPr>
          <w:rFonts w:ascii="Times New Roman" w:hAnsi="Times New Roman" w:cs="Times New Roman"/>
          <w:bCs/>
          <w:sz w:val="24"/>
          <w:szCs w:val="24"/>
        </w:rPr>
        <w:t xml:space="preserve"> </w:t>
      </w:r>
      <m:oMath>
        <m:sSub>
          <m:sSubPr>
            <m:ctrlPr>
              <w:rPr>
                <w:rFonts w:ascii="Cambria Math" w:hAnsi="Cambria Math" w:cs="Times New Roman"/>
                <w:bCs/>
                <w:i/>
                <w:sz w:val="24"/>
                <w:szCs w:val="24"/>
              </w:rPr>
            </m:ctrlPr>
          </m:sSubPr>
          <m:e>
            <m:r>
              <w:rPr>
                <w:rFonts w:ascii="Cambria Math" w:hAnsi="Cambria Math" w:cs="Times New Roman"/>
                <w:sz w:val="24"/>
                <w:szCs w:val="24"/>
              </w:rPr>
              <m:t>τ</m:t>
            </m:r>
          </m:e>
          <m:sub>
            <m:r>
              <w:rPr>
                <w:rFonts w:ascii="Cambria Math" w:hAnsi="Cambria Math" w:cs="Times New Roman"/>
                <w:sz w:val="24"/>
                <w:szCs w:val="24"/>
              </w:rPr>
              <m:t>mix</m:t>
            </m:r>
          </m:sub>
        </m:sSub>
      </m:oMath>
      <w:r w:rsidR="00AA68DC" w:rsidRPr="006F610C">
        <w:rPr>
          <w:rFonts w:ascii="Times New Roman" w:hAnsi="Times New Roman" w:cs="Times New Roman"/>
          <w:bCs/>
          <w:sz w:val="24"/>
          <w:szCs w:val="24"/>
        </w:rPr>
        <w:t xml:space="preserve"> </w:t>
      </w:r>
      <w:r w:rsidR="0066006B" w:rsidRPr="006F610C">
        <w:rPr>
          <w:rFonts w:ascii="Times New Roman" w:hAnsi="Times New Roman" w:cs="Times New Roman"/>
          <w:bCs/>
          <w:sz w:val="24"/>
          <w:szCs w:val="24"/>
        </w:rPr>
        <w:t xml:space="preserve">in our device </w:t>
      </w:r>
      <w:r w:rsidR="004377A9" w:rsidRPr="006F610C">
        <w:rPr>
          <w:rFonts w:ascii="Times New Roman" w:hAnsi="Times New Roman" w:cs="Times New Roman"/>
          <w:bCs/>
          <w:sz w:val="24"/>
          <w:szCs w:val="24"/>
        </w:rPr>
        <w:t>to be</w:t>
      </w:r>
      <w:r w:rsidR="00AA68DC" w:rsidRPr="006F610C">
        <w:rPr>
          <w:rFonts w:ascii="Times New Roman" w:hAnsi="Times New Roman" w:cs="Times New Roman"/>
          <w:bCs/>
          <w:sz w:val="24"/>
          <w:szCs w:val="24"/>
        </w:rPr>
        <w:t xml:space="preserve"> 0.25 – 44 ms</w:t>
      </w:r>
      <w:r w:rsidRPr="006F610C">
        <w:rPr>
          <w:rFonts w:ascii="Times New Roman" w:hAnsi="Times New Roman" w:cs="Times New Roman"/>
          <w:bCs/>
          <w:sz w:val="24"/>
          <w:szCs w:val="24"/>
        </w:rPr>
        <w:t xml:space="preserve"> from the following equation</w:t>
      </w:r>
      <w:r w:rsidRPr="006F610C">
        <w:rPr>
          <w:rFonts w:ascii="Times New Roman" w:hAnsi="Times New Roman" w:cs="Times New Roman"/>
          <w:bCs/>
          <w:sz w:val="24"/>
          <w:szCs w:val="24"/>
        </w:rPr>
        <w:fldChar w:fldCharType="begin"/>
      </w:r>
      <w:r w:rsidRPr="006F610C">
        <w:rPr>
          <w:rFonts w:ascii="Times New Roman" w:hAnsi="Times New Roman" w:cs="Times New Roman"/>
          <w:bCs/>
          <w:sz w:val="24"/>
          <w:szCs w:val="24"/>
        </w:rPr>
        <w:instrText xml:space="preserve"> ADDIN ZOTERO_ITEM CSL_CITATION {"citationID":"33Zo8eHD","properties":{"formattedCitation":"\\super 1\\nosupersub{}","plainCitation":"1","noteIndex":0},"citationItems":[{"id":5032,"uris":["http://zotero.org/users/4336832/items/48D834RI"],"uri":["http://zotero.org/users/4336832/items/48D834RI"],"itemData":{"id":5032,"type":"article-journal","abstract":"A central challenge in the development of drug-encapsulated polymeric nanoparticles is the inability to control the mixing processes required for their synthesis resulting in variable nanoparticle physicochemical properties. Nanoparticles may be developed by mixing and nanoprecipitation of polymers and drugs dissolved in organic solvents with nonsolvents. We used rapid and tunable mixing through hydrodynamic ﬂow focusing in microﬂuidic channels to control nanoprecipitation of poly(lactic-co-glycolic acid)-b-poly(ethylene glycol) diblock copolymers as a model polymeric biomaterial for drug delivery. We demonstrate that by varying (1) ﬂow rates, (2) polymer composition, and (3) polymer concentration we can optimize the size, improve polydispersity, and control drug loading and release of the resulting nanoparticles. This work suggests that microﬂuidics may ﬁnd applications for the development and optimization of polymeric nanoparticles in the newly emerging ﬁeld of nanomedicine.","container-title":"Nano Letters","DOI":"10.1021/nl801736q","ISSN":"1530-6984, 1530-6992","issue":"9","journalAbbreviation":"Nano Lett.","language":"en","page":"2906-2912","source":"DOI.org (Crossref)","title":"Microfluidic Platform for Controlled Synthesis of Polymeric Nanoparticles","volume":"8","author":[{"family":"Karnik","given":"Rohit"},{"family":"Gu","given":"Frank"},{"family":"Basto","given":"Pamela"},{"family":"Cannizzaro","given":"Christopher"},{"family":"Dean","given":"Lindsey"},{"family":"Kyei-Manu","given":"William"},{"family":"Langer","given":"Robert"},{"family":"Farokhzad","given":"Omid C."}],"issued":{"date-parts":[["2008",9,10]]}}}],"schema":"https://github.com/citation-style-language/schema/raw/master/csl-citation.json"} </w:instrText>
      </w:r>
      <w:r w:rsidRPr="006F610C">
        <w:rPr>
          <w:rFonts w:ascii="Times New Roman" w:hAnsi="Times New Roman" w:cs="Times New Roman"/>
          <w:bCs/>
          <w:sz w:val="24"/>
          <w:szCs w:val="24"/>
        </w:rPr>
        <w:fldChar w:fldCharType="separate"/>
      </w:r>
      <w:r w:rsidRPr="006F610C">
        <w:rPr>
          <w:rFonts w:ascii="Times New Roman" w:hAnsi="Times New Roman" w:cs="Times New Roman"/>
          <w:bCs/>
          <w:sz w:val="24"/>
          <w:szCs w:val="24"/>
          <w:vertAlign w:val="superscript"/>
        </w:rPr>
        <w:t>1</w:t>
      </w:r>
      <w:r w:rsidRPr="006F610C">
        <w:rPr>
          <w:rFonts w:ascii="Times New Roman" w:hAnsi="Times New Roman" w:cs="Times New Roman"/>
          <w:bCs/>
          <w:sz w:val="24"/>
          <w:szCs w:val="24"/>
        </w:rPr>
        <w:fldChar w:fldCharType="end"/>
      </w:r>
    </w:p>
    <w:p w14:paraId="29BC2E74" w14:textId="6A7017E6" w:rsidR="00E26713" w:rsidRPr="006F610C" w:rsidRDefault="00C8667B" w:rsidP="007D34D3">
      <w:pPr>
        <w:spacing w:after="0" w:line="240" w:lineRule="auto"/>
        <w:jc w:val="both"/>
        <w:rPr>
          <w:rFonts w:ascii="Times New Roman" w:eastAsiaTheme="minorEastAsia" w:hAnsi="Times New Roman" w:cs="Times New Roman"/>
          <w:bCs/>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τ</m:t>
              </m:r>
            </m:e>
            <m:sub>
              <m:r>
                <w:rPr>
                  <w:rFonts w:ascii="Cambria Math" w:hAnsi="Cambria Math" w:cs="Times New Roman"/>
                  <w:sz w:val="24"/>
                  <w:szCs w:val="24"/>
                </w:rPr>
                <m:t>mix</m:t>
              </m:r>
            </m:sub>
          </m:sSub>
          <m:r>
            <w:rPr>
              <w:rFonts w:ascii="Cambria Math" w:hAnsi="Cambria Math" w:cs="Times New Roman"/>
              <w:sz w:val="24"/>
              <w:szCs w:val="24"/>
            </w:rPr>
            <m:t xml:space="preserve"> ~</m:t>
          </m:r>
          <m:f>
            <m:fPr>
              <m:ctrlPr>
                <w:rPr>
                  <w:rFonts w:ascii="Cambria Math" w:hAnsi="Cambria Math" w:cs="Times New Roman"/>
                  <w:bCs/>
                  <w:i/>
                  <w:sz w:val="24"/>
                  <w:szCs w:val="24"/>
                </w:rPr>
              </m:ctrlPr>
            </m:fPr>
            <m:num>
              <m:sSubSup>
                <m:sSubSupPr>
                  <m:ctrlPr>
                    <w:rPr>
                      <w:rFonts w:ascii="Cambria Math" w:hAnsi="Cambria Math" w:cs="Times New Roman"/>
                      <w:bCs/>
                      <w:i/>
                      <w:sz w:val="24"/>
                      <w:szCs w:val="24"/>
                    </w:rPr>
                  </m:ctrlPr>
                </m:sSubSupPr>
                <m:e>
                  <m:r>
                    <w:rPr>
                      <w:rFonts w:ascii="Cambria Math" w:hAnsi="Cambria Math" w:cs="Times New Roman"/>
                      <w:sz w:val="24"/>
                      <w:szCs w:val="24"/>
                    </w:rPr>
                    <m:t>w</m:t>
                  </m:r>
                </m:e>
                <m:sub>
                  <m:r>
                    <w:rPr>
                      <w:rFonts w:ascii="Cambria Math" w:hAnsi="Cambria Math" w:cs="Times New Roman"/>
                      <w:sz w:val="24"/>
                      <w:szCs w:val="24"/>
                    </w:rPr>
                    <m:t xml:space="preserve">f </m:t>
                  </m:r>
                </m:sub>
                <m:sup>
                  <m:r>
                    <w:rPr>
                      <w:rFonts w:ascii="Cambria Math" w:hAnsi="Cambria Math" w:cs="Times New Roman"/>
                      <w:sz w:val="24"/>
                      <w:szCs w:val="24"/>
                    </w:rPr>
                    <m:t>2</m:t>
                  </m:r>
                </m:sup>
              </m:sSubSup>
            </m:num>
            <m:den>
              <m:r>
                <w:rPr>
                  <w:rFonts w:ascii="Cambria Math" w:hAnsi="Cambria Math" w:cs="Times New Roman"/>
                  <w:sz w:val="24"/>
                  <w:szCs w:val="24"/>
                </w:rPr>
                <m:t>4D</m:t>
              </m:r>
            </m:den>
          </m:f>
          <m:r>
            <w:rPr>
              <w:rFonts w:ascii="Cambria Math" w:hAnsi="Cambria Math" w:cs="Times New Roman"/>
              <w:sz w:val="24"/>
              <w:szCs w:val="24"/>
            </w:rPr>
            <m:t xml:space="preserve"> ≈</m:t>
          </m:r>
          <m:f>
            <m:fPr>
              <m:ctrlPr>
                <w:rPr>
                  <w:rFonts w:ascii="Cambria Math" w:hAnsi="Cambria Math" w:cs="Times New Roman"/>
                  <w:bCs/>
                  <w:i/>
                  <w:sz w:val="24"/>
                  <w:szCs w:val="24"/>
                </w:rPr>
              </m:ctrlPr>
            </m:fPr>
            <m:num>
              <m:sSup>
                <m:sSupPr>
                  <m:ctrlPr>
                    <w:rPr>
                      <w:rFonts w:ascii="Cambria Math" w:hAnsi="Cambria Math" w:cs="Times New Roman"/>
                      <w:bCs/>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num>
            <m:den>
              <m:r>
                <w:rPr>
                  <w:rFonts w:ascii="Cambria Math" w:hAnsi="Cambria Math" w:cs="Times New Roman"/>
                  <w:sz w:val="24"/>
                  <w:szCs w:val="24"/>
                </w:rPr>
                <m:t>9D</m:t>
              </m:r>
            </m:den>
          </m:f>
          <m:f>
            <m:fPr>
              <m:ctrlPr>
                <w:rPr>
                  <w:rFonts w:ascii="Cambria Math" w:eastAsiaTheme="minorEastAsia" w:hAnsi="Cambria Math" w:cs="Times New Roman"/>
                  <w:bCs/>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bCs/>
                      <w:i/>
                      <w:sz w:val="24"/>
                      <w:szCs w:val="24"/>
                    </w:rPr>
                  </m:ctrlPr>
                </m:sSupPr>
                <m:e>
                  <m:r>
                    <w:rPr>
                      <w:rFonts w:ascii="Cambria Math" w:eastAsiaTheme="minorEastAsia" w:hAnsi="Cambria Math" w:cs="Times New Roman"/>
                      <w:sz w:val="24"/>
                      <w:szCs w:val="24"/>
                    </w:rPr>
                    <m:t>(1+</m:t>
                  </m:r>
                  <m:f>
                    <m:fPr>
                      <m:ctrlPr>
                        <w:rPr>
                          <w:rFonts w:ascii="Cambria Math" w:eastAsiaTheme="minorEastAsia" w:hAnsi="Cambria Math" w:cs="Times New Roman"/>
                          <w:bCs/>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R</m:t>
                      </m:r>
                    </m:den>
                  </m:f>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den>
          </m:f>
        </m:oMath>
      </m:oMathPara>
    </w:p>
    <w:p w14:paraId="6951D275" w14:textId="18DC6D6B" w:rsidR="0024565B" w:rsidRPr="006F610C" w:rsidRDefault="005F0518" w:rsidP="007D34D3">
      <w:pPr>
        <w:spacing w:after="0" w:line="240" w:lineRule="auto"/>
        <w:jc w:val="both"/>
        <w:rPr>
          <w:rFonts w:ascii="Times New Roman" w:eastAsiaTheme="minorEastAsia" w:hAnsi="Times New Roman" w:cs="Times New Roman"/>
          <w:bCs/>
          <w:sz w:val="24"/>
          <w:szCs w:val="24"/>
        </w:rPr>
      </w:pPr>
      <w:r w:rsidRPr="006F610C">
        <w:rPr>
          <w:rFonts w:ascii="Times New Roman" w:eastAsiaTheme="minorEastAsia" w:hAnsi="Times New Roman" w:cs="Times New Roman"/>
          <w:bCs/>
          <w:sz w:val="24"/>
          <w:szCs w:val="24"/>
        </w:rPr>
        <w:t>for D = 10</w:t>
      </w:r>
      <w:r w:rsidRPr="006F610C">
        <w:rPr>
          <w:rFonts w:ascii="Times New Roman" w:eastAsiaTheme="minorEastAsia" w:hAnsi="Times New Roman" w:cs="Times New Roman"/>
          <w:bCs/>
          <w:sz w:val="24"/>
          <w:szCs w:val="24"/>
          <w:vertAlign w:val="superscript"/>
        </w:rPr>
        <w:t>-9</w:t>
      </w:r>
      <w:r w:rsidRPr="006F610C">
        <w:rPr>
          <w:rFonts w:ascii="Times New Roman" w:eastAsiaTheme="minorEastAsia" w:hAnsi="Times New Roman" w:cs="Times New Roman"/>
          <w:bCs/>
          <w:sz w:val="24"/>
          <w:szCs w:val="24"/>
        </w:rPr>
        <w:t xml:space="preserve"> m</w:t>
      </w:r>
      <w:r w:rsidRPr="006F610C">
        <w:rPr>
          <w:rFonts w:ascii="Times New Roman" w:eastAsiaTheme="minorEastAsia" w:hAnsi="Times New Roman" w:cs="Times New Roman"/>
          <w:bCs/>
          <w:sz w:val="24"/>
          <w:szCs w:val="24"/>
          <w:vertAlign w:val="superscript"/>
        </w:rPr>
        <w:t>2</w:t>
      </w:r>
      <w:r w:rsidRPr="006F610C">
        <w:rPr>
          <w:rFonts w:ascii="Times New Roman" w:eastAsiaTheme="minorEastAsia" w:hAnsi="Times New Roman" w:cs="Times New Roman"/>
          <w:bCs/>
          <w:sz w:val="24"/>
          <w:szCs w:val="24"/>
        </w:rPr>
        <w:t xml:space="preserve">/s and w </w:t>
      </w:r>
      <w:r w:rsidR="00FA442D" w:rsidRPr="006F610C">
        <w:rPr>
          <w:rFonts w:ascii="Times New Roman" w:eastAsiaTheme="minorEastAsia" w:hAnsi="Times New Roman" w:cs="Times New Roman"/>
          <w:bCs/>
          <w:sz w:val="24"/>
          <w:szCs w:val="24"/>
        </w:rPr>
        <w:t>= 200 µm</w:t>
      </w:r>
      <w:r w:rsidR="00E3085E" w:rsidRPr="006F610C">
        <w:rPr>
          <w:rFonts w:ascii="Times New Roman" w:eastAsiaTheme="minorEastAsia" w:hAnsi="Times New Roman" w:cs="Times New Roman"/>
          <w:bCs/>
          <w:sz w:val="24"/>
          <w:szCs w:val="24"/>
        </w:rPr>
        <w:t xml:space="preserve"> and </w:t>
      </w:r>
      <w:r w:rsidR="00C9738A" w:rsidRPr="006F610C">
        <w:rPr>
          <w:rFonts w:ascii="Times New Roman" w:eastAsiaTheme="minorEastAsia" w:hAnsi="Times New Roman" w:cs="Times New Roman"/>
          <w:bCs/>
          <w:sz w:val="24"/>
          <w:szCs w:val="24"/>
        </w:rPr>
        <w:t xml:space="preserve">used </w:t>
      </w:r>
      <w:r w:rsidR="00E3085E" w:rsidRPr="006F610C">
        <w:rPr>
          <w:rFonts w:ascii="Times New Roman" w:eastAsiaTheme="minorEastAsia" w:hAnsi="Times New Roman" w:cs="Times New Roman"/>
          <w:bCs/>
          <w:sz w:val="24"/>
          <w:szCs w:val="24"/>
        </w:rPr>
        <w:t>R</w:t>
      </w:r>
      <w:r w:rsidR="00CC5510" w:rsidRPr="006F610C">
        <w:rPr>
          <w:rFonts w:ascii="Times New Roman" w:eastAsiaTheme="minorEastAsia" w:hAnsi="Times New Roman" w:cs="Times New Roman"/>
          <w:bCs/>
          <w:sz w:val="24"/>
          <w:szCs w:val="24"/>
        </w:rPr>
        <w:t xml:space="preserve"> flow ratios (0.0075 – 0.11)</w:t>
      </w:r>
      <w:r w:rsidR="0066006B" w:rsidRPr="006F610C">
        <w:rPr>
          <w:rFonts w:ascii="Times New Roman" w:eastAsiaTheme="minorEastAsia" w:hAnsi="Times New Roman" w:cs="Times New Roman"/>
          <w:bCs/>
          <w:sz w:val="24"/>
          <w:szCs w:val="24"/>
        </w:rPr>
        <w:t xml:space="preserve">. </w:t>
      </w:r>
      <w:r w:rsidR="0024565B" w:rsidRPr="006F610C">
        <w:rPr>
          <w:rFonts w:ascii="Times New Roman" w:eastAsiaTheme="minorEastAsia" w:hAnsi="Times New Roman" w:cs="Times New Roman"/>
          <w:bCs/>
          <w:sz w:val="24"/>
          <w:szCs w:val="24"/>
        </w:rPr>
        <w:t xml:space="preserve"> </w:t>
      </w:r>
    </w:p>
    <w:p w14:paraId="0A8A23AA" w14:textId="77777777" w:rsidR="0089550F" w:rsidRPr="006F610C" w:rsidRDefault="0089550F" w:rsidP="007D34D3">
      <w:pPr>
        <w:spacing w:after="0" w:line="240" w:lineRule="auto"/>
        <w:jc w:val="both"/>
        <w:rPr>
          <w:rFonts w:ascii="Times New Roman" w:hAnsi="Times New Roman" w:cs="Times New Roman"/>
          <w:bCs/>
          <w:sz w:val="24"/>
          <w:szCs w:val="24"/>
        </w:rPr>
      </w:pPr>
    </w:p>
    <w:sectPr w:rsidR="0089550F" w:rsidRPr="006F610C" w:rsidSect="00E24EF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20DD8"/>
    <w:multiLevelType w:val="multilevel"/>
    <w:tmpl w:val="ABF67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1B362EB"/>
    <w:multiLevelType w:val="multilevel"/>
    <w:tmpl w:val="1982F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3F52A42"/>
    <w:multiLevelType w:val="multilevel"/>
    <w:tmpl w:val="CC64C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F2314E6"/>
    <w:multiLevelType w:val="hybridMultilevel"/>
    <w:tmpl w:val="D1F2EC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4B2D2A"/>
    <w:multiLevelType w:val="multilevel"/>
    <w:tmpl w:val="A612A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69806D0"/>
    <w:multiLevelType w:val="hybridMultilevel"/>
    <w:tmpl w:val="CDAE26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20143A"/>
    <w:multiLevelType w:val="hybridMultilevel"/>
    <w:tmpl w:val="915C1EF8"/>
    <w:lvl w:ilvl="0" w:tplc="8A14AC2A">
      <w:start w:val="1"/>
      <w:numFmt w:val="lowerLetter"/>
      <w:lvlText w:val="%1."/>
      <w:lvlJc w:val="left"/>
      <w:pPr>
        <w:ind w:left="720" w:hanging="360"/>
      </w:pPr>
      <w:rPr>
        <w:rFonts w:hint="default"/>
        <w:b/>
        <w:bCs/>
        <w:sz w:val="32"/>
        <w:szCs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97B29D4"/>
    <w:multiLevelType w:val="multilevel"/>
    <w:tmpl w:val="E9782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4"/>
  </w:num>
  <w:num w:numId="3">
    <w:abstractNumId w:val="7"/>
  </w:num>
  <w:num w:numId="4">
    <w:abstractNumId w:val="2"/>
  </w:num>
  <w:num w:numId="5">
    <w:abstractNumId w:val="0"/>
  </w:num>
  <w:num w:numId="6">
    <w:abstractNumId w:val="1"/>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AE1"/>
    <w:rsid w:val="0000036D"/>
    <w:rsid w:val="00001329"/>
    <w:rsid w:val="00001364"/>
    <w:rsid w:val="000034E8"/>
    <w:rsid w:val="00003541"/>
    <w:rsid w:val="00006DD9"/>
    <w:rsid w:val="00007938"/>
    <w:rsid w:val="00010302"/>
    <w:rsid w:val="00011B7F"/>
    <w:rsid w:val="00014200"/>
    <w:rsid w:val="00014D68"/>
    <w:rsid w:val="00014F8C"/>
    <w:rsid w:val="000168F2"/>
    <w:rsid w:val="00016AAA"/>
    <w:rsid w:val="0001728B"/>
    <w:rsid w:val="000175EA"/>
    <w:rsid w:val="00017A3D"/>
    <w:rsid w:val="000200AB"/>
    <w:rsid w:val="0002052D"/>
    <w:rsid w:val="00020C43"/>
    <w:rsid w:val="00022C28"/>
    <w:rsid w:val="000231E0"/>
    <w:rsid w:val="000232B3"/>
    <w:rsid w:val="000239E2"/>
    <w:rsid w:val="00023E06"/>
    <w:rsid w:val="00023F79"/>
    <w:rsid w:val="00024842"/>
    <w:rsid w:val="0002484D"/>
    <w:rsid w:val="00025F5B"/>
    <w:rsid w:val="00027B9D"/>
    <w:rsid w:val="00030029"/>
    <w:rsid w:val="00030218"/>
    <w:rsid w:val="00030CC3"/>
    <w:rsid w:val="00031246"/>
    <w:rsid w:val="00031266"/>
    <w:rsid w:val="000321BC"/>
    <w:rsid w:val="00033BCF"/>
    <w:rsid w:val="00033BE8"/>
    <w:rsid w:val="00033FA5"/>
    <w:rsid w:val="00034AEA"/>
    <w:rsid w:val="000355CF"/>
    <w:rsid w:val="00040187"/>
    <w:rsid w:val="00040818"/>
    <w:rsid w:val="00040AE1"/>
    <w:rsid w:val="00040FB7"/>
    <w:rsid w:val="000411E3"/>
    <w:rsid w:val="000413AA"/>
    <w:rsid w:val="00042052"/>
    <w:rsid w:val="00042841"/>
    <w:rsid w:val="0004321B"/>
    <w:rsid w:val="00043600"/>
    <w:rsid w:val="00043BA5"/>
    <w:rsid w:val="00043CFD"/>
    <w:rsid w:val="00044A03"/>
    <w:rsid w:val="000457A6"/>
    <w:rsid w:val="00045A42"/>
    <w:rsid w:val="00045AAB"/>
    <w:rsid w:val="000469C6"/>
    <w:rsid w:val="00047DB3"/>
    <w:rsid w:val="00051711"/>
    <w:rsid w:val="0005281B"/>
    <w:rsid w:val="000529C9"/>
    <w:rsid w:val="00052C8D"/>
    <w:rsid w:val="00052E45"/>
    <w:rsid w:val="0005390C"/>
    <w:rsid w:val="00053BFE"/>
    <w:rsid w:val="000549F0"/>
    <w:rsid w:val="00055084"/>
    <w:rsid w:val="000556C4"/>
    <w:rsid w:val="00056038"/>
    <w:rsid w:val="00056D0C"/>
    <w:rsid w:val="000577A2"/>
    <w:rsid w:val="0005785F"/>
    <w:rsid w:val="00060443"/>
    <w:rsid w:val="00060479"/>
    <w:rsid w:val="00060CCB"/>
    <w:rsid w:val="00061DA1"/>
    <w:rsid w:val="00061EC1"/>
    <w:rsid w:val="00062096"/>
    <w:rsid w:val="00064510"/>
    <w:rsid w:val="00064682"/>
    <w:rsid w:val="00064AFD"/>
    <w:rsid w:val="00065847"/>
    <w:rsid w:val="0006688E"/>
    <w:rsid w:val="00066BEC"/>
    <w:rsid w:val="00067532"/>
    <w:rsid w:val="00067A26"/>
    <w:rsid w:val="0007024C"/>
    <w:rsid w:val="000711E7"/>
    <w:rsid w:val="0007125F"/>
    <w:rsid w:val="0007172A"/>
    <w:rsid w:val="000725AE"/>
    <w:rsid w:val="000727D3"/>
    <w:rsid w:val="000731AD"/>
    <w:rsid w:val="000755A7"/>
    <w:rsid w:val="00075E84"/>
    <w:rsid w:val="00075F6F"/>
    <w:rsid w:val="0007612E"/>
    <w:rsid w:val="000806A1"/>
    <w:rsid w:val="00082A1E"/>
    <w:rsid w:val="00083DE7"/>
    <w:rsid w:val="00084BD1"/>
    <w:rsid w:val="00085792"/>
    <w:rsid w:val="00085A1C"/>
    <w:rsid w:val="00085A7B"/>
    <w:rsid w:val="0008780C"/>
    <w:rsid w:val="00090001"/>
    <w:rsid w:val="0009178C"/>
    <w:rsid w:val="0009289C"/>
    <w:rsid w:val="00092C7B"/>
    <w:rsid w:val="00093496"/>
    <w:rsid w:val="000934CB"/>
    <w:rsid w:val="00095F03"/>
    <w:rsid w:val="00096ABA"/>
    <w:rsid w:val="0009755F"/>
    <w:rsid w:val="00097B4A"/>
    <w:rsid w:val="00097F87"/>
    <w:rsid w:val="000A197C"/>
    <w:rsid w:val="000A278C"/>
    <w:rsid w:val="000A2AF7"/>
    <w:rsid w:val="000A2EF6"/>
    <w:rsid w:val="000A31A7"/>
    <w:rsid w:val="000A5F79"/>
    <w:rsid w:val="000A6889"/>
    <w:rsid w:val="000A68F6"/>
    <w:rsid w:val="000A6B94"/>
    <w:rsid w:val="000B11A8"/>
    <w:rsid w:val="000B3025"/>
    <w:rsid w:val="000B47F6"/>
    <w:rsid w:val="000B517D"/>
    <w:rsid w:val="000B56E7"/>
    <w:rsid w:val="000B5A0F"/>
    <w:rsid w:val="000B671E"/>
    <w:rsid w:val="000B7743"/>
    <w:rsid w:val="000B7E39"/>
    <w:rsid w:val="000C041C"/>
    <w:rsid w:val="000C0FAD"/>
    <w:rsid w:val="000C1600"/>
    <w:rsid w:val="000C1675"/>
    <w:rsid w:val="000C20FB"/>
    <w:rsid w:val="000C21D6"/>
    <w:rsid w:val="000C275B"/>
    <w:rsid w:val="000C2BE5"/>
    <w:rsid w:val="000C3274"/>
    <w:rsid w:val="000C4689"/>
    <w:rsid w:val="000C502F"/>
    <w:rsid w:val="000C5794"/>
    <w:rsid w:val="000C7C54"/>
    <w:rsid w:val="000D0A91"/>
    <w:rsid w:val="000D27FB"/>
    <w:rsid w:val="000D2B90"/>
    <w:rsid w:val="000D34BA"/>
    <w:rsid w:val="000D4021"/>
    <w:rsid w:val="000D523A"/>
    <w:rsid w:val="000D721C"/>
    <w:rsid w:val="000E1DF6"/>
    <w:rsid w:val="000E267B"/>
    <w:rsid w:val="000E33F2"/>
    <w:rsid w:val="000E36F6"/>
    <w:rsid w:val="000E4344"/>
    <w:rsid w:val="000E56D8"/>
    <w:rsid w:val="000E5847"/>
    <w:rsid w:val="000E5963"/>
    <w:rsid w:val="000E5CD0"/>
    <w:rsid w:val="000E69EC"/>
    <w:rsid w:val="000E7088"/>
    <w:rsid w:val="000E70C8"/>
    <w:rsid w:val="000E7304"/>
    <w:rsid w:val="000E7311"/>
    <w:rsid w:val="000F02BF"/>
    <w:rsid w:val="000F0884"/>
    <w:rsid w:val="000F0CC3"/>
    <w:rsid w:val="000F2218"/>
    <w:rsid w:val="000F230A"/>
    <w:rsid w:val="000F3C60"/>
    <w:rsid w:val="000F708B"/>
    <w:rsid w:val="000F78D2"/>
    <w:rsid w:val="000F791F"/>
    <w:rsid w:val="00100BB9"/>
    <w:rsid w:val="0010192F"/>
    <w:rsid w:val="001019AF"/>
    <w:rsid w:val="00101EA3"/>
    <w:rsid w:val="001023C7"/>
    <w:rsid w:val="001050A8"/>
    <w:rsid w:val="00105923"/>
    <w:rsid w:val="00105A0A"/>
    <w:rsid w:val="00105B37"/>
    <w:rsid w:val="00105C5C"/>
    <w:rsid w:val="001068DE"/>
    <w:rsid w:val="00106952"/>
    <w:rsid w:val="00106A6E"/>
    <w:rsid w:val="00106E6F"/>
    <w:rsid w:val="00107DE3"/>
    <w:rsid w:val="001117FD"/>
    <w:rsid w:val="00114C82"/>
    <w:rsid w:val="001152AA"/>
    <w:rsid w:val="00117270"/>
    <w:rsid w:val="00120C2C"/>
    <w:rsid w:val="001210CE"/>
    <w:rsid w:val="00123B7C"/>
    <w:rsid w:val="0012453F"/>
    <w:rsid w:val="0012576F"/>
    <w:rsid w:val="00126378"/>
    <w:rsid w:val="00126B40"/>
    <w:rsid w:val="00130754"/>
    <w:rsid w:val="0013090B"/>
    <w:rsid w:val="00130A7E"/>
    <w:rsid w:val="00130D02"/>
    <w:rsid w:val="00130FDB"/>
    <w:rsid w:val="00131621"/>
    <w:rsid w:val="00132108"/>
    <w:rsid w:val="00134EB1"/>
    <w:rsid w:val="001351FB"/>
    <w:rsid w:val="00135CF9"/>
    <w:rsid w:val="00135D36"/>
    <w:rsid w:val="00136A3A"/>
    <w:rsid w:val="00137020"/>
    <w:rsid w:val="00137761"/>
    <w:rsid w:val="00137B2E"/>
    <w:rsid w:val="00137D33"/>
    <w:rsid w:val="00137DE2"/>
    <w:rsid w:val="001400B2"/>
    <w:rsid w:val="0014025E"/>
    <w:rsid w:val="001407AF"/>
    <w:rsid w:val="0014380D"/>
    <w:rsid w:val="00143F9C"/>
    <w:rsid w:val="00145A88"/>
    <w:rsid w:val="00145BCB"/>
    <w:rsid w:val="00146261"/>
    <w:rsid w:val="001462AC"/>
    <w:rsid w:val="0014683D"/>
    <w:rsid w:val="00146B31"/>
    <w:rsid w:val="00150E09"/>
    <w:rsid w:val="001511BB"/>
    <w:rsid w:val="00152764"/>
    <w:rsid w:val="00153304"/>
    <w:rsid w:val="00153326"/>
    <w:rsid w:val="00153ABE"/>
    <w:rsid w:val="00154454"/>
    <w:rsid w:val="00154567"/>
    <w:rsid w:val="00156918"/>
    <w:rsid w:val="001610CE"/>
    <w:rsid w:val="001614C7"/>
    <w:rsid w:val="00161548"/>
    <w:rsid w:val="00161A23"/>
    <w:rsid w:val="00161A82"/>
    <w:rsid w:val="0016203C"/>
    <w:rsid w:val="00162054"/>
    <w:rsid w:val="00162287"/>
    <w:rsid w:val="001639A9"/>
    <w:rsid w:val="00164C92"/>
    <w:rsid w:val="00164D94"/>
    <w:rsid w:val="001659D8"/>
    <w:rsid w:val="00165A5A"/>
    <w:rsid w:val="00166970"/>
    <w:rsid w:val="00166E5C"/>
    <w:rsid w:val="00167FED"/>
    <w:rsid w:val="0017074E"/>
    <w:rsid w:val="0017090F"/>
    <w:rsid w:val="001724E3"/>
    <w:rsid w:val="00174A59"/>
    <w:rsid w:val="00174BAF"/>
    <w:rsid w:val="00175E96"/>
    <w:rsid w:val="001765C5"/>
    <w:rsid w:val="001774CA"/>
    <w:rsid w:val="00177920"/>
    <w:rsid w:val="00177ECB"/>
    <w:rsid w:val="00181098"/>
    <w:rsid w:val="00181509"/>
    <w:rsid w:val="001826F3"/>
    <w:rsid w:val="00182B66"/>
    <w:rsid w:val="00182E05"/>
    <w:rsid w:val="00183089"/>
    <w:rsid w:val="00183994"/>
    <w:rsid w:val="00183C0C"/>
    <w:rsid w:val="00183DB5"/>
    <w:rsid w:val="001845F8"/>
    <w:rsid w:val="001849B8"/>
    <w:rsid w:val="001853B0"/>
    <w:rsid w:val="0018593A"/>
    <w:rsid w:val="0018710B"/>
    <w:rsid w:val="0018765B"/>
    <w:rsid w:val="00191475"/>
    <w:rsid w:val="00192DFF"/>
    <w:rsid w:val="001936E8"/>
    <w:rsid w:val="00194625"/>
    <w:rsid w:val="0019477C"/>
    <w:rsid w:val="0019522E"/>
    <w:rsid w:val="00195777"/>
    <w:rsid w:val="001969DA"/>
    <w:rsid w:val="00196D25"/>
    <w:rsid w:val="001A067E"/>
    <w:rsid w:val="001A0FAF"/>
    <w:rsid w:val="001A1166"/>
    <w:rsid w:val="001A1311"/>
    <w:rsid w:val="001A1399"/>
    <w:rsid w:val="001A21AA"/>
    <w:rsid w:val="001A2432"/>
    <w:rsid w:val="001A3501"/>
    <w:rsid w:val="001A3922"/>
    <w:rsid w:val="001A3D31"/>
    <w:rsid w:val="001A3F5A"/>
    <w:rsid w:val="001A443E"/>
    <w:rsid w:val="001A5B6D"/>
    <w:rsid w:val="001A6011"/>
    <w:rsid w:val="001A6BAE"/>
    <w:rsid w:val="001A73BA"/>
    <w:rsid w:val="001A792E"/>
    <w:rsid w:val="001A79DC"/>
    <w:rsid w:val="001A7ACF"/>
    <w:rsid w:val="001A7B67"/>
    <w:rsid w:val="001B0E3B"/>
    <w:rsid w:val="001B2AF9"/>
    <w:rsid w:val="001B325C"/>
    <w:rsid w:val="001B36AA"/>
    <w:rsid w:val="001B3B08"/>
    <w:rsid w:val="001B4EB9"/>
    <w:rsid w:val="001B5760"/>
    <w:rsid w:val="001B5B4F"/>
    <w:rsid w:val="001B5B6F"/>
    <w:rsid w:val="001B6C61"/>
    <w:rsid w:val="001B6F87"/>
    <w:rsid w:val="001B78AD"/>
    <w:rsid w:val="001C08BB"/>
    <w:rsid w:val="001C0F64"/>
    <w:rsid w:val="001C2517"/>
    <w:rsid w:val="001C256C"/>
    <w:rsid w:val="001C28AA"/>
    <w:rsid w:val="001C3777"/>
    <w:rsid w:val="001C49F8"/>
    <w:rsid w:val="001C54BB"/>
    <w:rsid w:val="001C5D64"/>
    <w:rsid w:val="001C7B53"/>
    <w:rsid w:val="001C7E0D"/>
    <w:rsid w:val="001C7F58"/>
    <w:rsid w:val="001D0B0B"/>
    <w:rsid w:val="001D0B84"/>
    <w:rsid w:val="001D11F4"/>
    <w:rsid w:val="001D1F50"/>
    <w:rsid w:val="001D1FBF"/>
    <w:rsid w:val="001D1FD9"/>
    <w:rsid w:val="001D35DA"/>
    <w:rsid w:val="001D35F4"/>
    <w:rsid w:val="001D4154"/>
    <w:rsid w:val="001D6E0F"/>
    <w:rsid w:val="001D70EF"/>
    <w:rsid w:val="001D7277"/>
    <w:rsid w:val="001D7292"/>
    <w:rsid w:val="001E0E2A"/>
    <w:rsid w:val="001E2085"/>
    <w:rsid w:val="001E2447"/>
    <w:rsid w:val="001E2591"/>
    <w:rsid w:val="001E5121"/>
    <w:rsid w:val="001E52B5"/>
    <w:rsid w:val="001E52EA"/>
    <w:rsid w:val="001E61A4"/>
    <w:rsid w:val="001E6357"/>
    <w:rsid w:val="001E67B1"/>
    <w:rsid w:val="001E69B9"/>
    <w:rsid w:val="001E6C4E"/>
    <w:rsid w:val="001E71B5"/>
    <w:rsid w:val="001E75F2"/>
    <w:rsid w:val="001E76C6"/>
    <w:rsid w:val="001F08C6"/>
    <w:rsid w:val="001F1CF4"/>
    <w:rsid w:val="001F275A"/>
    <w:rsid w:val="001F438F"/>
    <w:rsid w:val="001F469E"/>
    <w:rsid w:val="001F4B66"/>
    <w:rsid w:val="001F7E4A"/>
    <w:rsid w:val="0020014C"/>
    <w:rsid w:val="0020114A"/>
    <w:rsid w:val="00201A40"/>
    <w:rsid w:val="00206794"/>
    <w:rsid w:val="002067D9"/>
    <w:rsid w:val="00207FC4"/>
    <w:rsid w:val="00211BFE"/>
    <w:rsid w:val="00212010"/>
    <w:rsid w:val="0021298B"/>
    <w:rsid w:val="00212E65"/>
    <w:rsid w:val="00213C55"/>
    <w:rsid w:val="00213EEC"/>
    <w:rsid w:val="00214598"/>
    <w:rsid w:val="0021519A"/>
    <w:rsid w:val="00215BE1"/>
    <w:rsid w:val="00216CBD"/>
    <w:rsid w:val="002179FB"/>
    <w:rsid w:val="002213CE"/>
    <w:rsid w:val="00221DA1"/>
    <w:rsid w:val="00221E3D"/>
    <w:rsid w:val="00223235"/>
    <w:rsid w:val="0022339F"/>
    <w:rsid w:val="0022363D"/>
    <w:rsid w:val="00225008"/>
    <w:rsid w:val="00225AC8"/>
    <w:rsid w:val="00226C8E"/>
    <w:rsid w:val="00227FEA"/>
    <w:rsid w:val="00231923"/>
    <w:rsid w:val="00231E68"/>
    <w:rsid w:val="0023278A"/>
    <w:rsid w:val="00232D2B"/>
    <w:rsid w:val="00232E4B"/>
    <w:rsid w:val="00232FD8"/>
    <w:rsid w:val="00233102"/>
    <w:rsid w:val="002339B4"/>
    <w:rsid w:val="00233D91"/>
    <w:rsid w:val="002343A2"/>
    <w:rsid w:val="00234F17"/>
    <w:rsid w:val="002358BB"/>
    <w:rsid w:val="0023645A"/>
    <w:rsid w:val="00236527"/>
    <w:rsid w:val="002368AC"/>
    <w:rsid w:val="00236D2B"/>
    <w:rsid w:val="00237252"/>
    <w:rsid w:val="002401D4"/>
    <w:rsid w:val="00240349"/>
    <w:rsid w:val="0024054F"/>
    <w:rsid w:val="002408F1"/>
    <w:rsid w:val="00240BE7"/>
    <w:rsid w:val="00240CAB"/>
    <w:rsid w:val="00240ED8"/>
    <w:rsid w:val="002432CF"/>
    <w:rsid w:val="0024565B"/>
    <w:rsid w:val="00245E3B"/>
    <w:rsid w:val="002460F3"/>
    <w:rsid w:val="00246E5B"/>
    <w:rsid w:val="002472E0"/>
    <w:rsid w:val="00247362"/>
    <w:rsid w:val="00251D07"/>
    <w:rsid w:val="00251FE1"/>
    <w:rsid w:val="00252A70"/>
    <w:rsid w:val="0025309E"/>
    <w:rsid w:val="00253AD4"/>
    <w:rsid w:val="00254DA8"/>
    <w:rsid w:val="00255A19"/>
    <w:rsid w:val="00255C7E"/>
    <w:rsid w:val="00256110"/>
    <w:rsid w:val="00260D77"/>
    <w:rsid w:val="00261424"/>
    <w:rsid w:val="00262ABF"/>
    <w:rsid w:val="002637A5"/>
    <w:rsid w:val="00263C83"/>
    <w:rsid w:val="0026465A"/>
    <w:rsid w:val="002646F8"/>
    <w:rsid w:val="00264BCC"/>
    <w:rsid w:val="002654E1"/>
    <w:rsid w:val="0026641E"/>
    <w:rsid w:val="002701E9"/>
    <w:rsid w:val="00270D2E"/>
    <w:rsid w:val="00271519"/>
    <w:rsid w:val="002715C7"/>
    <w:rsid w:val="00271A8D"/>
    <w:rsid w:val="00271D18"/>
    <w:rsid w:val="00272E9B"/>
    <w:rsid w:val="002744BF"/>
    <w:rsid w:val="00274613"/>
    <w:rsid w:val="00274B1C"/>
    <w:rsid w:val="00274DA4"/>
    <w:rsid w:val="00275CB7"/>
    <w:rsid w:val="00277BE8"/>
    <w:rsid w:val="002801BD"/>
    <w:rsid w:val="002802D1"/>
    <w:rsid w:val="00280779"/>
    <w:rsid w:val="0028096C"/>
    <w:rsid w:val="00282428"/>
    <w:rsid w:val="00283BEE"/>
    <w:rsid w:val="0028428E"/>
    <w:rsid w:val="00285576"/>
    <w:rsid w:val="00285BB2"/>
    <w:rsid w:val="00285C32"/>
    <w:rsid w:val="00286FA7"/>
    <w:rsid w:val="00287691"/>
    <w:rsid w:val="00290F0E"/>
    <w:rsid w:val="002917EA"/>
    <w:rsid w:val="002919AB"/>
    <w:rsid w:val="00293CFA"/>
    <w:rsid w:val="002949D6"/>
    <w:rsid w:val="0029592A"/>
    <w:rsid w:val="00295BCA"/>
    <w:rsid w:val="00295DFB"/>
    <w:rsid w:val="002962EF"/>
    <w:rsid w:val="0029632B"/>
    <w:rsid w:val="0029733C"/>
    <w:rsid w:val="00297FE7"/>
    <w:rsid w:val="002A03A3"/>
    <w:rsid w:val="002A045F"/>
    <w:rsid w:val="002A1679"/>
    <w:rsid w:val="002A2040"/>
    <w:rsid w:val="002A24DB"/>
    <w:rsid w:val="002A2DD9"/>
    <w:rsid w:val="002A4279"/>
    <w:rsid w:val="002A4359"/>
    <w:rsid w:val="002A44C7"/>
    <w:rsid w:val="002A593A"/>
    <w:rsid w:val="002A67FE"/>
    <w:rsid w:val="002A68E2"/>
    <w:rsid w:val="002B09AF"/>
    <w:rsid w:val="002B1627"/>
    <w:rsid w:val="002B2120"/>
    <w:rsid w:val="002B219F"/>
    <w:rsid w:val="002B324A"/>
    <w:rsid w:val="002B3F5B"/>
    <w:rsid w:val="002B43A1"/>
    <w:rsid w:val="002B45D5"/>
    <w:rsid w:val="002B624A"/>
    <w:rsid w:val="002C0801"/>
    <w:rsid w:val="002C1D4E"/>
    <w:rsid w:val="002C2F14"/>
    <w:rsid w:val="002C32B2"/>
    <w:rsid w:val="002C43AE"/>
    <w:rsid w:val="002C62D6"/>
    <w:rsid w:val="002C64E7"/>
    <w:rsid w:val="002D0904"/>
    <w:rsid w:val="002D2118"/>
    <w:rsid w:val="002D301E"/>
    <w:rsid w:val="002D40D7"/>
    <w:rsid w:val="002D47F5"/>
    <w:rsid w:val="002D506A"/>
    <w:rsid w:val="002D5DCB"/>
    <w:rsid w:val="002E06D3"/>
    <w:rsid w:val="002E0E82"/>
    <w:rsid w:val="002E12BC"/>
    <w:rsid w:val="002E136B"/>
    <w:rsid w:val="002E1CF0"/>
    <w:rsid w:val="002E29AC"/>
    <w:rsid w:val="002E2BF3"/>
    <w:rsid w:val="002E316A"/>
    <w:rsid w:val="002E3C47"/>
    <w:rsid w:val="002E559B"/>
    <w:rsid w:val="002E572C"/>
    <w:rsid w:val="002E696B"/>
    <w:rsid w:val="002E6EB0"/>
    <w:rsid w:val="002F102A"/>
    <w:rsid w:val="002F2658"/>
    <w:rsid w:val="002F2B6B"/>
    <w:rsid w:val="002F33AF"/>
    <w:rsid w:val="002F3681"/>
    <w:rsid w:val="002F387E"/>
    <w:rsid w:val="002F4CCE"/>
    <w:rsid w:val="002F54B6"/>
    <w:rsid w:val="002F617C"/>
    <w:rsid w:val="002F69CC"/>
    <w:rsid w:val="002F6CEA"/>
    <w:rsid w:val="002F7D73"/>
    <w:rsid w:val="002F7EC7"/>
    <w:rsid w:val="00304BBD"/>
    <w:rsid w:val="00305475"/>
    <w:rsid w:val="00305FB1"/>
    <w:rsid w:val="00306007"/>
    <w:rsid w:val="00306692"/>
    <w:rsid w:val="00306AF9"/>
    <w:rsid w:val="00307043"/>
    <w:rsid w:val="00312E96"/>
    <w:rsid w:val="00313C81"/>
    <w:rsid w:val="00313CA2"/>
    <w:rsid w:val="003144CD"/>
    <w:rsid w:val="00314757"/>
    <w:rsid w:val="00314937"/>
    <w:rsid w:val="00315736"/>
    <w:rsid w:val="003171B9"/>
    <w:rsid w:val="0032097D"/>
    <w:rsid w:val="00320DCF"/>
    <w:rsid w:val="00322A4F"/>
    <w:rsid w:val="00323B17"/>
    <w:rsid w:val="00324FC0"/>
    <w:rsid w:val="003251E9"/>
    <w:rsid w:val="003252DE"/>
    <w:rsid w:val="00325AF0"/>
    <w:rsid w:val="003268E5"/>
    <w:rsid w:val="00326B5B"/>
    <w:rsid w:val="00327107"/>
    <w:rsid w:val="00330982"/>
    <w:rsid w:val="0033146D"/>
    <w:rsid w:val="00331CE8"/>
    <w:rsid w:val="0033231C"/>
    <w:rsid w:val="003344FD"/>
    <w:rsid w:val="00334AD1"/>
    <w:rsid w:val="003365FB"/>
    <w:rsid w:val="00336616"/>
    <w:rsid w:val="00337D42"/>
    <w:rsid w:val="00340048"/>
    <w:rsid w:val="00341649"/>
    <w:rsid w:val="00342304"/>
    <w:rsid w:val="0034250D"/>
    <w:rsid w:val="00343136"/>
    <w:rsid w:val="00343D3F"/>
    <w:rsid w:val="00343E80"/>
    <w:rsid w:val="003446E5"/>
    <w:rsid w:val="0034513D"/>
    <w:rsid w:val="00346277"/>
    <w:rsid w:val="00347231"/>
    <w:rsid w:val="00347576"/>
    <w:rsid w:val="003507F7"/>
    <w:rsid w:val="00351572"/>
    <w:rsid w:val="00351F75"/>
    <w:rsid w:val="00354772"/>
    <w:rsid w:val="00354F6D"/>
    <w:rsid w:val="00355617"/>
    <w:rsid w:val="00355BD6"/>
    <w:rsid w:val="00356227"/>
    <w:rsid w:val="00356331"/>
    <w:rsid w:val="00356428"/>
    <w:rsid w:val="00356472"/>
    <w:rsid w:val="00357CB6"/>
    <w:rsid w:val="00360603"/>
    <w:rsid w:val="00360FFA"/>
    <w:rsid w:val="00362DF2"/>
    <w:rsid w:val="00363041"/>
    <w:rsid w:val="0036436D"/>
    <w:rsid w:val="00364443"/>
    <w:rsid w:val="00366A43"/>
    <w:rsid w:val="00366E4D"/>
    <w:rsid w:val="00367C2B"/>
    <w:rsid w:val="003724AF"/>
    <w:rsid w:val="00372E18"/>
    <w:rsid w:val="00373D49"/>
    <w:rsid w:val="00373E59"/>
    <w:rsid w:val="0037557C"/>
    <w:rsid w:val="0037562F"/>
    <w:rsid w:val="00376903"/>
    <w:rsid w:val="0038073D"/>
    <w:rsid w:val="00383090"/>
    <w:rsid w:val="00384410"/>
    <w:rsid w:val="00384C1B"/>
    <w:rsid w:val="0038506C"/>
    <w:rsid w:val="00385105"/>
    <w:rsid w:val="003862AA"/>
    <w:rsid w:val="0038648F"/>
    <w:rsid w:val="00387C1A"/>
    <w:rsid w:val="00390223"/>
    <w:rsid w:val="003917CA"/>
    <w:rsid w:val="00391A16"/>
    <w:rsid w:val="003931C8"/>
    <w:rsid w:val="00393D19"/>
    <w:rsid w:val="00395681"/>
    <w:rsid w:val="00395840"/>
    <w:rsid w:val="003969B0"/>
    <w:rsid w:val="00397091"/>
    <w:rsid w:val="003A073D"/>
    <w:rsid w:val="003A4333"/>
    <w:rsid w:val="003A45A4"/>
    <w:rsid w:val="003A48A1"/>
    <w:rsid w:val="003A5E3B"/>
    <w:rsid w:val="003A6965"/>
    <w:rsid w:val="003A6B7D"/>
    <w:rsid w:val="003A6CBE"/>
    <w:rsid w:val="003B0602"/>
    <w:rsid w:val="003B0CEB"/>
    <w:rsid w:val="003B0DF6"/>
    <w:rsid w:val="003B13D3"/>
    <w:rsid w:val="003B2CC2"/>
    <w:rsid w:val="003B3468"/>
    <w:rsid w:val="003B4AEB"/>
    <w:rsid w:val="003B5D9E"/>
    <w:rsid w:val="003B5DDA"/>
    <w:rsid w:val="003B5E8F"/>
    <w:rsid w:val="003B633F"/>
    <w:rsid w:val="003B6371"/>
    <w:rsid w:val="003B65DE"/>
    <w:rsid w:val="003B6AAB"/>
    <w:rsid w:val="003B7527"/>
    <w:rsid w:val="003C1304"/>
    <w:rsid w:val="003C1377"/>
    <w:rsid w:val="003C1B46"/>
    <w:rsid w:val="003C33B3"/>
    <w:rsid w:val="003C3F8A"/>
    <w:rsid w:val="003C448A"/>
    <w:rsid w:val="003C45F5"/>
    <w:rsid w:val="003D05DD"/>
    <w:rsid w:val="003D084C"/>
    <w:rsid w:val="003D1464"/>
    <w:rsid w:val="003D26A1"/>
    <w:rsid w:val="003D27E7"/>
    <w:rsid w:val="003D39E6"/>
    <w:rsid w:val="003D3F72"/>
    <w:rsid w:val="003D3F79"/>
    <w:rsid w:val="003D43DC"/>
    <w:rsid w:val="003D4615"/>
    <w:rsid w:val="003D4A47"/>
    <w:rsid w:val="003D724F"/>
    <w:rsid w:val="003D7A98"/>
    <w:rsid w:val="003E0048"/>
    <w:rsid w:val="003E07F5"/>
    <w:rsid w:val="003E0A3E"/>
    <w:rsid w:val="003E387C"/>
    <w:rsid w:val="003E4A3F"/>
    <w:rsid w:val="003E654F"/>
    <w:rsid w:val="003E77EC"/>
    <w:rsid w:val="003F047A"/>
    <w:rsid w:val="003F1F2C"/>
    <w:rsid w:val="003F32E8"/>
    <w:rsid w:val="003F3580"/>
    <w:rsid w:val="003F3D3D"/>
    <w:rsid w:val="003F41C0"/>
    <w:rsid w:val="003F4E2B"/>
    <w:rsid w:val="003F4E65"/>
    <w:rsid w:val="003F6528"/>
    <w:rsid w:val="003F6716"/>
    <w:rsid w:val="0040093A"/>
    <w:rsid w:val="00401468"/>
    <w:rsid w:val="004015B3"/>
    <w:rsid w:val="00401D5B"/>
    <w:rsid w:val="004024D7"/>
    <w:rsid w:val="00403E79"/>
    <w:rsid w:val="00404A3A"/>
    <w:rsid w:val="00404BDF"/>
    <w:rsid w:val="00404F36"/>
    <w:rsid w:val="0040538A"/>
    <w:rsid w:val="00405A49"/>
    <w:rsid w:val="00405B8C"/>
    <w:rsid w:val="0040786D"/>
    <w:rsid w:val="00407934"/>
    <w:rsid w:val="004102DB"/>
    <w:rsid w:val="004114AE"/>
    <w:rsid w:val="00411AB0"/>
    <w:rsid w:val="00411C0A"/>
    <w:rsid w:val="00411CB4"/>
    <w:rsid w:val="00412D1F"/>
    <w:rsid w:val="00413DEC"/>
    <w:rsid w:val="00414281"/>
    <w:rsid w:val="0041474F"/>
    <w:rsid w:val="00414A11"/>
    <w:rsid w:val="00415B93"/>
    <w:rsid w:val="00415D70"/>
    <w:rsid w:val="00416D1B"/>
    <w:rsid w:val="00416EC3"/>
    <w:rsid w:val="0041795E"/>
    <w:rsid w:val="00417B84"/>
    <w:rsid w:val="00417BD0"/>
    <w:rsid w:val="00417E14"/>
    <w:rsid w:val="00417EF4"/>
    <w:rsid w:val="00420006"/>
    <w:rsid w:val="00422D46"/>
    <w:rsid w:val="00431093"/>
    <w:rsid w:val="00431C07"/>
    <w:rsid w:val="0043227F"/>
    <w:rsid w:val="004324DB"/>
    <w:rsid w:val="00433210"/>
    <w:rsid w:val="004334C4"/>
    <w:rsid w:val="004336AC"/>
    <w:rsid w:val="00435F70"/>
    <w:rsid w:val="004377A9"/>
    <w:rsid w:val="004407C2"/>
    <w:rsid w:val="0044092B"/>
    <w:rsid w:val="004415F1"/>
    <w:rsid w:val="004417C8"/>
    <w:rsid w:val="00441CB8"/>
    <w:rsid w:val="00442653"/>
    <w:rsid w:val="0044362B"/>
    <w:rsid w:val="00443772"/>
    <w:rsid w:val="00444365"/>
    <w:rsid w:val="0044540A"/>
    <w:rsid w:val="00445472"/>
    <w:rsid w:val="0044641D"/>
    <w:rsid w:val="004503CB"/>
    <w:rsid w:val="004514EE"/>
    <w:rsid w:val="004531AA"/>
    <w:rsid w:val="00453ABF"/>
    <w:rsid w:val="00454C2A"/>
    <w:rsid w:val="00455C8E"/>
    <w:rsid w:val="00456D0E"/>
    <w:rsid w:val="00456FEF"/>
    <w:rsid w:val="004570CA"/>
    <w:rsid w:val="00457680"/>
    <w:rsid w:val="00460BAB"/>
    <w:rsid w:val="00460DB7"/>
    <w:rsid w:val="00462301"/>
    <w:rsid w:val="00464276"/>
    <w:rsid w:val="004645EE"/>
    <w:rsid w:val="00465784"/>
    <w:rsid w:val="00465D7B"/>
    <w:rsid w:val="00467012"/>
    <w:rsid w:val="00467C05"/>
    <w:rsid w:val="004713FE"/>
    <w:rsid w:val="004717D9"/>
    <w:rsid w:val="00471BEF"/>
    <w:rsid w:val="00471FB4"/>
    <w:rsid w:val="00473565"/>
    <w:rsid w:val="00473672"/>
    <w:rsid w:val="004740DD"/>
    <w:rsid w:val="004747B2"/>
    <w:rsid w:val="0047586E"/>
    <w:rsid w:val="004768CD"/>
    <w:rsid w:val="00476B00"/>
    <w:rsid w:val="00476E88"/>
    <w:rsid w:val="00477363"/>
    <w:rsid w:val="00480116"/>
    <w:rsid w:val="004808F3"/>
    <w:rsid w:val="004813B1"/>
    <w:rsid w:val="00481424"/>
    <w:rsid w:val="00481867"/>
    <w:rsid w:val="004838AB"/>
    <w:rsid w:val="00484A2E"/>
    <w:rsid w:val="00486485"/>
    <w:rsid w:val="00487069"/>
    <w:rsid w:val="004908D7"/>
    <w:rsid w:val="00490F7A"/>
    <w:rsid w:val="00491649"/>
    <w:rsid w:val="00491BFE"/>
    <w:rsid w:val="004926A9"/>
    <w:rsid w:val="00492BC2"/>
    <w:rsid w:val="00492C83"/>
    <w:rsid w:val="00493A28"/>
    <w:rsid w:val="00493CC4"/>
    <w:rsid w:val="00494335"/>
    <w:rsid w:val="00494FF2"/>
    <w:rsid w:val="004956B1"/>
    <w:rsid w:val="00496827"/>
    <w:rsid w:val="004A0052"/>
    <w:rsid w:val="004A184D"/>
    <w:rsid w:val="004A1ADF"/>
    <w:rsid w:val="004A2D18"/>
    <w:rsid w:val="004A2D5C"/>
    <w:rsid w:val="004A2EFF"/>
    <w:rsid w:val="004A2FAB"/>
    <w:rsid w:val="004A31E8"/>
    <w:rsid w:val="004A4543"/>
    <w:rsid w:val="004A5A52"/>
    <w:rsid w:val="004A610F"/>
    <w:rsid w:val="004A6A03"/>
    <w:rsid w:val="004A772D"/>
    <w:rsid w:val="004B16D1"/>
    <w:rsid w:val="004B16D5"/>
    <w:rsid w:val="004B1DE9"/>
    <w:rsid w:val="004B33C4"/>
    <w:rsid w:val="004B40F6"/>
    <w:rsid w:val="004B6B70"/>
    <w:rsid w:val="004B71FB"/>
    <w:rsid w:val="004B7A7A"/>
    <w:rsid w:val="004C07A3"/>
    <w:rsid w:val="004C0A21"/>
    <w:rsid w:val="004C0E93"/>
    <w:rsid w:val="004C23AC"/>
    <w:rsid w:val="004C3095"/>
    <w:rsid w:val="004C39F2"/>
    <w:rsid w:val="004C4697"/>
    <w:rsid w:val="004C4C0D"/>
    <w:rsid w:val="004C5346"/>
    <w:rsid w:val="004C55D6"/>
    <w:rsid w:val="004C5C62"/>
    <w:rsid w:val="004C6B65"/>
    <w:rsid w:val="004C737B"/>
    <w:rsid w:val="004D0ED2"/>
    <w:rsid w:val="004D1E9C"/>
    <w:rsid w:val="004D2804"/>
    <w:rsid w:val="004D2D40"/>
    <w:rsid w:val="004D3BDA"/>
    <w:rsid w:val="004D4399"/>
    <w:rsid w:val="004D5476"/>
    <w:rsid w:val="004D5783"/>
    <w:rsid w:val="004D6D27"/>
    <w:rsid w:val="004D743F"/>
    <w:rsid w:val="004E0D90"/>
    <w:rsid w:val="004E1126"/>
    <w:rsid w:val="004E118D"/>
    <w:rsid w:val="004E14CF"/>
    <w:rsid w:val="004E1D0A"/>
    <w:rsid w:val="004E1DEA"/>
    <w:rsid w:val="004E3E2C"/>
    <w:rsid w:val="004E49BE"/>
    <w:rsid w:val="004E631E"/>
    <w:rsid w:val="004E7A87"/>
    <w:rsid w:val="004F14FB"/>
    <w:rsid w:val="004F31C7"/>
    <w:rsid w:val="004F333D"/>
    <w:rsid w:val="004F346E"/>
    <w:rsid w:val="004F367C"/>
    <w:rsid w:val="004F6E85"/>
    <w:rsid w:val="00500238"/>
    <w:rsid w:val="00500936"/>
    <w:rsid w:val="00501153"/>
    <w:rsid w:val="00502064"/>
    <w:rsid w:val="005022D1"/>
    <w:rsid w:val="0050238F"/>
    <w:rsid w:val="005035D4"/>
    <w:rsid w:val="00503700"/>
    <w:rsid w:val="0050441D"/>
    <w:rsid w:val="00504BDB"/>
    <w:rsid w:val="00505505"/>
    <w:rsid w:val="005057F0"/>
    <w:rsid w:val="00510D59"/>
    <w:rsid w:val="005146A5"/>
    <w:rsid w:val="0051483D"/>
    <w:rsid w:val="0051492D"/>
    <w:rsid w:val="005155E5"/>
    <w:rsid w:val="00515722"/>
    <w:rsid w:val="00515B13"/>
    <w:rsid w:val="005167A6"/>
    <w:rsid w:val="00516A08"/>
    <w:rsid w:val="0051719E"/>
    <w:rsid w:val="00517E16"/>
    <w:rsid w:val="00520FF1"/>
    <w:rsid w:val="005213E3"/>
    <w:rsid w:val="00524639"/>
    <w:rsid w:val="005252DD"/>
    <w:rsid w:val="0053004F"/>
    <w:rsid w:val="00532756"/>
    <w:rsid w:val="005329B4"/>
    <w:rsid w:val="005338CD"/>
    <w:rsid w:val="00533D65"/>
    <w:rsid w:val="00535117"/>
    <w:rsid w:val="005362B3"/>
    <w:rsid w:val="005363D2"/>
    <w:rsid w:val="005377B0"/>
    <w:rsid w:val="0054154D"/>
    <w:rsid w:val="0054595B"/>
    <w:rsid w:val="00545C69"/>
    <w:rsid w:val="00547CEB"/>
    <w:rsid w:val="0055099C"/>
    <w:rsid w:val="00551206"/>
    <w:rsid w:val="0055279B"/>
    <w:rsid w:val="00552BFC"/>
    <w:rsid w:val="005543AE"/>
    <w:rsid w:val="00555F6F"/>
    <w:rsid w:val="005571DA"/>
    <w:rsid w:val="005576CB"/>
    <w:rsid w:val="00557DF3"/>
    <w:rsid w:val="00564CC2"/>
    <w:rsid w:val="00564D8F"/>
    <w:rsid w:val="0056505B"/>
    <w:rsid w:val="00565549"/>
    <w:rsid w:val="0056643A"/>
    <w:rsid w:val="00566A4B"/>
    <w:rsid w:val="00566A70"/>
    <w:rsid w:val="00567B01"/>
    <w:rsid w:val="0057003B"/>
    <w:rsid w:val="00570F45"/>
    <w:rsid w:val="005728E0"/>
    <w:rsid w:val="00573EA6"/>
    <w:rsid w:val="005749F5"/>
    <w:rsid w:val="00576192"/>
    <w:rsid w:val="0057779A"/>
    <w:rsid w:val="00577AC9"/>
    <w:rsid w:val="00581F9C"/>
    <w:rsid w:val="00581FF9"/>
    <w:rsid w:val="005824B1"/>
    <w:rsid w:val="00582A33"/>
    <w:rsid w:val="005838FE"/>
    <w:rsid w:val="00584EEB"/>
    <w:rsid w:val="00585257"/>
    <w:rsid w:val="00585315"/>
    <w:rsid w:val="00585775"/>
    <w:rsid w:val="00585E0A"/>
    <w:rsid w:val="005869E2"/>
    <w:rsid w:val="00586F51"/>
    <w:rsid w:val="00586FE8"/>
    <w:rsid w:val="00587044"/>
    <w:rsid w:val="00587B2D"/>
    <w:rsid w:val="00587EBD"/>
    <w:rsid w:val="0059070A"/>
    <w:rsid w:val="005930FB"/>
    <w:rsid w:val="0059314E"/>
    <w:rsid w:val="00593164"/>
    <w:rsid w:val="00593991"/>
    <w:rsid w:val="005941BB"/>
    <w:rsid w:val="00595875"/>
    <w:rsid w:val="00596589"/>
    <w:rsid w:val="00596AB0"/>
    <w:rsid w:val="00596CC3"/>
    <w:rsid w:val="005974DA"/>
    <w:rsid w:val="005A0BCA"/>
    <w:rsid w:val="005A2057"/>
    <w:rsid w:val="005A27CF"/>
    <w:rsid w:val="005A504E"/>
    <w:rsid w:val="005A6AED"/>
    <w:rsid w:val="005A7B0E"/>
    <w:rsid w:val="005B0202"/>
    <w:rsid w:val="005B056B"/>
    <w:rsid w:val="005B26D5"/>
    <w:rsid w:val="005B3361"/>
    <w:rsid w:val="005B6063"/>
    <w:rsid w:val="005B6C9D"/>
    <w:rsid w:val="005C0AFC"/>
    <w:rsid w:val="005C254D"/>
    <w:rsid w:val="005C2B26"/>
    <w:rsid w:val="005C37D2"/>
    <w:rsid w:val="005C3D43"/>
    <w:rsid w:val="005C4161"/>
    <w:rsid w:val="005C4B39"/>
    <w:rsid w:val="005C4BBD"/>
    <w:rsid w:val="005C4E8E"/>
    <w:rsid w:val="005C5151"/>
    <w:rsid w:val="005C52C3"/>
    <w:rsid w:val="005C6B18"/>
    <w:rsid w:val="005C6E88"/>
    <w:rsid w:val="005C7861"/>
    <w:rsid w:val="005D09DD"/>
    <w:rsid w:val="005D1F52"/>
    <w:rsid w:val="005D253C"/>
    <w:rsid w:val="005D35AA"/>
    <w:rsid w:val="005D4523"/>
    <w:rsid w:val="005D5031"/>
    <w:rsid w:val="005D6157"/>
    <w:rsid w:val="005D65C4"/>
    <w:rsid w:val="005E06E2"/>
    <w:rsid w:val="005E1D6F"/>
    <w:rsid w:val="005E3447"/>
    <w:rsid w:val="005E3F82"/>
    <w:rsid w:val="005E425F"/>
    <w:rsid w:val="005E43D8"/>
    <w:rsid w:val="005E46BB"/>
    <w:rsid w:val="005E4BF0"/>
    <w:rsid w:val="005E5B92"/>
    <w:rsid w:val="005F0518"/>
    <w:rsid w:val="005F1AA1"/>
    <w:rsid w:val="005F1E48"/>
    <w:rsid w:val="005F2C22"/>
    <w:rsid w:val="005F30A5"/>
    <w:rsid w:val="005F3ECC"/>
    <w:rsid w:val="005F5B9C"/>
    <w:rsid w:val="005F666A"/>
    <w:rsid w:val="005F69F7"/>
    <w:rsid w:val="005F6E78"/>
    <w:rsid w:val="005F755E"/>
    <w:rsid w:val="0060127A"/>
    <w:rsid w:val="00602DA7"/>
    <w:rsid w:val="006039E5"/>
    <w:rsid w:val="00604279"/>
    <w:rsid w:val="00604928"/>
    <w:rsid w:val="00604C28"/>
    <w:rsid w:val="0060524B"/>
    <w:rsid w:val="00605BF8"/>
    <w:rsid w:val="00607582"/>
    <w:rsid w:val="006079DC"/>
    <w:rsid w:val="00607F30"/>
    <w:rsid w:val="00610038"/>
    <w:rsid w:val="006108F4"/>
    <w:rsid w:val="00610CA2"/>
    <w:rsid w:val="00611554"/>
    <w:rsid w:val="00611791"/>
    <w:rsid w:val="00613434"/>
    <w:rsid w:val="00613673"/>
    <w:rsid w:val="00614AE1"/>
    <w:rsid w:val="0061616D"/>
    <w:rsid w:val="0061624F"/>
    <w:rsid w:val="006164AF"/>
    <w:rsid w:val="00616A59"/>
    <w:rsid w:val="00616F13"/>
    <w:rsid w:val="0061722E"/>
    <w:rsid w:val="006174DB"/>
    <w:rsid w:val="006176B8"/>
    <w:rsid w:val="00620115"/>
    <w:rsid w:val="00621D85"/>
    <w:rsid w:val="00623E46"/>
    <w:rsid w:val="0062481F"/>
    <w:rsid w:val="00625768"/>
    <w:rsid w:val="00626C59"/>
    <w:rsid w:val="0062787A"/>
    <w:rsid w:val="00627FF6"/>
    <w:rsid w:val="00630354"/>
    <w:rsid w:val="00631357"/>
    <w:rsid w:val="006316D4"/>
    <w:rsid w:val="00633A7E"/>
    <w:rsid w:val="00633C7D"/>
    <w:rsid w:val="006345DC"/>
    <w:rsid w:val="00634CDF"/>
    <w:rsid w:val="00634F75"/>
    <w:rsid w:val="006359CF"/>
    <w:rsid w:val="00636A8F"/>
    <w:rsid w:val="0064231D"/>
    <w:rsid w:val="006424B0"/>
    <w:rsid w:val="00642824"/>
    <w:rsid w:val="00643981"/>
    <w:rsid w:val="0064468F"/>
    <w:rsid w:val="0064733B"/>
    <w:rsid w:val="00650EDC"/>
    <w:rsid w:val="00651FC3"/>
    <w:rsid w:val="00651FF3"/>
    <w:rsid w:val="00652D0F"/>
    <w:rsid w:val="00654281"/>
    <w:rsid w:val="00654F9C"/>
    <w:rsid w:val="0065503D"/>
    <w:rsid w:val="0065548F"/>
    <w:rsid w:val="0065675A"/>
    <w:rsid w:val="0065742A"/>
    <w:rsid w:val="0065773B"/>
    <w:rsid w:val="00657A74"/>
    <w:rsid w:val="00657EE0"/>
    <w:rsid w:val="0066006B"/>
    <w:rsid w:val="0066044A"/>
    <w:rsid w:val="00660B68"/>
    <w:rsid w:val="00661A8B"/>
    <w:rsid w:val="006635FF"/>
    <w:rsid w:val="00664037"/>
    <w:rsid w:val="0066436C"/>
    <w:rsid w:val="006668D0"/>
    <w:rsid w:val="006668F1"/>
    <w:rsid w:val="00671B4F"/>
    <w:rsid w:val="006728CA"/>
    <w:rsid w:val="0067409F"/>
    <w:rsid w:val="006741CD"/>
    <w:rsid w:val="00675C95"/>
    <w:rsid w:val="006803B9"/>
    <w:rsid w:val="00680C7A"/>
    <w:rsid w:val="006812EE"/>
    <w:rsid w:val="006812EF"/>
    <w:rsid w:val="00683A6B"/>
    <w:rsid w:val="00683AFA"/>
    <w:rsid w:val="00684E93"/>
    <w:rsid w:val="006850FF"/>
    <w:rsid w:val="00685731"/>
    <w:rsid w:val="0068725D"/>
    <w:rsid w:val="00692329"/>
    <w:rsid w:val="0069371C"/>
    <w:rsid w:val="00694201"/>
    <w:rsid w:val="0069471F"/>
    <w:rsid w:val="00696637"/>
    <w:rsid w:val="00696A15"/>
    <w:rsid w:val="00696FAD"/>
    <w:rsid w:val="0069740A"/>
    <w:rsid w:val="006978C8"/>
    <w:rsid w:val="006A06CF"/>
    <w:rsid w:val="006A08AD"/>
    <w:rsid w:val="006A0D1B"/>
    <w:rsid w:val="006A105A"/>
    <w:rsid w:val="006A1197"/>
    <w:rsid w:val="006A27DC"/>
    <w:rsid w:val="006A3602"/>
    <w:rsid w:val="006A3BB4"/>
    <w:rsid w:val="006A40D5"/>
    <w:rsid w:val="006A4E7B"/>
    <w:rsid w:val="006A6DE9"/>
    <w:rsid w:val="006A7950"/>
    <w:rsid w:val="006A7B13"/>
    <w:rsid w:val="006B0A19"/>
    <w:rsid w:val="006B0FE1"/>
    <w:rsid w:val="006B2043"/>
    <w:rsid w:val="006B2406"/>
    <w:rsid w:val="006B2463"/>
    <w:rsid w:val="006B2812"/>
    <w:rsid w:val="006B3156"/>
    <w:rsid w:val="006B3452"/>
    <w:rsid w:val="006B5253"/>
    <w:rsid w:val="006B558D"/>
    <w:rsid w:val="006B57EA"/>
    <w:rsid w:val="006B5FDF"/>
    <w:rsid w:val="006B67A4"/>
    <w:rsid w:val="006B6C6E"/>
    <w:rsid w:val="006B6D7E"/>
    <w:rsid w:val="006B7CD9"/>
    <w:rsid w:val="006C04AD"/>
    <w:rsid w:val="006C0C29"/>
    <w:rsid w:val="006C24AE"/>
    <w:rsid w:val="006C2716"/>
    <w:rsid w:val="006C2CC7"/>
    <w:rsid w:val="006C5329"/>
    <w:rsid w:val="006C711E"/>
    <w:rsid w:val="006C73D0"/>
    <w:rsid w:val="006C7E97"/>
    <w:rsid w:val="006D088F"/>
    <w:rsid w:val="006D2749"/>
    <w:rsid w:val="006D2B91"/>
    <w:rsid w:val="006D3889"/>
    <w:rsid w:val="006D3FB1"/>
    <w:rsid w:val="006D4131"/>
    <w:rsid w:val="006D4707"/>
    <w:rsid w:val="006D74CC"/>
    <w:rsid w:val="006D77E5"/>
    <w:rsid w:val="006E012D"/>
    <w:rsid w:val="006E0BA1"/>
    <w:rsid w:val="006E2770"/>
    <w:rsid w:val="006E2A99"/>
    <w:rsid w:val="006E39ED"/>
    <w:rsid w:val="006E40C5"/>
    <w:rsid w:val="006E4B43"/>
    <w:rsid w:val="006E6AB9"/>
    <w:rsid w:val="006F03A7"/>
    <w:rsid w:val="006F04B7"/>
    <w:rsid w:val="006F07A1"/>
    <w:rsid w:val="006F1420"/>
    <w:rsid w:val="006F14CE"/>
    <w:rsid w:val="006F1A5E"/>
    <w:rsid w:val="006F1EB0"/>
    <w:rsid w:val="006F2424"/>
    <w:rsid w:val="006F2943"/>
    <w:rsid w:val="006F2A24"/>
    <w:rsid w:val="006F41D4"/>
    <w:rsid w:val="006F53CC"/>
    <w:rsid w:val="006F55BA"/>
    <w:rsid w:val="006F610C"/>
    <w:rsid w:val="006F6532"/>
    <w:rsid w:val="00701735"/>
    <w:rsid w:val="007023A0"/>
    <w:rsid w:val="00702680"/>
    <w:rsid w:val="00703D5C"/>
    <w:rsid w:val="00703D78"/>
    <w:rsid w:val="00704A39"/>
    <w:rsid w:val="0071084E"/>
    <w:rsid w:val="007114E0"/>
    <w:rsid w:val="007119B3"/>
    <w:rsid w:val="00711FC9"/>
    <w:rsid w:val="007139F4"/>
    <w:rsid w:val="00714F3B"/>
    <w:rsid w:val="00715034"/>
    <w:rsid w:val="007153C4"/>
    <w:rsid w:val="00715A16"/>
    <w:rsid w:val="00716114"/>
    <w:rsid w:val="0071639D"/>
    <w:rsid w:val="00716720"/>
    <w:rsid w:val="0071745C"/>
    <w:rsid w:val="00717970"/>
    <w:rsid w:val="00720132"/>
    <w:rsid w:val="007202E8"/>
    <w:rsid w:val="00720720"/>
    <w:rsid w:val="007218BF"/>
    <w:rsid w:val="00721FB2"/>
    <w:rsid w:val="00722750"/>
    <w:rsid w:val="007228EB"/>
    <w:rsid w:val="00723B37"/>
    <w:rsid w:val="00723ED4"/>
    <w:rsid w:val="00724189"/>
    <w:rsid w:val="0072523E"/>
    <w:rsid w:val="00725252"/>
    <w:rsid w:val="007252F7"/>
    <w:rsid w:val="0072697B"/>
    <w:rsid w:val="00726F44"/>
    <w:rsid w:val="00727372"/>
    <w:rsid w:val="00731414"/>
    <w:rsid w:val="00731893"/>
    <w:rsid w:val="00731BE6"/>
    <w:rsid w:val="007321A4"/>
    <w:rsid w:val="007339C5"/>
    <w:rsid w:val="0073609C"/>
    <w:rsid w:val="007401D9"/>
    <w:rsid w:val="007404AD"/>
    <w:rsid w:val="00742680"/>
    <w:rsid w:val="00744514"/>
    <w:rsid w:val="00744A05"/>
    <w:rsid w:val="00744CC2"/>
    <w:rsid w:val="007450AE"/>
    <w:rsid w:val="0074528B"/>
    <w:rsid w:val="00745F01"/>
    <w:rsid w:val="00746B59"/>
    <w:rsid w:val="00747B52"/>
    <w:rsid w:val="0075005F"/>
    <w:rsid w:val="00750828"/>
    <w:rsid w:val="0075143B"/>
    <w:rsid w:val="007516DD"/>
    <w:rsid w:val="007519EB"/>
    <w:rsid w:val="00751CBB"/>
    <w:rsid w:val="007527B3"/>
    <w:rsid w:val="00753112"/>
    <w:rsid w:val="00756A5F"/>
    <w:rsid w:val="00757BE8"/>
    <w:rsid w:val="007608E7"/>
    <w:rsid w:val="00762783"/>
    <w:rsid w:val="00762E04"/>
    <w:rsid w:val="007630E2"/>
    <w:rsid w:val="00763460"/>
    <w:rsid w:val="00763859"/>
    <w:rsid w:val="00763F98"/>
    <w:rsid w:val="00764495"/>
    <w:rsid w:val="0076548C"/>
    <w:rsid w:val="00766BC9"/>
    <w:rsid w:val="0077010C"/>
    <w:rsid w:val="0077106C"/>
    <w:rsid w:val="00771479"/>
    <w:rsid w:val="00772AE8"/>
    <w:rsid w:val="00772E94"/>
    <w:rsid w:val="00773B4E"/>
    <w:rsid w:val="00775829"/>
    <w:rsid w:val="00776327"/>
    <w:rsid w:val="00776FDA"/>
    <w:rsid w:val="0077734A"/>
    <w:rsid w:val="00777A6E"/>
    <w:rsid w:val="00777BDC"/>
    <w:rsid w:val="00780666"/>
    <w:rsid w:val="00780AB5"/>
    <w:rsid w:val="00780AC9"/>
    <w:rsid w:val="00783B23"/>
    <w:rsid w:val="00783D18"/>
    <w:rsid w:val="00784521"/>
    <w:rsid w:val="00790F0A"/>
    <w:rsid w:val="0079208D"/>
    <w:rsid w:val="00793134"/>
    <w:rsid w:val="007939FC"/>
    <w:rsid w:val="00793CC7"/>
    <w:rsid w:val="00796BDD"/>
    <w:rsid w:val="0079764A"/>
    <w:rsid w:val="00797F3E"/>
    <w:rsid w:val="007A018D"/>
    <w:rsid w:val="007A135A"/>
    <w:rsid w:val="007A1DEC"/>
    <w:rsid w:val="007A2E0B"/>
    <w:rsid w:val="007A394D"/>
    <w:rsid w:val="007A3E6D"/>
    <w:rsid w:val="007A4F84"/>
    <w:rsid w:val="007A51FD"/>
    <w:rsid w:val="007A55E5"/>
    <w:rsid w:val="007A58A6"/>
    <w:rsid w:val="007B0466"/>
    <w:rsid w:val="007B051E"/>
    <w:rsid w:val="007B0BA4"/>
    <w:rsid w:val="007B164D"/>
    <w:rsid w:val="007B21F7"/>
    <w:rsid w:val="007B2B5E"/>
    <w:rsid w:val="007B3E80"/>
    <w:rsid w:val="007B4170"/>
    <w:rsid w:val="007B4B74"/>
    <w:rsid w:val="007B6A31"/>
    <w:rsid w:val="007B70E6"/>
    <w:rsid w:val="007B75C0"/>
    <w:rsid w:val="007B7E35"/>
    <w:rsid w:val="007C0207"/>
    <w:rsid w:val="007C1C0D"/>
    <w:rsid w:val="007C1E5B"/>
    <w:rsid w:val="007C20AD"/>
    <w:rsid w:val="007C2ACD"/>
    <w:rsid w:val="007C457A"/>
    <w:rsid w:val="007C703F"/>
    <w:rsid w:val="007C7D75"/>
    <w:rsid w:val="007D025F"/>
    <w:rsid w:val="007D2106"/>
    <w:rsid w:val="007D34D3"/>
    <w:rsid w:val="007D5EA5"/>
    <w:rsid w:val="007D7727"/>
    <w:rsid w:val="007D7FFD"/>
    <w:rsid w:val="007E14B9"/>
    <w:rsid w:val="007E1B33"/>
    <w:rsid w:val="007E2918"/>
    <w:rsid w:val="007E291B"/>
    <w:rsid w:val="007E3A32"/>
    <w:rsid w:val="007E41D4"/>
    <w:rsid w:val="007E4560"/>
    <w:rsid w:val="007E5B31"/>
    <w:rsid w:val="007E6887"/>
    <w:rsid w:val="007E6936"/>
    <w:rsid w:val="007E6B8D"/>
    <w:rsid w:val="007E7B18"/>
    <w:rsid w:val="007E7D60"/>
    <w:rsid w:val="007F0391"/>
    <w:rsid w:val="007F0CA3"/>
    <w:rsid w:val="007F2C73"/>
    <w:rsid w:val="007F33FF"/>
    <w:rsid w:val="007F65A1"/>
    <w:rsid w:val="007F6F94"/>
    <w:rsid w:val="007F7288"/>
    <w:rsid w:val="00800477"/>
    <w:rsid w:val="00801083"/>
    <w:rsid w:val="008012D9"/>
    <w:rsid w:val="0080147D"/>
    <w:rsid w:val="00802418"/>
    <w:rsid w:val="008038EC"/>
    <w:rsid w:val="00804ECB"/>
    <w:rsid w:val="00806609"/>
    <w:rsid w:val="00806644"/>
    <w:rsid w:val="0080705F"/>
    <w:rsid w:val="00810495"/>
    <w:rsid w:val="00812FD0"/>
    <w:rsid w:val="00813219"/>
    <w:rsid w:val="0081369E"/>
    <w:rsid w:val="00813701"/>
    <w:rsid w:val="0081511C"/>
    <w:rsid w:val="00815988"/>
    <w:rsid w:val="0081723A"/>
    <w:rsid w:val="00817BFB"/>
    <w:rsid w:val="00817F91"/>
    <w:rsid w:val="0082071E"/>
    <w:rsid w:val="00821BED"/>
    <w:rsid w:val="0082245E"/>
    <w:rsid w:val="00827E3F"/>
    <w:rsid w:val="00827FB8"/>
    <w:rsid w:val="00831DA2"/>
    <w:rsid w:val="00832D12"/>
    <w:rsid w:val="008364E7"/>
    <w:rsid w:val="00836DE6"/>
    <w:rsid w:val="008403C0"/>
    <w:rsid w:val="008404A9"/>
    <w:rsid w:val="00841858"/>
    <w:rsid w:val="008419B7"/>
    <w:rsid w:val="00841A71"/>
    <w:rsid w:val="008420AE"/>
    <w:rsid w:val="0084314D"/>
    <w:rsid w:val="0084347E"/>
    <w:rsid w:val="00843B5D"/>
    <w:rsid w:val="0084468B"/>
    <w:rsid w:val="00850A49"/>
    <w:rsid w:val="00850F70"/>
    <w:rsid w:val="008513D1"/>
    <w:rsid w:val="008518EA"/>
    <w:rsid w:val="00851D1E"/>
    <w:rsid w:val="0085222C"/>
    <w:rsid w:val="0085287D"/>
    <w:rsid w:val="00853BC9"/>
    <w:rsid w:val="008548D8"/>
    <w:rsid w:val="008562AA"/>
    <w:rsid w:val="008578BC"/>
    <w:rsid w:val="00860F95"/>
    <w:rsid w:val="008618DE"/>
    <w:rsid w:val="008623D0"/>
    <w:rsid w:val="00862CE1"/>
    <w:rsid w:val="00863028"/>
    <w:rsid w:val="00864214"/>
    <w:rsid w:val="0086560C"/>
    <w:rsid w:val="008669A9"/>
    <w:rsid w:val="00870DC0"/>
    <w:rsid w:val="00871641"/>
    <w:rsid w:val="00871C3B"/>
    <w:rsid w:val="00873863"/>
    <w:rsid w:val="00875A0A"/>
    <w:rsid w:val="00876106"/>
    <w:rsid w:val="00876815"/>
    <w:rsid w:val="00877713"/>
    <w:rsid w:val="008809BB"/>
    <w:rsid w:val="00880B3E"/>
    <w:rsid w:val="00880CB8"/>
    <w:rsid w:val="00881B32"/>
    <w:rsid w:val="008827A8"/>
    <w:rsid w:val="008828A0"/>
    <w:rsid w:val="008831E4"/>
    <w:rsid w:val="00884392"/>
    <w:rsid w:val="00884A56"/>
    <w:rsid w:val="008850A6"/>
    <w:rsid w:val="008876A5"/>
    <w:rsid w:val="00887F24"/>
    <w:rsid w:val="00890129"/>
    <w:rsid w:val="00890823"/>
    <w:rsid w:val="008917A8"/>
    <w:rsid w:val="008919D4"/>
    <w:rsid w:val="00891AB3"/>
    <w:rsid w:val="008920BA"/>
    <w:rsid w:val="008924F8"/>
    <w:rsid w:val="008926A4"/>
    <w:rsid w:val="008927E9"/>
    <w:rsid w:val="0089280F"/>
    <w:rsid w:val="00893D0E"/>
    <w:rsid w:val="0089496D"/>
    <w:rsid w:val="0089550F"/>
    <w:rsid w:val="00895826"/>
    <w:rsid w:val="00896A30"/>
    <w:rsid w:val="00896C2D"/>
    <w:rsid w:val="008970FB"/>
    <w:rsid w:val="00897292"/>
    <w:rsid w:val="00897F0D"/>
    <w:rsid w:val="008A111F"/>
    <w:rsid w:val="008A2FE0"/>
    <w:rsid w:val="008A3BC2"/>
    <w:rsid w:val="008A4653"/>
    <w:rsid w:val="008A46BA"/>
    <w:rsid w:val="008A6BEF"/>
    <w:rsid w:val="008B0649"/>
    <w:rsid w:val="008B0FFE"/>
    <w:rsid w:val="008B3AB3"/>
    <w:rsid w:val="008B3D64"/>
    <w:rsid w:val="008B4C69"/>
    <w:rsid w:val="008B54D2"/>
    <w:rsid w:val="008B5A99"/>
    <w:rsid w:val="008C0355"/>
    <w:rsid w:val="008C05AE"/>
    <w:rsid w:val="008C06F4"/>
    <w:rsid w:val="008C3748"/>
    <w:rsid w:val="008C3F81"/>
    <w:rsid w:val="008C6E70"/>
    <w:rsid w:val="008C6F74"/>
    <w:rsid w:val="008C7EE8"/>
    <w:rsid w:val="008D040F"/>
    <w:rsid w:val="008D062D"/>
    <w:rsid w:val="008D0E8E"/>
    <w:rsid w:val="008D190D"/>
    <w:rsid w:val="008D1B29"/>
    <w:rsid w:val="008D2EBF"/>
    <w:rsid w:val="008D31D3"/>
    <w:rsid w:val="008D32DA"/>
    <w:rsid w:val="008D3997"/>
    <w:rsid w:val="008D3BFB"/>
    <w:rsid w:val="008D3D22"/>
    <w:rsid w:val="008D40D1"/>
    <w:rsid w:val="008D4346"/>
    <w:rsid w:val="008D5EAC"/>
    <w:rsid w:val="008D685F"/>
    <w:rsid w:val="008D705B"/>
    <w:rsid w:val="008E0DE8"/>
    <w:rsid w:val="008E0E19"/>
    <w:rsid w:val="008E1722"/>
    <w:rsid w:val="008E277B"/>
    <w:rsid w:val="008E2BC7"/>
    <w:rsid w:val="008E32BF"/>
    <w:rsid w:val="008E3976"/>
    <w:rsid w:val="008E4C5B"/>
    <w:rsid w:val="008E66B0"/>
    <w:rsid w:val="008E6F31"/>
    <w:rsid w:val="008F0270"/>
    <w:rsid w:val="008F17E4"/>
    <w:rsid w:val="008F1897"/>
    <w:rsid w:val="008F212F"/>
    <w:rsid w:val="008F34C2"/>
    <w:rsid w:val="008F3ED8"/>
    <w:rsid w:val="008F729D"/>
    <w:rsid w:val="009003E4"/>
    <w:rsid w:val="00900718"/>
    <w:rsid w:val="00902453"/>
    <w:rsid w:val="009029EC"/>
    <w:rsid w:val="009032BC"/>
    <w:rsid w:val="009032F1"/>
    <w:rsid w:val="00904AC6"/>
    <w:rsid w:val="0090675F"/>
    <w:rsid w:val="00906AA0"/>
    <w:rsid w:val="00907D11"/>
    <w:rsid w:val="00911590"/>
    <w:rsid w:val="00912E36"/>
    <w:rsid w:val="00913823"/>
    <w:rsid w:val="009139A4"/>
    <w:rsid w:val="0091571D"/>
    <w:rsid w:val="00917BB4"/>
    <w:rsid w:val="00920A83"/>
    <w:rsid w:val="009224C3"/>
    <w:rsid w:val="009229FF"/>
    <w:rsid w:val="00923B78"/>
    <w:rsid w:val="0092431E"/>
    <w:rsid w:val="00925DBD"/>
    <w:rsid w:val="009262B7"/>
    <w:rsid w:val="0092652E"/>
    <w:rsid w:val="009265A7"/>
    <w:rsid w:val="00926D9A"/>
    <w:rsid w:val="00927161"/>
    <w:rsid w:val="00927A04"/>
    <w:rsid w:val="00927CB8"/>
    <w:rsid w:val="009304E6"/>
    <w:rsid w:val="009310C2"/>
    <w:rsid w:val="009325F1"/>
    <w:rsid w:val="009333CC"/>
    <w:rsid w:val="0093399C"/>
    <w:rsid w:val="00933D78"/>
    <w:rsid w:val="00933EB6"/>
    <w:rsid w:val="0093408D"/>
    <w:rsid w:val="009347EB"/>
    <w:rsid w:val="00935BD1"/>
    <w:rsid w:val="00935BFD"/>
    <w:rsid w:val="00936EE2"/>
    <w:rsid w:val="00937826"/>
    <w:rsid w:val="0093793B"/>
    <w:rsid w:val="0094027F"/>
    <w:rsid w:val="00940622"/>
    <w:rsid w:val="00940ED5"/>
    <w:rsid w:val="0094119F"/>
    <w:rsid w:val="009417C5"/>
    <w:rsid w:val="00941D7E"/>
    <w:rsid w:val="00941EDD"/>
    <w:rsid w:val="00941EE9"/>
    <w:rsid w:val="0094205F"/>
    <w:rsid w:val="009420A1"/>
    <w:rsid w:val="0094257D"/>
    <w:rsid w:val="0094284F"/>
    <w:rsid w:val="00944934"/>
    <w:rsid w:val="00944A1B"/>
    <w:rsid w:val="00944ADC"/>
    <w:rsid w:val="00945C20"/>
    <w:rsid w:val="009461A2"/>
    <w:rsid w:val="00946884"/>
    <w:rsid w:val="00951062"/>
    <w:rsid w:val="00951810"/>
    <w:rsid w:val="0095349A"/>
    <w:rsid w:val="009540E5"/>
    <w:rsid w:val="009544D0"/>
    <w:rsid w:val="0095518B"/>
    <w:rsid w:val="009555EE"/>
    <w:rsid w:val="00955C10"/>
    <w:rsid w:val="00956287"/>
    <w:rsid w:val="00956789"/>
    <w:rsid w:val="00960FCC"/>
    <w:rsid w:val="00961BE9"/>
    <w:rsid w:val="009627AE"/>
    <w:rsid w:val="00965D1F"/>
    <w:rsid w:val="0096745A"/>
    <w:rsid w:val="00967DEE"/>
    <w:rsid w:val="00970FFC"/>
    <w:rsid w:val="0097154C"/>
    <w:rsid w:val="00971957"/>
    <w:rsid w:val="00971BE0"/>
    <w:rsid w:val="0097285E"/>
    <w:rsid w:val="0097364B"/>
    <w:rsid w:val="0097435E"/>
    <w:rsid w:val="00974504"/>
    <w:rsid w:val="00974E1B"/>
    <w:rsid w:val="009763A6"/>
    <w:rsid w:val="0098091C"/>
    <w:rsid w:val="00981214"/>
    <w:rsid w:val="00981CAC"/>
    <w:rsid w:val="00983147"/>
    <w:rsid w:val="00983E74"/>
    <w:rsid w:val="00983EA6"/>
    <w:rsid w:val="00984FB2"/>
    <w:rsid w:val="00985362"/>
    <w:rsid w:val="00986243"/>
    <w:rsid w:val="009867E9"/>
    <w:rsid w:val="00990804"/>
    <w:rsid w:val="009918F7"/>
    <w:rsid w:val="00992487"/>
    <w:rsid w:val="00993181"/>
    <w:rsid w:val="009945D4"/>
    <w:rsid w:val="00994AE3"/>
    <w:rsid w:val="00994E8A"/>
    <w:rsid w:val="00995037"/>
    <w:rsid w:val="00995F1C"/>
    <w:rsid w:val="00997D37"/>
    <w:rsid w:val="009A1829"/>
    <w:rsid w:val="009A1B3E"/>
    <w:rsid w:val="009A1C14"/>
    <w:rsid w:val="009A227D"/>
    <w:rsid w:val="009A23B5"/>
    <w:rsid w:val="009A241F"/>
    <w:rsid w:val="009A2C4F"/>
    <w:rsid w:val="009A31F8"/>
    <w:rsid w:val="009A3800"/>
    <w:rsid w:val="009A415C"/>
    <w:rsid w:val="009A48B0"/>
    <w:rsid w:val="009B0758"/>
    <w:rsid w:val="009B1F64"/>
    <w:rsid w:val="009B32AE"/>
    <w:rsid w:val="009B35CD"/>
    <w:rsid w:val="009B35D3"/>
    <w:rsid w:val="009B38BC"/>
    <w:rsid w:val="009B3EE6"/>
    <w:rsid w:val="009B46A5"/>
    <w:rsid w:val="009B49C6"/>
    <w:rsid w:val="009B4F7A"/>
    <w:rsid w:val="009B4FF4"/>
    <w:rsid w:val="009B5647"/>
    <w:rsid w:val="009B5E53"/>
    <w:rsid w:val="009B6822"/>
    <w:rsid w:val="009B6BCC"/>
    <w:rsid w:val="009B6BE9"/>
    <w:rsid w:val="009B6C71"/>
    <w:rsid w:val="009C2FDD"/>
    <w:rsid w:val="009C352C"/>
    <w:rsid w:val="009C37F2"/>
    <w:rsid w:val="009C41DA"/>
    <w:rsid w:val="009C57A3"/>
    <w:rsid w:val="009C6745"/>
    <w:rsid w:val="009C73CD"/>
    <w:rsid w:val="009D1842"/>
    <w:rsid w:val="009D26EF"/>
    <w:rsid w:val="009D33A3"/>
    <w:rsid w:val="009D3DCE"/>
    <w:rsid w:val="009D42FF"/>
    <w:rsid w:val="009D5293"/>
    <w:rsid w:val="009D5C3D"/>
    <w:rsid w:val="009D5F1E"/>
    <w:rsid w:val="009D6EC2"/>
    <w:rsid w:val="009D729C"/>
    <w:rsid w:val="009D769D"/>
    <w:rsid w:val="009D7F46"/>
    <w:rsid w:val="009E15EB"/>
    <w:rsid w:val="009E2768"/>
    <w:rsid w:val="009E3002"/>
    <w:rsid w:val="009E43FD"/>
    <w:rsid w:val="009E5345"/>
    <w:rsid w:val="009E56C6"/>
    <w:rsid w:val="009E75CD"/>
    <w:rsid w:val="009E7DA0"/>
    <w:rsid w:val="009F0571"/>
    <w:rsid w:val="009F1D6C"/>
    <w:rsid w:val="009F1E90"/>
    <w:rsid w:val="009F377D"/>
    <w:rsid w:val="009F3CDE"/>
    <w:rsid w:val="009F4174"/>
    <w:rsid w:val="009F5038"/>
    <w:rsid w:val="009F5146"/>
    <w:rsid w:val="009F51B8"/>
    <w:rsid w:val="009F5F7C"/>
    <w:rsid w:val="009F7C34"/>
    <w:rsid w:val="00A01E33"/>
    <w:rsid w:val="00A02515"/>
    <w:rsid w:val="00A03352"/>
    <w:rsid w:val="00A056D4"/>
    <w:rsid w:val="00A061AC"/>
    <w:rsid w:val="00A06429"/>
    <w:rsid w:val="00A0742E"/>
    <w:rsid w:val="00A07622"/>
    <w:rsid w:val="00A1092B"/>
    <w:rsid w:val="00A11597"/>
    <w:rsid w:val="00A11963"/>
    <w:rsid w:val="00A12046"/>
    <w:rsid w:val="00A12F36"/>
    <w:rsid w:val="00A13F08"/>
    <w:rsid w:val="00A140B9"/>
    <w:rsid w:val="00A14A50"/>
    <w:rsid w:val="00A15618"/>
    <w:rsid w:val="00A16320"/>
    <w:rsid w:val="00A16A52"/>
    <w:rsid w:val="00A20333"/>
    <w:rsid w:val="00A210DF"/>
    <w:rsid w:val="00A21BFD"/>
    <w:rsid w:val="00A2306D"/>
    <w:rsid w:val="00A24366"/>
    <w:rsid w:val="00A24912"/>
    <w:rsid w:val="00A24AF2"/>
    <w:rsid w:val="00A24C47"/>
    <w:rsid w:val="00A2586B"/>
    <w:rsid w:val="00A26201"/>
    <w:rsid w:val="00A26880"/>
    <w:rsid w:val="00A27159"/>
    <w:rsid w:val="00A323CF"/>
    <w:rsid w:val="00A33AFF"/>
    <w:rsid w:val="00A34181"/>
    <w:rsid w:val="00A357FB"/>
    <w:rsid w:val="00A402B6"/>
    <w:rsid w:val="00A4076C"/>
    <w:rsid w:val="00A42040"/>
    <w:rsid w:val="00A42AA0"/>
    <w:rsid w:val="00A46174"/>
    <w:rsid w:val="00A47483"/>
    <w:rsid w:val="00A475FA"/>
    <w:rsid w:val="00A51F01"/>
    <w:rsid w:val="00A54DD1"/>
    <w:rsid w:val="00A55B00"/>
    <w:rsid w:val="00A56EB4"/>
    <w:rsid w:val="00A5775B"/>
    <w:rsid w:val="00A57FC0"/>
    <w:rsid w:val="00A60D0D"/>
    <w:rsid w:val="00A62B01"/>
    <w:rsid w:val="00A6399C"/>
    <w:rsid w:val="00A64E35"/>
    <w:rsid w:val="00A654F1"/>
    <w:rsid w:val="00A656A4"/>
    <w:rsid w:val="00A66CF7"/>
    <w:rsid w:val="00A66D9E"/>
    <w:rsid w:val="00A702BF"/>
    <w:rsid w:val="00A708D6"/>
    <w:rsid w:val="00A7097C"/>
    <w:rsid w:val="00A716CF"/>
    <w:rsid w:val="00A71AE0"/>
    <w:rsid w:val="00A72266"/>
    <w:rsid w:val="00A72512"/>
    <w:rsid w:val="00A72A95"/>
    <w:rsid w:val="00A72BC6"/>
    <w:rsid w:val="00A72CD4"/>
    <w:rsid w:val="00A72EA6"/>
    <w:rsid w:val="00A73677"/>
    <w:rsid w:val="00A7526A"/>
    <w:rsid w:val="00A768D9"/>
    <w:rsid w:val="00A76DBC"/>
    <w:rsid w:val="00A76F3B"/>
    <w:rsid w:val="00A77057"/>
    <w:rsid w:val="00A7755A"/>
    <w:rsid w:val="00A77FA4"/>
    <w:rsid w:val="00A8048B"/>
    <w:rsid w:val="00A80802"/>
    <w:rsid w:val="00A80F81"/>
    <w:rsid w:val="00A812BB"/>
    <w:rsid w:val="00A81443"/>
    <w:rsid w:val="00A81E9D"/>
    <w:rsid w:val="00A82EFC"/>
    <w:rsid w:val="00A82F90"/>
    <w:rsid w:val="00A8495F"/>
    <w:rsid w:val="00A85CC9"/>
    <w:rsid w:val="00A85D0B"/>
    <w:rsid w:val="00A90796"/>
    <w:rsid w:val="00A91C74"/>
    <w:rsid w:val="00A94FBB"/>
    <w:rsid w:val="00A95260"/>
    <w:rsid w:val="00A9534A"/>
    <w:rsid w:val="00A9562C"/>
    <w:rsid w:val="00A956D9"/>
    <w:rsid w:val="00A9756C"/>
    <w:rsid w:val="00A978E0"/>
    <w:rsid w:val="00A97C07"/>
    <w:rsid w:val="00A97D33"/>
    <w:rsid w:val="00A97DAD"/>
    <w:rsid w:val="00AA0275"/>
    <w:rsid w:val="00AA0D94"/>
    <w:rsid w:val="00AA37D9"/>
    <w:rsid w:val="00AA4E3B"/>
    <w:rsid w:val="00AA59C2"/>
    <w:rsid w:val="00AA5F58"/>
    <w:rsid w:val="00AA613E"/>
    <w:rsid w:val="00AA68DC"/>
    <w:rsid w:val="00AB1B03"/>
    <w:rsid w:val="00AB3A9F"/>
    <w:rsid w:val="00AB4390"/>
    <w:rsid w:val="00AB5E57"/>
    <w:rsid w:val="00AB5F16"/>
    <w:rsid w:val="00AB5F47"/>
    <w:rsid w:val="00AB64FA"/>
    <w:rsid w:val="00AB6918"/>
    <w:rsid w:val="00AB75F8"/>
    <w:rsid w:val="00AC0E5C"/>
    <w:rsid w:val="00AC1D73"/>
    <w:rsid w:val="00AC3C35"/>
    <w:rsid w:val="00AC49FE"/>
    <w:rsid w:val="00AC57D9"/>
    <w:rsid w:val="00AC7BFF"/>
    <w:rsid w:val="00AD08B2"/>
    <w:rsid w:val="00AD119F"/>
    <w:rsid w:val="00AD1B75"/>
    <w:rsid w:val="00AD2F2C"/>
    <w:rsid w:val="00AD39BF"/>
    <w:rsid w:val="00AD4371"/>
    <w:rsid w:val="00AD4A1B"/>
    <w:rsid w:val="00AD5BD2"/>
    <w:rsid w:val="00AE2900"/>
    <w:rsid w:val="00AE2D1A"/>
    <w:rsid w:val="00AE3BB4"/>
    <w:rsid w:val="00AE4D93"/>
    <w:rsid w:val="00AE4E6B"/>
    <w:rsid w:val="00AE4F56"/>
    <w:rsid w:val="00AE79C1"/>
    <w:rsid w:val="00AF0130"/>
    <w:rsid w:val="00AF105E"/>
    <w:rsid w:val="00AF1D0B"/>
    <w:rsid w:val="00AF20F8"/>
    <w:rsid w:val="00AF2483"/>
    <w:rsid w:val="00AF2C40"/>
    <w:rsid w:val="00AF2C94"/>
    <w:rsid w:val="00AF3151"/>
    <w:rsid w:val="00AF3BD6"/>
    <w:rsid w:val="00AF50DF"/>
    <w:rsid w:val="00AF5740"/>
    <w:rsid w:val="00AF6DC3"/>
    <w:rsid w:val="00B00D9B"/>
    <w:rsid w:val="00B0192B"/>
    <w:rsid w:val="00B066EF"/>
    <w:rsid w:val="00B10A70"/>
    <w:rsid w:val="00B10C6E"/>
    <w:rsid w:val="00B114C5"/>
    <w:rsid w:val="00B119A4"/>
    <w:rsid w:val="00B12241"/>
    <w:rsid w:val="00B133BB"/>
    <w:rsid w:val="00B14B54"/>
    <w:rsid w:val="00B15785"/>
    <w:rsid w:val="00B15E96"/>
    <w:rsid w:val="00B16E18"/>
    <w:rsid w:val="00B17852"/>
    <w:rsid w:val="00B1796F"/>
    <w:rsid w:val="00B17FA8"/>
    <w:rsid w:val="00B20BD5"/>
    <w:rsid w:val="00B20E43"/>
    <w:rsid w:val="00B20E63"/>
    <w:rsid w:val="00B224E5"/>
    <w:rsid w:val="00B22DF3"/>
    <w:rsid w:val="00B250D0"/>
    <w:rsid w:val="00B253ED"/>
    <w:rsid w:val="00B25F03"/>
    <w:rsid w:val="00B2687D"/>
    <w:rsid w:val="00B26E14"/>
    <w:rsid w:val="00B27070"/>
    <w:rsid w:val="00B27193"/>
    <w:rsid w:val="00B3077E"/>
    <w:rsid w:val="00B324C5"/>
    <w:rsid w:val="00B33824"/>
    <w:rsid w:val="00B34925"/>
    <w:rsid w:val="00B3530D"/>
    <w:rsid w:val="00B35F3C"/>
    <w:rsid w:val="00B3657E"/>
    <w:rsid w:val="00B366AB"/>
    <w:rsid w:val="00B3698C"/>
    <w:rsid w:val="00B407E5"/>
    <w:rsid w:val="00B41CF4"/>
    <w:rsid w:val="00B4308C"/>
    <w:rsid w:val="00B45662"/>
    <w:rsid w:val="00B467CA"/>
    <w:rsid w:val="00B46C67"/>
    <w:rsid w:val="00B46D2A"/>
    <w:rsid w:val="00B47429"/>
    <w:rsid w:val="00B47D24"/>
    <w:rsid w:val="00B50194"/>
    <w:rsid w:val="00B50BFF"/>
    <w:rsid w:val="00B517E4"/>
    <w:rsid w:val="00B51EF4"/>
    <w:rsid w:val="00B52BF4"/>
    <w:rsid w:val="00B54C60"/>
    <w:rsid w:val="00B554D9"/>
    <w:rsid w:val="00B558C9"/>
    <w:rsid w:val="00B5658F"/>
    <w:rsid w:val="00B57B89"/>
    <w:rsid w:val="00B63A90"/>
    <w:rsid w:val="00B64478"/>
    <w:rsid w:val="00B6628E"/>
    <w:rsid w:val="00B672C6"/>
    <w:rsid w:val="00B67AB5"/>
    <w:rsid w:val="00B70630"/>
    <w:rsid w:val="00B7158D"/>
    <w:rsid w:val="00B717F9"/>
    <w:rsid w:val="00B71E32"/>
    <w:rsid w:val="00B72411"/>
    <w:rsid w:val="00B76AB6"/>
    <w:rsid w:val="00B7718A"/>
    <w:rsid w:val="00B77264"/>
    <w:rsid w:val="00B7742E"/>
    <w:rsid w:val="00B80B24"/>
    <w:rsid w:val="00B81AF7"/>
    <w:rsid w:val="00B84112"/>
    <w:rsid w:val="00B85271"/>
    <w:rsid w:val="00B85409"/>
    <w:rsid w:val="00B854B6"/>
    <w:rsid w:val="00B87284"/>
    <w:rsid w:val="00B908B2"/>
    <w:rsid w:val="00B91228"/>
    <w:rsid w:val="00B91BB2"/>
    <w:rsid w:val="00B92401"/>
    <w:rsid w:val="00B9271E"/>
    <w:rsid w:val="00B92EFB"/>
    <w:rsid w:val="00B932C4"/>
    <w:rsid w:val="00B9353B"/>
    <w:rsid w:val="00B948A7"/>
    <w:rsid w:val="00B94B32"/>
    <w:rsid w:val="00B9630E"/>
    <w:rsid w:val="00B9643D"/>
    <w:rsid w:val="00B964A7"/>
    <w:rsid w:val="00B96D80"/>
    <w:rsid w:val="00B970FF"/>
    <w:rsid w:val="00BA0293"/>
    <w:rsid w:val="00BA0E21"/>
    <w:rsid w:val="00BA1EF7"/>
    <w:rsid w:val="00BA38B2"/>
    <w:rsid w:val="00BA4AC3"/>
    <w:rsid w:val="00BA4D07"/>
    <w:rsid w:val="00BA61CA"/>
    <w:rsid w:val="00BA694C"/>
    <w:rsid w:val="00BB071C"/>
    <w:rsid w:val="00BB0788"/>
    <w:rsid w:val="00BB103C"/>
    <w:rsid w:val="00BB1D86"/>
    <w:rsid w:val="00BB3972"/>
    <w:rsid w:val="00BB42C7"/>
    <w:rsid w:val="00BB4F34"/>
    <w:rsid w:val="00BB5BD6"/>
    <w:rsid w:val="00BB5FAE"/>
    <w:rsid w:val="00BB5FF2"/>
    <w:rsid w:val="00BB6200"/>
    <w:rsid w:val="00BB6B88"/>
    <w:rsid w:val="00BB73B0"/>
    <w:rsid w:val="00BB76F2"/>
    <w:rsid w:val="00BC1403"/>
    <w:rsid w:val="00BC142B"/>
    <w:rsid w:val="00BC1A29"/>
    <w:rsid w:val="00BC28CB"/>
    <w:rsid w:val="00BC4812"/>
    <w:rsid w:val="00BC63A3"/>
    <w:rsid w:val="00BC66D4"/>
    <w:rsid w:val="00BC6C27"/>
    <w:rsid w:val="00BC7B6A"/>
    <w:rsid w:val="00BC7D47"/>
    <w:rsid w:val="00BD0F9C"/>
    <w:rsid w:val="00BD22E7"/>
    <w:rsid w:val="00BD27F0"/>
    <w:rsid w:val="00BD394E"/>
    <w:rsid w:val="00BD3BB6"/>
    <w:rsid w:val="00BD3EBA"/>
    <w:rsid w:val="00BD44D4"/>
    <w:rsid w:val="00BD5007"/>
    <w:rsid w:val="00BD7454"/>
    <w:rsid w:val="00BD7DD4"/>
    <w:rsid w:val="00BE0184"/>
    <w:rsid w:val="00BE0B46"/>
    <w:rsid w:val="00BE232C"/>
    <w:rsid w:val="00BE247E"/>
    <w:rsid w:val="00BE27CE"/>
    <w:rsid w:val="00BE2991"/>
    <w:rsid w:val="00BE3EC8"/>
    <w:rsid w:val="00BE41ED"/>
    <w:rsid w:val="00BE4279"/>
    <w:rsid w:val="00BE49E2"/>
    <w:rsid w:val="00BE4D3C"/>
    <w:rsid w:val="00BE53C2"/>
    <w:rsid w:val="00BE693E"/>
    <w:rsid w:val="00BE7D2B"/>
    <w:rsid w:val="00BF0053"/>
    <w:rsid w:val="00BF1570"/>
    <w:rsid w:val="00BF2206"/>
    <w:rsid w:val="00BF2BEC"/>
    <w:rsid w:val="00BF2EC2"/>
    <w:rsid w:val="00BF3AEA"/>
    <w:rsid w:val="00BF51AC"/>
    <w:rsid w:val="00BF57FA"/>
    <w:rsid w:val="00BF5EBA"/>
    <w:rsid w:val="00BF6A98"/>
    <w:rsid w:val="00BF79C2"/>
    <w:rsid w:val="00C006F7"/>
    <w:rsid w:val="00C010FF"/>
    <w:rsid w:val="00C0265B"/>
    <w:rsid w:val="00C05163"/>
    <w:rsid w:val="00C05F1B"/>
    <w:rsid w:val="00C05F5F"/>
    <w:rsid w:val="00C06191"/>
    <w:rsid w:val="00C06504"/>
    <w:rsid w:val="00C0694F"/>
    <w:rsid w:val="00C06CEA"/>
    <w:rsid w:val="00C10F09"/>
    <w:rsid w:val="00C1172F"/>
    <w:rsid w:val="00C11DA0"/>
    <w:rsid w:val="00C11F91"/>
    <w:rsid w:val="00C1219A"/>
    <w:rsid w:val="00C12EFF"/>
    <w:rsid w:val="00C1374E"/>
    <w:rsid w:val="00C15377"/>
    <w:rsid w:val="00C16EB4"/>
    <w:rsid w:val="00C16F3D"/>
    <w:rsid w:val="00C17504"/>
    <w:rsid w:val="00C200D3"/>
    <w:rsid w:val="00C20627"/>
    <w:rsid w:val="00C2140D"/>
    <w:rsid w:val="00C218C3"/>
    <w:rsid w:val="00C22AB0"/>
    <w:rsid w:val="00C2317D"/>
    <w:rsid w:val="00C2425E"/>
    <w:rsid w:val="00C246BC"/>
    <w:rsid w:val="00C24778"/>
    <w:rsid w:val="00C24A0E"/>
    <w:rsid w:val="00C24D1D"/>
    <w:rsid w:val="00C25EF7"/>
    <w:rsid w:val="00C26B00"/>
    <w:rsid w:val="00C2761A"/>
    <w:rsid w:val="00C279E1"/>
    <w:rsid w:val="00C31F98"/>
    <w:rsid w:val="00C32E56"/>
    <w:rsid w:val="00C33466"/>
    <w:rsid w:val="00C338DB"/>
    <w:rsid w:val="00C3466F"/>
    <w:rsid w:val="00C3590C"/>
    <w:rsid w:val="00C35D2E"/>
    <w:rsid w:val="00C361BA"/>
    <w:rsid w:val="00C374C5"/>
    <w:rsid w:val="00C37828"/>
    <w:rsid w:val="00C420CA"/>
    <w:rsid w:val="00C452B3"/>
    <w:rsid w:val="00C4698B"/>
    <w:rsid w:val="00C46CD4"/>
    <w:rsid w:val="00C46EA5"/>
    <w:rsid w:val="00C471F2"/>
    <w:rsid w:val="00C5063E"/>
    <w:rsid w:val="00C50A7E"/>
    <w:rsid w:val="00C51ACD"/>
    <w:rsid w:val="00C5221F"/>
    <w:rsid w:val="00C527D2"/>
    <w:rsid w:val="00C539A0"/>
    <w:rsid w:val="00C53D23"/>
    <w:rsid w:val="00C54174"/>
    <w:rsid w:val="00C550AF"/>
    <w:rsid w:val="00C559D2"/>
    <w:rsid w:val="00C55C42"/>
    <w:rsid w:val="00C5634E"/>
    <w:rsid w:val="00C5697F"/>
    <w:rsid w:val="00C60092"/>
    <w:rsid w:val="00C60638"/>
    <w:rsid w:val="00C60B9F"/>
    <w:rsid w:val="00C61561"/>
    <w:rsid w:val="00C6157F"/>
    <w:rsid w:val="00C61FC9"/>
    <w:rsid w:val="00C63D26"/>
    <w:rsid w:val="00C63E9E"/>
    <w:rsid w:val="00C65143"/>
    <w:rsid w:val="00C65705"/>
    <w:rsid w:val="00C66971"/>
    <w:rsid w:val="00C6741B"/>
    <w:rsid w:val="00C675D5"/>
    <w:rsid w:val="00C67C28"/>
    <w:rsid w:val="00C67DDD"/>
    <w:rsid w:val="00C70C37"/>
    <w:rsid w:val="00C70E39"/>
    <w:rsid w:val="00C72583"/>
    <w:rsid w:val="00C726E3"/>
    <w:rsid w:val="00C7313E"/>
    <w:rsid w:val="00C7589D"/>
    <w:rsid w:val="00C758EA"/>
    <w:rsid w:val="00C76C1B"/>
    <w:rsid w:val="00C77F47"/>
    <w:rsid w:val="00C808C8"/>
    <w:rsid w:val="00C809CF"/>
    <w:rsid w:val="00C80DCB"/>
    <w:rsid w:val="00C812E9"/>
    <w:rsid w:val="00C828F2"/>
    <w:rsid w:val="00C82BD4"/>
    <w:rsid w:val="00C838BF"/>
    <w:rsid w:val="00C848B2"/>
    <w:rsid w:val="00C84C06"/>
    <w:rsid w:val="00C854EA"/>
    <w:rsid w:val="00C8667B"/>
    <w:rsid w:val="00C8711A"/>
    <w:rsid w:val="00C91641"/>
    <w:rsid w:val="00C91FD4"/>
    <w:rsid w:val="00C92CC5"/>
    <w:rsid w:val="00C935A6"/>
    <w:rsid w:val="00C94620"/>
    <w:rsid w:val="00C94A40"/>
    <w:rsid w:val="00C96CC1"/>
    <w:rsid w:val="00C96F30"/>
    <w:rsid w:val="00C9738A"/>
    <w:rsid w:val="00CA009B"/>
    <w:rsid w:val="00CA11E1"/>
    <w:rsid w:val="00CA1902"/>
    <w:rsid w:val="00CA4928"/>
    <w:rsid w:val="00CB0A81"/>
    <w:rsid w:val="00CB0D4F"/>
    <w:rsid w:val="00CB0E4D"/>
    <w:rsid w:val="00CB2A19"/>
    <w:rsid w:val="00CB2AF5"/>
    <w:rsid w:val="00CB30F1"/>
    <w:rsid w:val="00CB3A22"/>
    <w:rsid w:val="00CB4910"/>
    <w:rsid w:val="00CB60DE"/>
    <w:rsid w:val="00CB6235"/>
    <w:rsid w:val="00CB6EC9"/>
    <w:rsid w:val="00CC175E"/>
    <w:rsid w:val="00CC21B8"/>
    <w:rsid w:val="00CC4888"/>
    <w:rsid w:val="00CC4BE4"/>
    <w:rsid w:val="00CC4D71"/>
    <w:rsid w:val="00CC50C0"/>
    <w:rsid w:val="00CC516B"/>
    <w:rsid w:val="00CC5510"/>
    <w:rsid w:val="00CC5EB0"/>
    <w:rsid w:val="00CC6474"/>
    <w:rsid w:val="00CC7C7D"/>
    <w:rsid w:val="00CD08F8"/>
    <w:rsid w:val="00CD2227"/>
    <w:rsid w:val="00CD409A"/>
    <w:rsid w:val="00CD4956"/>
    <w:rsid w:val="00CD51EB"/>
    <w:rsid w:val="00CD5327"/>
    <w:rsid w:val="00CD54DB"/>
    <w:rsid w:val="00CD6ECB"/>
    <w:rsid w:val="00CD7499"/>
    <w:rsid w:val="00CD7D12"/>
    <w:rsid w:val="00CE0753"/>
    <w:rsid w:val="00CE1ABA"/>
    <w:rsid w:val="00CE2F70"/>
    <w:rsid w:val="00CE3623"/>
    <w:rsid w:val="00CE729A"/>
    <w:rsid w:val="00CF0025"/>
    <w:rsid w:val="00CF0E72"/>
    <w:rsid w:val="00CF1115"/>
    <w:rsid w:val="00CF368F"/>
    <w:rsid w:val="00CF3785"/>
    <w:rsid w:val="00CF39EB"/>
    <w:rsid w:val="00CF3EF8"/>
    <w:rsid w:val="00CF61C6"/>
    <w:rsid w:val="00CF6FD8"/>
    <w:rsid w:val="00CF7546"/>
    <w:rsid w:val="00CF7DB7"/>
    <w:rsid w:val="00D00350"/>
    <w:rsid w:val="00D0170E"/>
    <w:rsid w:val="00D026D6"/>
    <w:rsid w:val="00D02A59"/>
    <w:rsid w:val="00D0393F"/>
    <w:rsid w:val="00D049D0"/>
    <w:rsid w:val="00D0646C"/>
    <w:rsid w:val="00D0664F"/>
    <w:rsid w:val="00D06929"/>
    <w:rsid w:val="00D07CBB"/>
    <w:rsid w:val="00D11102"/>
    <w:rsid w:val="00D116E8"/>
    <w:rsid w:val="00D11748"/>
    <w:rsid w:val="00D124D9"/>
    <w:rsid w:val="00D1376A"/>
    <w:rsid w:val="00D14343"/>
    <w:rsid w:val="00D163CB"/>
    <w:rsid w:val="00D165F2"/>
    <w:rsid w:val="00D16661"/>
    <w:rsid w:val="00D17107"/>
    <w:rsid w:val="00D17A8D"/>
    <w:rsid w:val="00D20E95"/>
    <w:rsid w:val="00D21FE5"/>
    <w:rsid w:val="00D22368"/>
    <w:rsid w:val="00D2249D"/>
    <w:rsid w:val="00D228C2"/>
    <w:rsid w:val="00D240E4"/>
    <w:rsid w:val="00D240F2"/>
    <w:rsid w:val="00D245AF"/>
    <w:rsid w:val="00D248EF"/>
    <w:rsid w:val="00D24C11"/>
    <w:rsid w:val="00D25E4E"/>
    <w:rsid w:val="00D2619B"/>
    <w:rsid w:val="00D2721E"/>
    <w:rsid w:val="00D276A0"/>
    <w:rsid w:val="00D30616"/>
    <w:rsid w:val="00D31CD1"/>
    <w:rsid w:val="00D31F41"/>
    <w:rsid w:val="00D332FF"/>
    <w:rsid w:val="00D33FCB"/>
    <w:rsid w:val="00D35F6F"/>
    <w:rsid w:val="00D36050"/>
    <w:rsid w:val="00D367F9"/>
    <w:rsid w:val="00D373EF"/>
    <w:rsid w:val="00D37849"/>
    <w:rsid w:val="00D410A5"/>
    <w:rsid w:val="00D41D36"/>
    <w:rsid w:val="00D4225A"/>
    <w:rsid w:val="00D429A3"/>
    <w:rsid w:val="00D43352"/>
    <w:rsid w:val="00D440A9"/>
    <w:rsid w:val="00D44B5C"/>
    <w:rsid w:val="00D44C23"/>
    <w:rsid w:val="00D46514"/>
    <w:rsid w:val="00D46BEF"/>
    <w:rsid w:val="00D50AF8"/>
    <w:rsid w:val="00D522C1"/>
    <w:rsid w:val="00D53226"/>
    <w:rsid w:val="00D5475D"/>
    <w:rsid w:val="00D547A3"/>
    <w:rsid w:val="00D54FEF"/>
    <w:rsid w:val="00D557AE"/>
    <w:rsid w:val="00D56DEA"/>
    <w:rsid w:val="00D56FA2"/>
    <w:rsid w:val="00D5701C"/>
    <w:rsid w:val="00D57B58"/>
    <w:rsid w:val="00D57E73"/>
    <w:rsid w:val="00D60332"/>
    <w:rsid w:val="00D60B09"/>
    <w:rsid w:val="00D61A40"/>
    <w:rsid w:val="00D625FC"/>
    <w:rsid w:val="00D62724"/>
    <w:rsid w:val="00D630FF"/>
    <w:rsid w:val="00D64C02"/>
    <w:rsid w:val="00D66359"/>
    <w:rsid w:val="00D6645A"/>
    <w:rsid w:val="00D67EB8"/>
    <w:rsid w:val="00D70A61"/>
    <w:rsid w:val="00D71208"/>
    <w:rsid w:val="00D7165E"/>
    <w:rsid w:val="00D7189D"/>
    <w:rsid w:val="00D72F17"/>
    <w:rsid w:val="00D7420F"/>
    <w:rsid w:val="00D75039"/>
    <w:rsid w:val="00D76E64"/>
    <w:rsid w:val="00D809F4"/>
    <w:rsid w:val="00D81213"/>
    <w:rsid w:val="00D8291F"/>
    <w:rsid w:val="00D83B32"/>
    <w:rsid w:val="00D841B4"/>
    <w:rsid w:val="00D860C9"/>
    <w:rsid w:val="00D902B8"/>
    <w:rsid w:val="00D902F8"/>
    <w:rsid w:val="00D932DE"/>
    <w:rsid w:val="00D937CA"/>
    <w:rsid w:val="00D93FED"/>
    <w:rsid w:val="00D94107"/>
    <w:rsid w:val="00D94CA5"/>
    <w:rsid w:val="00D96348"/>
    <w:rsid w:val="00DA0094"/>
    <w:rsid w:val="00DA0ADD"/>
    <w:rsid w:val="00DA1098"/>
    <w:rsid w:val="00DA10F2"/>
    <w:rsid w:val="00DA27EB"/>
    <w:rsid w:val="00DA2C2D"/>
    <w:rsid w:val="00DA35F2"/>
    <w:rsid w:val="00DA408B"/>
    <w:rsid w:val="00DA53DC"/>
    <w:rsid w:val="00DA53EB"/>
    <w:rsid w:val="00DA5C72"/>
    <w:rsid w:val="00DA5DC1"/>
    <w:rsid w:val="00DA6910"/>
    <w:rsid w:val="00DA7074"/>
    <w:rsid w:val="00DA79B2"/>
    <w:rsid w:val="00DB018C"/>
    <w:rsid w:val="00DB0FD7"/>
    <w:rsid w:val="00DB1EEF"/>
    <w:rsid w:val="00DB324C"/>
    <w:rsid w:val="00DB399A"/>
    <w:rsid w:val="00DB3FAD"/>
    <w:rsid w:val="00DB53FD"/>
    <w:rsid w:val="00DB5F34"/>
    <w:rsid w:val="00DB6E4D"/>
    <w:rsid w:val="00DB731F"/>
    <w:rsid w:val="00DB7F41"/>
    <w:rsid w:val="00DC02F9"/>
    <w:rsid w:val="00DC06A8"/>
    <w:rsid w:val="00DC10CD"/>
    <w:rsid w:val="00DC1E7E"/>
    <w:rsid w:val="00DC37DB"/>
    <w:rsid w:val="00DC6816"/>
    <w:rsid w:val="00DC6E3B"/>
    <w:rsid w:val="00DC769C"/>
    <w:rsid w:val="00DD0667"/>
    <w:rsid w:val="00DD159A"/>
    <w:rsid w:val="00DD23E9"/>
    <w:rsid w:val="00DD2547"/>
    <w:rsid w:val="00DD2F6F"/>
    <w:rsid w:val="00DD3A44"/>
    <w:rsid w:val="00DD3C00"/>
    <w:rsid w:val="00DD44CD"/>
    <w:rsid w:val="00DD44F8"/>
    <w:rsid w:val="00DD5275"/>
    <w:rsid w:val="00DD5B29"/>
    <w:rsid w:val="00DD6A17"/>
    <w:rsid w:val="00DD71B5"/>
    <w:rsid w:val="00DD7D58"/>
    <w:rsid w:val="00DE0933"/>
    <w:rsid w:val="00DE10E4"/>
    <w:rsid w:val="00DE1607"/>
    <w:rsid w:val="00DE237F"/>
    <w:rsid w:val="00DE348D"/>
    <w:rsid w:val="00DE3540"/>
    <w:rsid w:val="00DE3985"/>
    <w:rsid w:val="00DE4FB9"/>
    <w:rsid w:val="00DE5C1C"/>
    <w:rsid w:val="00DE6C55"/>
    <w:rsid w:val="00DE74AD"/>
    <w:rsid w:val="00DE7783"/>
    <w:rsid w:val="00DF313B"/>
    <w:rsid w:val="00DF4554"/>
    <w:rsid w:val="00DF465F"/>
    <w:rsid w:val="00DF5274"/>
    <w:rsid w:val="00DF5576"/>
    <w:rsid w:val="00DF55E7"/>
    <w:rsid w:val="00DF58F6"/>
    <w:rsid w:val="00DF716A"/>
    <w:rsid w:val="00DF7D27"/>
    <w:rsid w:val="00E00FDA"/>
    <w:rsid w:val="00E01F34"/>
    <w:rsid w:val="00E02E9A"/>
    <w:rsid w:val="00E0369F"/>
    <w:rsid w:val="00E03DF3"/>
    <w:rsid w:val="00E04E0F"/>
    <w:rsid w:val="00E0509C"/>
    <w:rsid w:val="00E056F8"/>
    <w:rsid w:val="00E06213"/>
    <w:rsid w:val="00E07120"/>
    <w:rsid w:val="00E105F7"/>
    <w:rsid w:val="00E10A80"/>
    <w:rsid w:val="00E10D02"/>
    <w:rsid w:val="00E1354C"/>
    <w:rsid w:val="00E139EE"/>
    <w:rsid w:val="00E14629"/>
    <w:rsid w:val="00E15E6F"/>
    <w:rsid w:val="00E161C0"/>
    <w:rsid w:val="00E205FF"/>
    <w:rsid w:val="00E2083B"/>
    <w:rsid w:val="00E21AFB"/>
    <w:rsid w:val="00E23D55"/>
    <w:rsid w:val="00E24056"/>
    <w:rsid w:val="00E24EFA"/>
    <w:rsid w:val="00E2628E"/>
    <w:rsid w:val="00E26713"/>
    <w:rsid w:val="00E26A07"/>
    <w:rsid w:val="00E277DE"/>
    <w:rsid w:val="00E3085E"/>
    <w:rsid w:val="00E31CAC"/>
    <w:rsid w:val="00E32975"/>
    <w:rsid w:val="00E331DF"/>
    <w:rsid w:val="00E33746"/>
    <w:rsid w:val="00E34ED4"/>
    <w:rsid w:val="00E359D3"/>
    <w:rsid w:val="00E35A13"/>
    <w:rsid w:val="00E35B4C"/>
    <w:rsid w:val="00E36671"/>
    <w:rsid w:val="00E36A21"/>
    <w:rsid w:val="00E36A5F"/>
    <w:rsid w:val="00E36A64"/>
    <w:rsid w:val="00E36FB0"/>
    <w:rsid w:val="00E37508"/>
    <w:rsid w:val="00E43077"/>
    <w:rsid w:val="00E4329A"/>
    <w:rsid w:val="00E43C33"/>
    <w:rsid w:val="00E45051"/>
    <w:rsid w:val="00E45CD4"/>
    <w:rsid w:val="00E45F3C"/>
    <w:rsid w:val="00E46221"/>
    <w:rsid w:val="00E463D1"/>
    <w:rsid w:val="00E46A7E"/>
    <w:rsid w:val="00E4744D"/>
    <w:rsid w:val="00E47E20"/>
    <w:rsid w:val="00E50605"/>
    <w:rsid w:val="00E517B9"/>
    <w:rsid w:val="00E523C1"/>
    <w:rsid w:val="00E52FFB"/>
    <w:rsid w:val="00E531D6"/>
    <w:rsid w:val="00E535D3"/>
    <w:rsid w:val="00E53715"/>
    <w:rsid w:val="00E5403D"/>
    <w:rsid w:val="00E55742"/>
    <w:rsid w:val="00E55EE8"/>
    <w:rsid w:val="00E57172"/>
    <w:rsid w:val="00E57B23"/>
    <w:rsid w:val="00E60942"/>
    <w:rsid w:val="00E60E3B"/>
    <w:rsid w:val="00E61444"/>
    <w:rsid w:val="00E61890"/>
    <w:rsid w:val="00E61C2D"/>
    <w:rsid w:val="00E61C82"/>
    <w:rsid w:val="00E61F98"/>
    <w:rsid w:val="00E623FF"/>
    <w:rsid w:val="00E62916"/>
    <w:rsid w:val="00E62A93"/>
    <w:rsid w:val="00E63372"/>
    <w:rsid w:val="00E634AD"/>
    <w:rsid w:val="00E649E1"/>
    <w:rsid w:val="00E64E01"/>
    <w:rsid w:val="00E658DF"/>
    <w:rsid w:val="00E65DC4"/>
    <w:rsid w:val="00E66266"/>
    <w:rsid w:val="00E67D3A"/>
    <w:rsid w:val="00E709C2"/>
    <w:rsid w:val="00E70E83"/>
    <w:rsid w:val="00E7223F"/>
    <w:rsid w:val="00E730DF"/>
    <w:rsid w:val="00E73DDD"/>
    <w:rsid w:val="00E7443A"/>
    <w:rsid w:val="00E74987"/>
    <w:rsid w:val="00E74AFC"/>
    <w:rsid w:val="00E74E21"/>
    <w:rsid w:val="00E75D48"/>
    <w:rsid w:val="00E76744"/>
    <w:rsid w:val="00E77142"/>
    <w:rsid w:val="00E804F3"/>
    <w:rsid w:val="00E80FB3"/>
    <w:rsid w:val="00E80FD4"/>
    <w:rsid w:val="00E8135D"/>
    <w:rsid w:val="00E8186B"/>
    <w:rsid w:val="00E83393"/>
    <w:rsid w:val="00E83F5D"/>
    <w:rsid w:val="00E84537"/>
    <w:rsid w:val="00E84B33"/>
    <w:rsid w:val="00E84EA7"/>
    <w:rsid w:val="00E84F56"/>
    <w:rsid w:val="00E86DA1"/>
    <w:rsid w:val="00E86E75"/>
    <w:rsid w:val="00E872FD"/>
    <w:rsid w:val="00E904B9"/>
    <w:rsid w:val="00E90940"/>
    <w:rsid w:val="00E909AE"/>
    <w:rsid w:val="00E917F7"/>
    <w:rsid w:val="00E929DC"/>
    <w:rsid w:val="00E93943"/>
    <w:rsid w:val="00E94199"/>
    <w:rsid w:val="00E94567"/>
    <w:rsid w:val="00E95A5B"/>
    <w:rsid w:val="00E95DE9"/>
    <w:rsid w:val="00EA0E03"/>
    <w:rsid w:val="00EA2679"/>
    <w:rsid w:val="00EA2BB3"/>
    <w:rsid w:val="00EA5562"/>
    <w:rsid w:val="00EA5F5A"/>
    <w:rsid w:val="00EA6523"/>
    <w:rsid w:val="00EA65D7"/>
    <w:rsid w:val="00EA6C87"/>
    <w:rsid w:val="00EA6F2A"/>
    <w:rsid w:val="00EA7B3D"/>
    <w:rsid w:val="00EB16C1"/>
    <w:rsid w:val="00EB34C5"/>
    <w:rsid w:val="00EB3F77"/>
    <w:rsid w:val="00EB425B"/>
    <w:rsid w:val="00EB4308"/>
    <w:rsid w:val="00EB4564"/>
    <w:rsid w:val="00EC08D9"/>
    <w:rsid w:val="00EC1B7B"/>
    <w:rsid w:val="00EC22DA"/>
    <w:rsid w:val="00EC241E"/>
    <w:rsid w:val="00EC4C70"/>
    <w:rsid w:val="00EC5D6D"/>
    <w:rsid w:val="00EC60E3"/>
    <w:rsid w:val="00EC67D5"/>
    <w:rsid w:val="00EC6BD5"/>
    <w:rsid w:val="00EC6E5D"/>
    <w:rsid w:val="00ED00B0"/>
    <w:rsid w:val="00ED084A"/>
    <w:rsid w:val="00ED15DD"/>
    <w:rsid w:val="00ED1ADE"/>
    <w:rsid w:val="00ED259E"/>
    <w:rsid w:val="00ED2902"/>
    <w:rsid w:val="00ED2CFC"/>
    <w:rsid w:val="00ED30C3"/>
    <w:rsid w:val="00ED4348"/>
    <w:rsid w:val="00ED5066"/>
    <w:rsid w:val="00ED52AE"/>
    <w:rsid w:val="00ED558C"/>
    <w:rsid w:val="00ED7EBA"/>
    <w:rsid w:val="00EE0B46"/>
    <w:rsid w:val="00EE14A2"/>
    <w:rsid w:val="00EE1ABD"/>
    <w:rsid w:val="00EE2F5B"/>
    <w:rsid w:val="00EE3A76"/>
    <w:rsid w:val="00EE3A86"/>
    <w:rsid w:val="00EE45E5"/>
    <w:rsid w:val="00EE4670"/>
    <w:rsid w:val="00EE553A"/>
    <w:rsid w:val="00EE579E"/>
    <w:rsid w:val="00EE5F83"/>
    <w:rsid w:val="00EE6D42"/>
    <w:rsid w:val="00EE6FD9"/>
    <w:rsid w:val="00EE726F"/>
    <w:rsid w:val="00EE760C"/>
    <w:rsid w:val="00EF17C3"/>
    <w:rsid w:val="00EF1F1F"/>
    <w:rsid w:val="00EF2913"/>
    <w:rsid w:val="00EF2CF1"/>
    <w:rsid w:val="00EF300D"/>
    <w:rsid w:val="00EF553F"/>
    <w:rsid w:val="00EF5637"/>
    <w:rsid w:val="00EF579A"/>
    <w:rsid w:val="00EF5BE8"/>
    <w:rsid w:val="00EF67DB"/>
    <w:rsid w:val="00EF6F44"/>
    <w:rsid w:val="00EF77BC"/>
    <w:rsid w:val="00F00F50"/>
    <w:rsid w:val="00F01EFC"/>
    <w:rsid w:val="00F03015"/>
    <w:rsid w:val="00F04190"/>
    <w:rsid w:val="00F06860"/>
    <w:rsid w:val="00F07E2C"/>
    <w:rsid w:val="00F07F03"/>
    <w:rsid w:val="00F102DC"/>
    <w:rsid w:val="00F11105"/>
    <w:rsid w:val="00F124E0"/>
    <w:rsid w:val="00F139B2"/>
    <w:rsid w:val="00F13CF3"/>
    <w:rsid w:val="00F15C23"/>
    <w:rsid w:val="00F1653E"/>
    <w:rsid w:val="00F17557"/>
    <w:rsid w:val="00F207EF"/>
    <w:rsid w:val="00F21299"/>
    <w:rsid w:val="00F21B30"/>
    <w:rsid w:val="00F22152"/>
    <w:rsid w:val="00F22756"/>
    <w:rsid w:val="00F2387C"/>
    <w:rsid w:val="00F23970"/>
    <w:rsid w:val="00F23997"/>
    <w:rsid w:val="00F23AC3"/>
    <w:rsid w:val="00F245D2"/>
    <w:rsid w:val="00F248B0"/>
    <w:rsid w:val="00F24B2A"/>
    <w:rsid w:val="00F251F2"/>
    <w:rsid w:val="00F26688"/>
    <w:rsid w:val="00F26A19"/>
    <w:rsid w:val="00F27D7F"/>
    <w:rsid w:val="00F30897"/>
    <w:rsid w:val="00F3095A"/>
    <w:rsid w:val="00F31180"/>
    <w:rsid w:val="00F3189F"/>
    <w:rsid w:val="00F31D1C"/>
    <w:rsid w:val="00F336B1"/>
    <w:rsid w:val="00F35C83"/>
    <w:rsid w:val="00F4015F"/>
    <w:rsid w:val="00F403CA"/>
    <w:rsid w:val="00F416CD"/>
    <w:rsid w:val="00F41974"/>
    <w:rsid w:val="00F42EF1"/>
    <w:rsid w:val="00F43279"/>
    <w:rsid w:val="00F433C4"/>
    <w:rsid w:val="00F43A85"/>
    <w:rsid w:val="00F43DA4"/>
    <w:rsid w:val="00F44BEB"/>
    <w:rsid w:val="00F46893"/>
    <w:rsid w:val="00F46954"/>
    <w:rsid w:val="00F46EBF"/>
    <w:rsid w:val="00F5017B"/>
    <w:rsid w:val="00F50240"/>
    <w:rsid w:val="00F50435"/>
    <w:rsid w:val="00F51612"/>
    <w:rsid w:val="00F53724"/>
    <w:rsid w:val="00F544B3"/>
    <w:rsid w:val="00F55141"/>
    <w:rsid w:val="00F56BBF"/>
    <w:rsid w:val="00F575DE"/>
    <w:rsid w:val="00F57A7A"/>
    <w:rsid w:val="00F605AE"/>
    <w:rsid w:val="00F6185F"/>
    <w:rsid w:val="00F61A64"/>
    <w:rsid w:val="00F61DB8"/>
    <w:rsid w:val="00F63DBE"/>
    <w:rsid w:val="00F6402B"/>
    <w:rsid w:val="00F64BB4"/>
    <w:rsid w:val="00F66F62"/>
    <w:rsid w:val="00F7058B"/>
    <w:rsid w:val="00F706CB"/>
    <w:rsid w:val="00F70AE2"/>
    <w:rsid w:val="00F70E63"/>
    <w:rsid w:val="00F710F6"/>
    <w:rsid w:val="00F72F21"/>
    <w:rsid w:val="00F7313A"/>
    <w:rsid w:val="00F73A22"/>
    <w:rsid w:val="00F7487A"/>
    <w:rsid w:val="00F777E6"/>
    <w:rsid w:val="00F82160"/>
    <w:rsid w:val="00F8333E"/>
    <w:rsid w:val="00F83787"/>
    <w:rsid w:val="00F837D1"/>
    <w:rsid w:val="00F86663"/>
    <w:rsid w:val="00F8679D"/>
    <w:rsid w:val="00F86E13"/>
    <w:rsid w:val="00F87822"/>
    <w:rsid w:val="00F87AF3"/>
    <w:rsid w:val="00F91CB5"/>
    <w:rsid w:val="00F92401"/>
    <w:rsid w:val="00F92602"/>
    <w:rsid w:val="00F938AA"/>
    <w:rsid w:val="00F9447D"/>
    <w:rsid w:val="00F94C5D"/>
    <w:rsid w:val="00F9668A"/>
    <w:rsid w:val="00F978DA"/>
    <w:rsid w:val="00FA051A"/>
    <w:rsid w:val="00FA0CBC"/>
    <w:rsid w:val="00FA0ED2"/>
    <w:rsid w:val="00FA2799"/>
    <w:rsid w:val="00FA2F75"/>
    <w:rsid w:val="00FA334C"/>
    <w:rsid w:val="00FA442D"/>
    <w:rsid w:val="00FA542E"/>
    <w:rsid w:val="00FA5806"/>
    <w:rsid w:val="00FA5EB1"/>
    <w:rsid w:val="00FA63B5"/>
    <w:rsid w:val="00FA63B7"/>
    <w:rsid w:val="00FA7481"/>
    <w:rsid w:val="00FA77E7"/>
    <w:rsid w:val="00FA784D"/>
    <w:rsid w:val="00FA7E29"/>
    <w:rsid w:val="00FB0684"/>
    <w:rsid w:val="00FB0777"/>
    <w:rsid w:val="00FB2C5A"/>
    <w:rsid w:val="00FB3822"/>
    <w:rsid w:val="00FB3F55"/>
    <w:rsid w:val="00FB4FD4"/>
    <w:rsid w:val="00FB5753"/>
    <w:rsid w:val="00FB6298"/>
    <w:rsid w:val="00FB644C"/>
    <w:rsid w:val="00FB71B9"/>
    <w:rsid w:val="00FB7996"/>
    <w:rsid w:val="00FC096C"/>
    <w:rsid w:val="00FC1B23"/>
    <w:rsid w:val="00FC2DB9"/>
    <w:rsid w:val="00FC3962"/>
    <w:rsid w:val="00FC4084"/>
    <w:rsid w:val="00FC45DB"/>
    <w:rsid w:val="00FC51E8"/>
    <w:rsid w:val="00FC7003"/>
    <w:rsid w:val="00FC7C01"/>
    <w:rsid w:val="00FD0473"/>
    <w:rsid w:val="00FD0779"/>
    <w:rsid w:val="00FD08C3"/>
    <w:rsid w:val="00FD0B21"/>
    <w:rsid w:val="00FD2276"/>
    <w:rsid w:val="00FD2451"/>
    <w:rsid w:val="00FD2571"/>
    <w:rsid w:val="00FD2DEA"/>
    <w:rsid w:val="00FD3391"/>
    <w:rsid w:val="00FD3572"/>
    <w:rsid w:val="00FD3902"/>
    <w:rsid w:val="00FD6703"/>
    <w:rsid w:val="00FD6755"/>
    <w:rsid w:val="00FD68FE"/>
    <w:rsid w:val="00FD6A8B"/>
    <w:rsid w:val="00FD6C82"/>
    <w:rsid w:val="00FD706E"/>
    <w:rsid w:val="00FD7FB2"/>
    <w:rsid w:val="00FE0B37"/>
    <w:rsid w:val="00FE0C92"/>
    <w:rsid w:val="00FE2721"/>
    <w:rsid w:val="00FE2772"/>
    <w:rsid w:val="00FE303C"/>
    <w:rsid w:val="00FE3896"/>
    <w:rsid w:val="00FE4888"/>
    <w:rsid w:val="00FE56DC"/>
    <w:rsid w:val="00FE56FF"/>
    <w:rsid w:val="00FE5D36"/>
    <w:rsid w:val="00FE60C2"/>
    <w:rsid w:val="00FE6CE1"/>
    <w:rsid w:val="00FE74AE"/>
    <w:rsid w:val="00FE792B"/>
    <w:rsid w:val="00FF10F6"/>
    <w:rsid w:val="00FF1963"/>
    <w:rsid w:val="00FF28C9"/>
    <w:rsid w:val="00FF3F7D"/>
    <w:rsid w:val="00FF5168"/>
    <w:rsid w:val="00FF6106"/>
    <w:rsid w:val="00FF6B9F"/>
    <w:rsid w:val="00FF7C2A"/>
    <w:rsid w:val="00FF7CD2"/>
    <w:rsid w:val="07F7AE29"/>
    <w:rsid w:val="099DE855"/>
    <w:rsid w:val="0C424874"/>
    <w:rsid w:val="1229A2CF"/>
    <w:rsid w:val="135FA00B"/>
    <w:rsid w:val="1F2A1A7E"/>
    <w:rsid w:val="1F9539BE"/>
    <w:rsid w:val="2A79F80C"/>
    <w:rsid w:val="2D0E3AFD"/>
    <w:rsid w:val="2F9249F3"/>
    <w:rsid w:val="389EFCFF"/>
    <w:rsid w:val="3D149CD4"/>
    <w:rsid w:val="3EAC14F2"/>
    <w:rsid w:val="4106C353"/>
    <w:rsid w:val="48B6552B"/>
    <w:rsid w:val="4C9F22BE"/>
    <w:rsid w:val="4D6517CF"/>
    <w:rsid w:val="4FF6AE89"/>
    <w:rsid w:val="5265A680"/>
    <w:rsid w:val="53B4E869"/>
    <w:rsid w:val="53DA8D67"/>
    <w:rsid w:val="56E3D25B"/>
    <w:rsid w:val="5833F9CE"/>
    <w:rsid w:val="5D5C1A33"/>
    <w:rsid w:val="60CB2027"/>
    <w:rsid w:val="691C1A53"/>
    <w:rsid w:val="6CD8211C"/>
    <w:rsid w:val="73CC5A0A"/>
    <w:rsid w:val="7598D2C6"/>
    <w:rsid w:val="76E8045D"/>
    <w:rsid w:val="791225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7BBCB"/>
  <w15:chartTrackingRefBased/>
  <w15:docId w15:val="{214DADD5-4EEE-46A5-B35B-0BD63F0DE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5AF0"/>
    <w:pPr>
      <w:keepNext/>
      <w:keepLines/>
      <w:spacing w:before="240" w:after="0"/>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uiPriority w:val="9"/>
    <w:unhideWhenUsed/>
    <w:qFormat/>
    <w:rsid w:val="00105A0A"/>
    <w:pPr>
      <w:keepNext/>
      <w:keepLines/>
      <w:spacing w:before="40" w:after="0"/>
      <w:outlineLvl w:val="1"/>
    </w:pPr>
    <w:rPr>
      <w:rFonts w:ascii="Times New Roman" w:eastAsiaTheme="majorEastAsia" w:hAnsi="Times New Roman"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2A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A70"/>
    <w:rPr>
      <w:rFonts w:ascii="Segoe UI" w:hAnsi="Segoe UI" w:cs="Segoe UI"/>
      <w:sz w:val="18"/>
      <w:szCs w:val="18"/>
    </w:rPr>
  </w:style>
  <w:style w:type="paragraph" w:styleId="ListParagraph">
    <w:name w:val="List Paragraph"/>
    <w:basedOn w:val="Normal"/>
    <w:uiPriority w:val="34"/>
    <w:qFormat/>
    <w:rsid w:val="00974504"/>
    <w:pPr>
      <w:ind w:left="720"/>
      <w:contextualSpacing/>
    </w:pPr>
  </w:style>
  <w:style w:type="paragraph" w:styleId="Caption">
    <w:name w:val="caption"/>
    <w:basedOn w:val="Normal"/>
    <w:next w:val="Normal"/>
    <w:uiPriority w:val="35"/>
    <w:unhideWhenUsed/>
    <w:qFormat/>
    <w:rsid w:val="00FD7FB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E3BB4"/>
    <w:rPr>
      <w:sz w:val="16"/>
      <w:szCs w:val="16"/>
    </w:rPr>
  </w:style>
  <w:style w:type="paragraph" w:styleId="CommentText">
    <w:name w:val="annotation text"/>
    <w:basedOn w:val="Normal"/>
    <w:link w:val="CommentTextChar"/>
    <w:uiPriority w:val="99"/>
    <w:semiHidden/>
    <w:unhideWhenUsed/>
    <w:rsid w:val="00AE3BB4"/>
    <w:pPr>
      <w:spacing w:line="240" w:lineRule="auto"/>
    </w:pPr>
    <w:rPr>
      <w:sz w:val="20"/>
      <w:szCs w:val="20"/>
    </w:rPr>
  </w:style>
  <w:style w:type="character" w:customStyle="1" w:styleId="CommentTextChar">
    <w:name w:val="Comment Text Char"/>
    <w:basedOn w:val="DefaultParagraphFont"/>
    <w:link w:val="CommentText"/>
    <w:uiPriority w:val="99"/>
    <w:semiHidden/>
    <w:rsid w:val="00AE3BB4"/>
    <w:rPr>
      <w:sz w:val="20"/>
      <w:szCs w:val="20"/>
    </w:rPr>
  </w:style>
  <w:style w:type="paragraph" w:styleId="CommentSubject">
    <w:name w:val="annotation subject"/>
    <w:basedOn w:val="CommentText"/>
    <w:next w:val="CommentText"/>
    <w:link w:val="CommentSubjectChar"/>
    <w:uiPriority w:val="99"/>
    <w:semiHidden/>
    <w:unhideWhenUsed/>
    <w:rsid w:val="00AE3BB4"/>
    <w:rPr>
      <w:b/>
      <w:bCs/>
    </w:rPr>
  </w:style>
  <w:style w:type="character" w:customStyle="1" w:styleId="CommentSubjectChar">
    <w:name w:val="Comment Subject Char"/>
    <w:basedOn w:val="CommentTextChar"/>
    <w:link w:val="CommentSubject"/>
    <w:uiPriority w:val="99"/>
    <w:semiHidden/>
    <w:rsid w:val="00AE3BB4"/>
    <w:rPr>
      <w:b/>
      <w:bCs/>
      <w:sz w:val="20"/>
      <w:szCs w:val="20"/>
    </w:rPr>
  </w:style>
  <w:style w:type="paragraph" w:customStyle="1" w:styleId="paragraph">
    <w:name w:val="paragraph"/>
    <w:basedOn w:val="Normal"/>
    <w:rsid w:val="00A8048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8048B"/>
  </w:style>
  <w:style w:type="character" w:customStyle="1" w:styleId="eop">
    <w:name w:val="eop"/>
    <w:basedOn w:val="DefaultParagraphFont"/>
    <w:rsid w:val="00A8048B"/>
  </w:style>
  <w:style w:type="paragraph" w:customStyle="1" w:styleId="BCAuthorAddress">
    <w:name w:val="BC_Author_Address"/>
    <w:basedOn w:val="Normal"/>
    <w:next w:val="Normal"/>
    <w:rsid w:val="00806609"/>
    <w:pPr>
      <w:spacing w:after="240" w:line="480" w:lineRule="auto"/>
      <w:jc w:val="center"/>
    </w:pPr>
  </w:style>
  <w:style w:type="paragraph" w:customStyle="1" w:styleId="TAMainText">
    <w:name w:val="TA_Main_Text"/>
    <w:basedOn w:val="Normal"/>
    <w:rsid w:val="00E36A5F"/>
    <w:pPr>
      <w:spacing w:line="480" w:lineRule="auto"/>
      <w:ind w:firstLine="202"/>
    </w:pPr>
  </w:style>
  <w:style w:type="paragraph" w:styleId="Revision">
    <w:name w:val="Revision"/>
    <w:hidden/>
    <w:uiPriority w:val="99"/>
    <w:semiHidden/>
    <w:rsid w:val="00D809F4"/>
    <w:pPr>
      <w:spacing w:after="0" w:line="240" w:lineRule="auto"/>
    </w:pPr>
  </w:style>
  <w:style w:type="character" w:styleId="PlaceholderText">
    <w:name w:val="Placeholder Text"/>
    <w:basedOn w:val="DefaultParagraphFont"/>
    <w:uiPriority w:val="99"/>
    <w:semiHidden/>
    <w:rsid w:val="005F2C22"/>
    <w:rPr>
      <w:color w:val="808080"/>
    </w:rPr>
  </w:style>
  <w:style w:type="paragraph" w:customStyle="1" w:styleId="TFReferencesSection">
    <w:name w:val="TF_References_Section"/>
    <w:basedOn w:val="Normal"/>
    <w:rsid w:val="003C3F8A"/>
    <w:pPr>
      <w:spacing w:line="480" w:lineRule="auto"/>
      <w:ind w:firstLine="187"/>
    </w:pPr>
  </w:style>
  <w:style w:type="paragraph" w:customStyle="1" w:styleId="BDAbstract">
    <w:name w:val="BD_Abstract"/>
    <w:basedOn w:val="Normal"/>
    <w:next w:val="TAMainText"/>
    <w:rsid w:val="003C3F8A"/>
    <w:pPr>
      <w:spacing w:before="360" w:after="360" w:line="480" w:lineRule="auto"/>
    </w:pPr>
  </w:style>
  <w:style w:type="paragraph" w:customStyle="1" w:styleId="TDAcknowledgments">
    <w:name w:val="TD_Acknowledgments"/>
    <w:basedOn w:val="Normal"/>
    <w:next w:val="Normal"/>
    <w:rsid w:val="003C3F8A"/>
    <w:pPr>
      <w:spacing w:before="200" w:line="480" w:lineRule="auto"/>
      <w:ind w:firstLine="202"/>
    </w:pPr>
  </w:style>
  <w:style w:type="paragraph" w:customStyle="1" w:styleId="TESupportingInformation">
    <w:name w:val="TE_Supporting_Information"/>
    <w:basedOn w:val="Normal"/>
    <w:next w:val="Normal"/>
    <w:rsid w:val="003C3F8A"/>
    <w:pPr>
      <w:spacing w:line="480" w:lineRule="auto"/>
      <w:ind w:firstLine="187"/>
    </w:pPr>
  </w:style>
  <w:style w:type="paragraph" w:customStyle="1" w:styleId="FACorrespondingAuthorFootnote">
    <w:name w:val="FA_Corresponding_Author_Footnote"/>
    <w:basedOn w:val="Normal"/>
    <w:next w:val="TAMainText"/>
    <w:rsid w:val="003C3F8A"/>
    <w:pPr>
      <w:spacing w:line="480" w:lineRule="auto"/>
    </w:pPr>
  </w:style>
  <w:style w:type="character" w:styleId="Hyperlink">
    <w:name w:val="Hyperlink"/>
    <w:rsid w:val="003C3F8A"/>
    <w:rPr>
      <w:color w:val="0000FF"/>
      <w:u w:val="single"/>
    </w:rPr>
  </w:style>
  <w:style w:type="paragraph" w:customStyle="1" w:styleId="BGKeywords">
    <w:name w:val="BG_Keywords"/>
    <w:basedOn w:val="Normal"/>
    <w:rsid w:val="003C3F8A"/>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autoRedefine/>
    <w:rsid w:val="003C3F8A"/>
    <w:pPr>
      <w:spacing w:after="0"/>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3C3F8A"/>
    <w:rPr>
      <w:rFonts w:ascii="Arno Pro" w:hAnsi="Arno Pro"/>
      <w:kern w:val="20"/>
      <w:sz w:val="18"/>
    </w:rPr>
  </w:style>
  <w:style w:type="paragraph" w:customStyle="1" w:styleId="FAAuthorInfoSubtitle">
    <w:name w:val="FA_Author_Info_Subtitle"/>
    <w:basedOn w:val="Normal"/>
    <w:link w:val="FAAuthorInfoSubtitleChar"/>
    <w:autoRedefine/>
    <w:rsid w:val="003C3F8A"/>
    <w:pPr>
      <w:spacing w:before="120" w:after="60" w:line="480" w:lineRule="auto"/>
    </w:pPr>
    <w:rPr>
      <w:b/>
    </w:rPr>
  </w:style>
  <w:style w:type="character" w:customStyle="1" w:styleId="FAAuthorInfoSubtitleChar">
    <w:name w:val="FA_Author_Info_Subtitle Char"/>
    <w:link w:val="FAAuthorInfoSubtitle"/>
    <w:rsid w:val="003C3F8A"/>
    <w:rPr>
      <w:b/>
    </w:rPr>
  </w:style>
  <w:style w:type="paragraph" w:styleId="Bibliography">
    <w:name w:val="Bibliography"/>
    <w:basedOn w:val="Normal"/>
    <w:next w:val="Normal"/>
    <w:uiPriority w:val="37"/>
    <w:unhideWhenUsed/>
    <w:rsid w:val="00356428"/>
    <w:pPr>
      <w:tabs>
        <w:tab w:val="left" w:pos="624"/>
      </w:tabs>
      <w:spacing w:after="0" w:line="240" w:lineRule="auto"/>
      <w:ind w:left="624" w:hanging="624"/>
    </w:pPr>
  </w:style>
  <w:style w:type="paragraph" w:customStyle="1" w:styleId="BBAuthorName">
    <w:name w:val="BB_Author_Name"/>
    <w:basedOn w:val="Normal"/>
    <w:next w:val="BCAuthorAddress"/>
    <w:rsid w:val="008B5A99"/>
    <w:pPr>
      <w:spacing w:after="240" w:line="480" w:lineRule="auto"/>
      <w:jc w:val="center"/>
    </w:pPr>
    <w:rPr>
      <w:rFonts w:ascii="Times" w:eastAsia="Times New Roman" w:hAnsi="Times" w:cs="Times New Roman"/>
      <w:i/>
      <w:sz w:val="24"/>
      <w:szCs w:val="20"/>
    </w:rPr>
  </w:style>
  <w:style w:type="table" w:styleId="TableGrid">
    <w:name w:val="Table Grid"/>
    <w:basedOn w:val="TableNormal"/>
    <w:uiPriority w:val="39"/>
    <w:rsid w:val="007D3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25AF0"/>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105A0A"/>
    <w:rPr>
      <w:rFonts w:ascii="Times New Roman" w:eastAsiaTheme="majorEastAsia" w:hAnsi="Times New Roman" w:cstheme="majorBidi"/>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167854">
      <w:bodyDiv w:val="1"/>
      <w:marLeft w:val="0"/>
      <w:marRight w:val="0"/>
      <w:marTop w:val="0"/>
      <w:marBottom w:val="0"/>
      <w:divBdr>
        <w:top w:val="none" w:sz="0" w:space="0" w:color="auto"/>
        <w:left w:val="none" w:sz="0" w:space="0" w:color="auto"/>
        <w:bottom w:val="none" w:sz="0" w:space="0" w:color="auto"/>
        <w:right w:val="none" w:sz="0" w:space="0" w:color="auto"/>
      </w:divBdr>
    </w:div>
    <w:div w:id="318703256">
      <w:bodyDiv w:val="1"/>
      <w:marLeft w:val="0"/>
      <w:marRight w:val="0"/>
      <w:marTop w:val="0"/>
      <w:marBottom w:val="0"/>
      <w:divBdr>
        <w:top w:val="none" w:sz="0" w:space="0" w:color="auto"/>
        <w:left w:val="none" w:sz="0" w:space="0" w:color="auto"/>
        <w:bottom w:val="none" w:sz="0" w:space="0" w:color="auto"/>
        <w:right w:val="none" w:sz="0" w:space="0" w:color="auto"/>
      </w:divBdr>
    </w:div>
    <w:div w:id="1441489414">
      <w:bodyDiv w:val="1"/>
      <w:marLeft w:val="0"/>
      <w:marRight w:val="0"/>
      <w:marTop w:val="0"/>
      <w:marBottom w:val="0"/>
      <w:divBdr>
        <w:top w:val="none" w:sz="0" w:space="0" w:color="auto"/>
        <w:left w:val="none" w:sz="0" w:space="0" w:color="auto"/>
        <w:bottom w:val="none" w:sz="0" w:space="0" w:color="auto"/>
        <w:right w:val="none" w:sz="0" w:space="0" w:color="auto"/>
      </w:divBdr>
    </w:div>
    <w:div w:id="1441530785">
      <w:bodyDiv w:val="1"/>
      <w:marLeft w:val="0"/>
      <w:marRight w:val="0"/>
      <w:marTop w:val="0"/>
      <w:marBottom w:val="0"/>
      <w:divBdr>
        <w:top w:val="none" w:sz="0" w:space="0" w:color="auto"/>
        <w:left w:val="none" w:sz="0" w:space="0" w:color="auto"/>
        <w:bottom w:val="none" w:sz="0" w:space="0" w:color="auto"/>
        <w:right w:val="none" w:sz="0" w:space="0" w:color="auto"/>
      </w:divBdr>
    </w:div>
    <w:div w:id="1454978471">
      <w:bodyDiv w:val="1"/>
      <w:marLeft w:val="0"/>
      <w:marRight w:val="0"/>
      <w:marTop w:val="0"/>
      <w:marBottom w:val="0"/>
      <w:divBdr>
        <w:top w:val="none" w:sz="0" w:space="0" w:color="auto"/>
        <w:left w:val="none" w:sz="0" w:space="0" w:color="auto"/>
        <w:bottom w:val="none" w:sz="0" w:space="0" w:color="auto"/>
        <w:right w:val="none" w:sz="0" w:space="0" w:color="auto"/>
      </w:divBdr>
      <w:divsChild>
        <w:div w:id="920673342">
          <w:marLeft w:val="0"/>
          <w:marRight w:val="0"/>
          <w:marTop w:val="0"/>
          <w:marBottom w:val="0"/>
          <w:divBdr>
            <w:top w:val="none" w:sz="0" w:space="0" w:color="auto"/>
            <w:left w:val="none" w:sz="0" w:space="0" w:color="auto"/>
            <w:bottom w:val="none" w:sz="0" w:space="0" w:color="auto"/>
            <w:right w:val="none" w:sz="0" w:space="0" w:color="auto"/>
          </w:divBdr>
        </w:div>
        <w:div w:id="1445687722">
          <w:marLeft w:val="0"/>
          <w:marRight w:val="0"/>
          <w:marTop w:val="0"/>
          <w:marBottom w:val="0"/>
          <w:divBdr>
            <w:top w:val="none" w:sz="0" w:space="0" w:color="auto"/>
            <w:left w:val="none" w:sz="0" w:space="0" w:color="auto"/>
            <w:bottom w:val="none" w:sz="0" w:space="0" w:color="auto"/>
            <w:right w:val="none" w:sz="0" w:space="0" w:color="auto"/>
          </w:divBdr>
        </w:div>
        <w:div w:id="623854895">
          <w:marLeft w:val="0"/>
          <w:marRight w:val="0"/>
          <w:marTop w:val="0"/>
          <w:marBottom w:val="0"/>
          <w:divBdr>
            <w:top w:val="none" w:sz="0" w:space="0" w:color="auto"/>
            <w:left w:val="none" w:sz="0" w:space="0" w:color="auto"/>
            <w:bottom w:val="none" w:sz="0" w:space="0" w:color="auto"/>
            <w:right w:val="none" w:sz="0" w:space="0" w:color="auto"/>
          </w:divBdr>
        </w:div>
        <w:div w:id="944768788">
          <w:marLeft w:val="0"/>
          <w:marRight w:val="0"/>
          <w:marTop w:val="0"/>
          <w:marBottom w:val="0"/>
          <w:divBdr>
            <w:top w:val="none" w:sz="0" w:space="0" w:color="auto"/>
            <w:left w:val="none" w:sz="0" w:space="0" w:color="auto"/>
            <w:bottom w:val="none" w:sz="0" w:space="0" w:color="auto"/>
            <w:right w:val="none" w:sz="0" w:space="0" w:color="auto"/>
          </w:divBdr>
        </w:div>
        <w:div w:id="466512885">
          <w:marLeft w:val="0"/>
          <w:marRight w:val="0"/>
          <w:marTop w:val="0"/>
          <w:marBottom w:val="0"/>
          <w:divBdr>
            <w:top w:val="none" w:sz="0" w:space="0" w:color="auto"/>
            <w:left w:val="none" w:sz="0" w:space="0" w:color="auto"/>
            <w:bottom w:val="none" w:sz="0" w:space="0" w:color="auto"/>
            <w:right w:val="none" w:sz="0" w:space="0" w:color="auto"/>
          </w:divBdr>
        </w:div>
        <w:div w:id="1118135668">
          <w:marLeft w:val="0"/>
          <w:marRight w:val="0"/>
          <w:marTop w:val="0"/>
          <w:marBottom w:val="0"/>
          <w:divBdr>
            <w:top w:val="none" w:sz="0" w:space="0" w:color="auto"/>
            <w:left w:val="none" w:sz="0" w:space="0" w:color="auto"/>
            <w:bottom w:val="none" w:sz="0" w:space="0" w:color="auto"/>
            <w:right w:val="none" w:sz="0" w:space="0" w:color="auto"/>
          </w:divBdr>
        </w:div>
        <w:div w:id="659387508">
          <w:marLeft w:val="0"/>
          <w:marRight w:val="0"/>
          <w:marTop w:val="0"/>
          <w:marBottom w:val="0"/>
          <w:divBdr>
            <w:top w:val="none" w:sz="0" w:space="0" w:color="auto"/>
            <w:left w:val="none" w:sz="0" w:space="0" w:color="auto"/>
            <w:bottom w:val="none" w:sz="0" w:space="0" w:color="auto"/>
            <w:right w:val="none" w:sz="0" w:space="0" w:color="auto"/>
          </w:divBdr>
        </w:div>
        <w:div w:id="1042439428">
          <w:marLeft w:val="0"/>
          <w:marRight w:val="0"/>
          <w:marTop w:val="0"/>
          <w:marBottom w:val="0"/>
          <w:divBdr>
            <w:top w:val="none" w:sz="0" w:space="0" w:color="auto"/>
            <w:left w:val="none" w:sz="0" w:space="0" w:color="auto"/>
            <w:bottom w:val="none" w:sz="0" w:space="0" w:color="auto"/>
            <w:right w:val="none" w:sz="0" w:space="0" w:color="auto"/>
          </w:divBdr>
        </w:div>
        <w:div w:id="2096708135">
          <w:marLeft w:val="0"/>
          <w:marRight w:val="0"/>
          <w:marTop w:val="0"/>
          <w:marBottom w:val="0"/>
          <w:divBdr>
            <w:top w:val="none" w:sz="0" w:space="0" w:color="auto"/>
            <w:left w:val="none" w:sz="0" w:space="0" w:color="auto"/>
            <w:bottom w:val="none" w:sz="0" w:space="0" w:color="auto"/>
            <w:right w:val="none" w:sz="0" w:space="0" w:color="auto"/>
          </w:divBdr>
        </w:div>
        <w:div w:id="71390299">
          <w:marLeft w:val="0"/>
          <w:marRight w:val="0"/>
          <w:marTop w:val="0"/>
          <w:marBottom w:val="0"/>
          <w:divBdr>
            <w:top w:val="none" w:sz="0" w:space="0" w:color="auto"/>
            <w:left w:val="none" w:sz="0" w:space="0" w:color="auto"/>
            <w:bottom w:val="none" w:sz="0" w:space="0" w:color="auto"/>
            <w:right w:val="none" w:sz="0" w:space="0" w:color="auto"/>
          </w:divBdr>
        </w:div>
        <w:div w:id="1004630788">
          <w:marLeft w:val="0"/>
          <w:marRight w:val="0"/>
          <w:marTop w:val="0"/>
          <w:marBottom w:val="0"/>
          <w:divBdr>
            <w:top w:val="none" w:sz="0" w:space="0" w:color="auto"/>
            <w:left w:val="none" w:sz="0" w:space="0" w:color="auto"/>
            <w:bottom w:val="none" w:sz="0" w:space="0" w:color="auto"/>
            <w:right w:val="none" w:sz="0" w:space="0" w:color="auto"/>
          </w:divBdr>
        </w:div>
        <w:div w:id="156654380">
          <w:marLeft w:val="0"/>
          <w:marRight w:val="0"/>
          <w:marTop w:val="0"/>
          <w:marBottom w:val="0"/>
          <w:divBdr>
            <w:top w:val="none" w:sz="0" w:space="0" w:color="auto"/>
            <w:left w:val="none" w:sz="0" w:space="0" w:color="auto"/>
            <w:bottom w:val="none" w:sz="0" w:space="0" w:color="auto"/>
            <w:right w:val="none" w:sz="0" w:space="0" w:color="auto"/>
          </w:divBdr>
        </w:div>
      </w:divsChild>
    </w:div>
    <w:div w:id="1458334875">
      <w:bodyDiv w:val="1"/>
      <w:marLeft w:val="0"/>
      <w:marRight w:val="0"/>
      <w:marTop w:val="0"/>
      <w:marBottom w:val="0"/>
      <w:divBdr>
        <w:top w:val="none" w:sz="0" w:space="0" w:color="auto"/>
        <w:left w:val="none" w:sz="0" w:space="0" w:color="auto"/>
        <w:bottom w:val="none" w:sz="0" w:space="0" w:color="auto"/>
        <w:right w:val="none" w:sz="0" w:space="0" w:color="auto"/>
      </w:divBdr>
      <w:divsChild>
        <w:div w:id="1003507882">
          <w:marLeft w:val="0"/>
          <w:marRight w:val="0"/>
          <w:marTop w:val="0"/>
          <w:marBottom w:val="0"/>
          <w:divBdr>
            <w:top w:val="none" w:sz="0" w:space="0" w:color="auto"/>
            <w:left w:val="none" w:sz="0" w:space="0" w:color="auto"/>
            <w:bottom w:val="none" w:sz="0" w:space="0" w:color="auto"/>
            <w:right w:val="none" w:sz="0" w:space="0" w:color="auto"/>
          </w:divBdr>
        </w:div>
        <w:div w:id="615870311">
          <w:marLeft w:val="0"/>
          <w:marRight w:val="0"/>
          <w:marTop w:val="0"/>
          <w:marBottom w:val="0"/>
          <w:divBdr>
            <w:top w:val="none" w:sz="0" w:space="0" w:color="auto"/>
            <w:left w:val="none" w:sz="0" w:space="0" w:color="auto"/>
            <w:bottom w:val="none" w:sz="0" w:space="0" w:color="auto"/>
            <w:right w:val="none" w:sz="0" w:space="0" w:color="auto"/>
          </w:divBdr>
        </w:div>
        <w:div w:id="1823690831">
          <w:marLeft w:val="0"/>
          <w:marRight w:val="0"/>
          <w:marTop w:val="0"/>
          <w:marBottom w:val="0"/>
          <w:divBdr>
            <w:top w:val="none" w:sz="0" w:space="0" w:color="auto"/>
            <w:left w:val="none" w:sz="0" w:space="0" w:color="auto"/>
            <w:bottom w:val="none" w:sz="0" w:space="0" w:color="auto"/>
            <w:right w:val="none" w:sz="0" w:space="0" w:color="auto"/>
          </w:divBdr>
        </w:div>
        <w:div w:id="262765360">
          <w:marLeft w:val="0"/>
          <w:marRight w:val="0"/>
          <w:marTop w:val="0"/>
          <w:marBottom w:val="0"/>
          <w:divBdr>
            <w:top w:val="none" w:sz="0" w:space="0" w:color="auto"/>
            <w:left w:val="none" w:sz="0" w:space="0" w:color="auto"/>
            <w:bottom w:val="none" w:sz="0" w:space="0" w:color="auto"/>
            <w:right w:val="none" w:sz="0" w:space="0" w:color="auto"/>
          </w:divBdr>
        </w:div>
        <w:div w:id="365369288">
          <w:marLeft w:val="0"/>
          <w:marRight w:val="0"/>
          <w:marTop w:val="0"/>
          <w:marBottom w:val="0"/>
          <w:divBdr>
            <w:top w:val="none" w:sz="0" w:space="0" w:color="auto"/>
            <w:left w:val="none" w:sz="0" w:space="0" w:color="auto"/>
            <w:bottom w:val="none" w:sz="0" w:space="0" w:color="auto"/>
            <w:right w:val="none" w:sz="0" w:space="0" w:color="auto"/>
          </w:divBdr>
        </w:div>
        <w:div w:id="1529177341">
          <w:marLeft w:val="0"/>
          <w:marRight w:val="0"/>
          <w:marTop w:val="0"/>
          <w:marBottom w:val="0"/>
          <w:divBdr>
            <w:top w:val="none" w:sz="0" w:space="0" w:color="auto"/>
            <w:left w:val="none" w:sz="0" w:space="0" w:color="auto"/>
            <w:bottom w:val="none" w:sz="0" w:space="0" w:color="auto"/>
            <w:right w:val="none" w:sz="0" w:space="0" w:color="auto"/>
          </w:divBdr>
        </w:div>
        <w:div w:id="1901405136">
          <w:marLeft w:val="0"/>
          <w:marRight w:val="0"/>
          <w:marTop w:val="0"/>
          <w:marBottom w:val="0"/>
          <w:divBdr>
            <w:top w:val="none" w:sz="0" w:space="0" w:color="auto"/>
            <w:left w:val="none" w:sz="0" w:space="0" w:color="auto"/>
            <w:bottom w:val="none" w:sz="0" w:space="0" w:color="auto"/>
            <w:right w:val="none" w:sz="0" w:space="0" w:color="auto"/>
          </w:divBdr>
        </w:div>
        <w:div w:id="1736666139">
          <w:marLeft w:val="0"/>
          <w:marRight w:val="0"/>
          <w:marTop w:val="0"/>
          <w:marBottom w:val="0"/>
          <w:divBdr>
            <w:top w:val="none" w:sz="0" w:space="0" w:color="auto"/>
            <w:left w:val="none" w:sz="0" w:space="0" w:color="auto"/>
            <w:bottom w:val="none" w:sz="0" w:space="0" w:color="auto"/>
            <w:right w:val="none" w:sz="0" w:space="0" w:color="auto"/>
          </w:divBdr>
        </w:div>
        <w:div w:id="1635408656">
          <w:marLeft w:val="0"/>
          <w:marRight w:val="0"/>
          <w:marTop w:val="0"/>
          <w:marBottom w:val="0"/>
          <w:divBdr>
            <w:top w:val="none" w:sz="0" w:space="0" w:color="auto"/>
            <w:left w:val="none" w:sz="0" w:space="0" w:color="auto"/>
            <w:bottom w:val="none" w:sz="0" w:space="0" w:color="auto"/>
            <w:right w:val="none" w:sz="0" w:space="0" w:color="auto"/>
          </w:divBdr>
        </w:div>
        <w:div w:id="571740082">
          <w:marLeft w:val="0"/>
          <w:marRight w:val="0"/>
          <w:marTop w:val="0"/>
          <w:marBottom w:val="0"/>
          <w:divBdr>
            <w:top w:val="none" w:sz="0" w:space="0" w:color="auto"/>
            <w:left w:val="none" w:sz="0" w:space="0" w:color="auto"/>
            <w:bottom w:val="none" w:sz="0" w:space="0" w:color="auto"/>
            <w:right w:val="none" w:sz="0" w:space="0" w:color="auto"/>
          </w:divBdr>
        </w:div>
        <w:div w:id="785537168">
          <w:marLeft w:val="0"/>
          <w:marRight w:val="0"/>
          <w:marTop w:val="0"/>
          <w:marBottom w:val="0"/>
          <w:divBdr>
            <w:top w:val="none" w:sz="0" w:space="0" w:color="auto"/>
            <w:left w:val="none" w:sz="0" w:space="0" w:color="auto"/>
            <w:bottom w:val="none" w:sz="0" w:space="0" w:color="auto"/>
            <w:right w:val="none" w:sz="0" w:space="0" w:color="auto"/>
          </w:divBdr>
        </w:div>
        <w:div w:id="633799668">
          <w:marLeft w:val="0"/>
          <w:marRight w:val="0"/>
          <w:marTop w:val="0"/>
          <w:marBottom w:val="0"/>
          <w:divBdr>
            <w:top w:val="none" w:sz="0" w:space="0" w:color="auto"/>
            <w:left w:val="none" w:sz="0" w:space="0" w:color="auto"/>
            <w:bottom w:val="none" w:sz="0" w:space="0" w:color="auto"/>
            <w:right w:val="none" w:sz="0" w:space="0" w:color="auto"/>
          </w:divBdr>
        </w:div>
        <w:div w:id="990064636">
          <w:marLeft w:val="0"/>
          <w:marRight w:val="0"/>
          <w:marTop w:val="0"/>
          <w:marBottom w:val="0"/>
          <w:divBdr>
            <w:top w:val="none" w:sz="0" w:space="0" w:color="auto"/>
            <w:left w:val="none" w:sz="0" w:space="0" w:color="auto"/>
            <w:bottom w:val="none" w:sz="0" w:space="0" w:color="auto"/>
            <w:right w:val="none" w:sz="0" w:space="0" w:color="auto"/>
          </w:divBdr>
        </w:div>
        <w:div w:id="1588685362">
          <w:marLeft w:val="0"/>
          <w:marRight w:val="0"/>
          <w:marTop w:val="0"/>
          <w:marBottom w:val="0"/>
          <w:divBdr>
            <w:top w:val="none" w:sz="0" w:space="0" w:color="auto"/>
            <w:left w:val="none" w:sz="0" w:space="0" w:color="auto"/>
            <w:bottom w:val="none" w:sz="0" w:space="0" w:color="auto"/>
            <w:right w:val="none" w:sz="0" w:space="0" w:color="auto"/>
          </w:divBdr>
        </w:div>
        <w:div w:id="770317757">
          <w:marLeft w:val="0"/>
          <w:marRight w:val="0"/>
          <w:marTop w:val="0"/>
          <w:marBottom w:val="0"/>
          <w:divBdr>
            <w:top w:val="none" w:sz="0" w:space="0" w:color="auto"/>
            <w:left w:val="none" w:sz="0" w:space="0" w:color="auto"/>
            <w:bottom w:val="none" w:sz="0" w:space="0" w:color="auto"/>
            <w:right w:val="none" w:sz="0" w:space="0" w:color="auto"/>
          </w:divBdr>
        </w:div>
        <w:div w:id="1694260151">
          <w:marLeft w:val="0"/>
          <w:marRight w:val="0"/>
          <w:marTop w:val="0"/>
          <w:marBottom w:val="0"/>
          <w:divBdr>
            <w:top w:val="none" w:sz="0" w:space="0" w:color="auto"/>
            <w:left w:val="none" w:sz="0" w:space="0" w:color="auto"/>
            <w:bottom w:val="none" w:sz="0" w:space="0" w:color="auto"/>
            <w:right w:val="none" w:sz="0" w:space="0" w:color="auto"/>
          </w:divBdr>
        </w:div>
        <w:div w:id="670572584">
          <w:marLeft w:val="0"/>
          <w:marRight w:val="0"/>
          <w:marTop w:val="0"/>
          <w:marBottom w:val="0"/>
          <w:divBdr>
            <w:top w:val="none" w:sz="0" w:space="0" w:color="auto"/>
            <w:left w:val="none" w:sz="0" w:space="0" w:color="auto"/>
            <w:bottom w:val="none" w:sz="0" w:space="0" w:color="auto"/>
            <w:right w:val="none" w:sz="0" w:space="0" w:color="auto"/>
          </w:divBdr>
        </w:div>
        <w:div w:id="634415422">
          <w:marLeft w:val="0"/>
          <w:marRight w:val="0"/>
          <w:marTop w:val="0"/>
          <w:marBottom w:val="0"/>
          <w:divBdr>
            <w:top w:val="none" w:sz="0" w:space="0" w:color="auto"/>
            <w:left w:val="none" w:sz="0" w:space="0" w:color="auto"/>
            <w:bottom w:val="none" w:sz="0" w:space="0" w:color="auto"/>
            <w:right w:val="none" w:sz="0" w:space="0" w:color="auto"/>
          </w:divBdr>
        </w:div>
        <w:div w:id="349382936">
          <w:marLeft w:val="0"/>
          <w:marRight w:val="0"/>
          <w:marTop w:val="0"/>
          <w:marBottom w:val="0"/>
          <w:divBdr>
            <w:top w:val="none" w:sz="0" w:space="0" w:color="auto"/>
            <w:left w:val="none" w:sz="0" w:space="0" w:color="auto"/>
            <w:bottom w:val="none" w:sz="0" w:space="0" w:color="auto"/>
            <w:right w:val="none" w:sz="0" w:space="0" w:color="auto"/>
          </w:divBdr>
        </w:div>
        <w:div w:id="430975856">
          <w:marLeft w:val="0"/>
          <w:marRight w:val="0"/>
          <w:marTop w:val="0"/>
          <w:marBottom w:val="0"/>
          <w:divBdr>
            <w:top w:val="none" w:sz="0" w:space="0" w:color="auto"/>
            <w:left w:val="none" w:sz="0" w:space="0" w:color="auto"/>
            <w:bottom w:val="none" w:sz="0" w:space="0" w:color="auto"/>
            <w:right w:val="none" w:sz="0" w:space="0" w:color="auto"/>
          </w:divBdr>
        </w:div>
        <w:div w:id="2125150674">
          <w:marLeft w:val="0"/>
          <w:marRight w:val="0"/>
          <w:marTop w:val="0"/>
          <w:marBottom w:val="0"/>
          <w:divBdr>
            <w:top w:val="none" w:sz="0" w:space="0" w:color="auto"/>
            <w:left w:val="none" w:sz="0" w:space="0" w:color="auto"/>
            <w:bottom w:val="none" w:sz="0" w:space="0" w:color="auto"/>
            <w:right w:val="none" w:sz="0" w:space="0" w:color="auto"/>
          </w:divBdr>
        </w:div>
        <w:div w:id="1487940679">
          <w:marLeft w:val="0"/>
          <w:marRight w:val="0"/>
          <w:marTop w:val="0"/>
          <w:marBottom w:val="0"/>
          <w:divBdr>
            <w:top w:val="none" w:sz="0" w:space="0" w:color="auto"/>
            <w:left w:val="none" w:sz="0" w:space="0" w:color="auto"/>
            <w:bottom w:val="none" w:sz="0" w:space="0" w:color="auto"/>
            <w:right w:val="none" w:sz="0" w:space="0" w:color="auto"/>
          </w:divBdr>
        </w:div>
        <w:div w:id="1144853633">
          <w:marLeft w:val="0"/>
          <w:marRight w:val="0"/>
          <w:marTop w:val="0"/>
          <w:marBottom w:val="0"/>
          <w:divBdr>
            <w:top w:val="none" w:sz="0" w:space="0" w:color="auto"/>
            <w:left w:val="none" w:sz="0" w:space="0" w:color="auto"/>
            <w:bottom w:val="none" w:sz="0" w:space="0" w:color="auto"/>
            <w:right w:val="none" w:sz="0" w:space="0" w:color="auto"/>
          </w:divBdr>
        </w:div>
        <w:div w:id="450249611">
          <w:marLeft w:val="0"/>
          <w:marRight w:val="0"/>
          <w:marTop w:val="0"/>
          <w:marBottom w:val="0"/>
          <w:divBdr>
            <w:top w:val="none" w:sz="0" w:space="0" w:color="auto"/>
            <w:left w:val="none" w:sz="0" w:space="0" w:color="auto"/>
            <w:bottom w:val="none" w:sz="0" w:space="0" w:color="auto"/>
            <w:right w:val="none" w:sz="0" w:space="0" w:color="auto"/>
          </w:divBdr>
        </w:div>
        <w:div w:id="1086614892">
          <w:marLeft w:val="0"/>
          <w:marRight w:val="0"/>
          <w:marTop w:val="0"/>
          <w:marBottom w:val="0"/>
          <w:divBdr>
            <w:top w:val="none" w:sz="0" w:space="0" w:color="auto"/>
            <w:left w:val="none" w:sz="0" w:space="0" w:color="auto"/>
            <w:bottom w:val="none" w:sz="0" w:space="0" w:color="auto"/>
            <w:right w:val="none" w:sz="0" w:space="0" w:color="auto"/>
          </w:divBdr>
        </w:div>
        <w:div w:id="2009208994">
          <w:marLeft w:val="0"/>
          <w:marRight w:val="0"/>
          <w:marTop w:val="0"/>
          <w:marBottom w:val="0"/>
          <w:divBdr>
            <w:top w:val="none" w:sz="0" w:space="0" w:color="auto"/>
            <w:left w:val="none" w:sz="0" w:space="0" w:color="auto"/>
            <w:bottom w:val="none" w:sz="0" w:space="0" w:color="auto"/>
            <w:right w:val="none" w:sz="0" w:space="0" w:color="auto"/>
          </w:divBdr>
        </w:div>
        <w:div w:id="439303491">
          <w:marLeft w:val="0"/>
          <w:marRight w:val="0"/>
          <w:marTop w:val="0"/>
          <w:marBottom w:val="0"/>
          <w:divBdr>
            <w:top w:val="none" w:sz="0" w:space="0" w:color="auto"/>
            <w:left w:val="none" w:sz="0" w:space="0" w:color="auto"/>
            <w:bottom w:val="none" w:sz="0" w:space="0" w:color="auto"/>
            <w:right w:val="none" w:sz="0" w:space="0" w:color="auto"/>
          </w:divBdr>
        </w:div>
        <w:div w:id="1424765629">
          <w:marLeft w:val="0"/>
          <w:marRight w:val="0"/>
          <w:marTop w:val="0"/>
          <w:marBottom w:val="0"/>
          <w:divBdr>
            <w:top w:val="none" w:sz="0" w:space="0" w:color="auto"/>
            <w:left w:val="none" w:sz="0" w:space="0" w:color="auto"/>
            <w:bottom w:val="none" w:sz="0" w:space="0" w:color="auto"/>
            <w:right w:val="none" w:sz="0" w:space="0" w:color="auto"/>
          </w:divBdr>
        </w:div>
        <w:div w:id="121926832">
          <w:marLeft w:val="0"/>
          <w:marRight w:val="0"/>
          <w:marTop w:val="0"/>
          <w:marBottom w:val="0"/>
          <w:divBdr>
            <w:top w:val="none" w:sz="0" w:space="0" w:color="auto"/>
            <w:left w:val="none" w:sz="0" w:space="0" w:color="auto"/>
            <w:bottom w:val="none" w:sz="0" w:space="0" w:color="auto"/>
            <w:right w:val="none" w:sz="0" w:space="0" w:color="auto"/>
          </w:divBdr>
        </w:div>
        <w:div w:id="974482988">
          <w:marLeft w:val="0"/>
          <w:marRight w:val="0"/>
          <w:marTop w:val="0"/>
          <w:marBottom w:val="0"/>
          <w:divBdr>
            <w:top w:val="none" w:sz="0" w:space="0" w:color="auto"/>
            <w:left w:val="none" w:sz="0" w:space="0" w:color="auto"/>
            <w:bottom w:val="none" w:sz="0" w:space="0" w:color="auto"/>
            <w:right w:val="none" w:sz="0" w:space="0" w:color="auto"/>
          </w:divBdr>
        </w:div>
        <w:div w:id="1089159611">
          <w:marLeft w:val="0"/>
          <w:marRight w:val="0"/>
          <w:marTop w:val="0"/>
          <w:marBottom w:val="0"/>
          <w:divBdr>
            <w:top w:val="none" w:sz="0" w:space="0" w:color="auto"/>
            <w:left w:val="none" w:sz="0" w:space="0" w:color="auto"/>
            <w:bottom w:val="none" w:sz="0" w:space="0" w:color="auto"/>
            <w:right w:val="none" w:sz="0" w:space="0" w:color="auto"/>
          </w:divBdr>
        </w:div>
        <w:div w:id="797990517">
          <w:marLeft w:val="0"/>
          <w:marRight w:val="0"/>
          <w:marTop w:val="0"/>
          <w:marBottom w:val="0"/>
          <w:divBdr>
            <w:top w:val="none" w:sz="0" w:space="0" w:color="auto"/>
            <w:left w:val="none" w:sz="0" w:space="0" w:color="auto"/>
            <w:bottom w:val="none" w:sz="0" w:space="0" w:color="auto"/>
            <w:right w:val="none" w:sz="0" w:space="0" w:color="auto"/>
          </w:divBdr>
        </w:div>
      </w:divsChild>
    </w:div>
    <w:div w:id="1539732261">
      <w:bodyDiv w:val="1"/>
      <w:marLeft w:val="0"/>
      <w:marRight w:val="0"/>
      <w:marTop w:val="0"/>
      <w:marBottom w:val="0"/>
      <w:divBdr>
        <w:top w:val="none" w:sz="0" w:space="0" w:color="auto"/>
        <w:left w:val="none" w:sz="0" w:space="0" w:color="auto"/>
        <w:bottom w:val="none" w:sz="0" w:space="0" w:color="auto"/>
        <w:right w:val="none" w:sz="0" w:space="0" w:color="auto"/>
      </w:divBdr>
      <w:divsChild>
        <w:div w:id="921066121">
          <w:marLeft w:val="0"/>
          <w:marRight w:val="0"/>
          <w:marTop w:val="0"/>
          <w:marBottom w:val="0"/>
          <w:divBdr>
            <w:top w:val="none" w:sz="0" w:space="0" w:color="auto"/>
            <w:left w:val="none" w:sz="0" w:space="0" w:color="auto"/>
            <w:bottom w:val="none" w:sz="0" w:space="0" w:color="auto"/>
            <w:right w:val="none" w:sz="0" w:space="0" w:color="auto"/>
          </w:divBdr>
          <w:divsChild>
            <w:div w:id="198862111">
              <w:marLeft w:val="0"/>
              <w:marRight w:val="0"/>
              <w:marTop w:val="0"/>
              <w:marBottom w:val="0"/>
              <w:divBdr>
                <w:top w:val="none" w:sz="0" w:space="0" w:color="auto"/>
                <w:left w:val="none" w:sz="0" w:space="0" w:color="auto"/>
                <w:bottom w:val="none" w:sz="0" w:space="0" w:color="auto"/>
                <w:right w:val="none" w:sz="0" w:space="0" w:color="auto"/>
              </w:divBdr>
            </w:div>
            <w:div w:id="276103877">
              <w:marLeft w:val="0"/>
              <w:marRight w:val="0"/>
              <w:marTop w:val="0"/>
              <w:marBottom w:val="0"/>
              <w:divBdr>
                <w:top w:val="none" w:sz="0" w:space="0" w:color="auto"/>
                <w:left w:val="none" w:sz="0" w:space="0" w:color="auto"/>
                <w:bottom w:val="none" w:sz="0" w:space="0" w:color="auto"/>
                <w:right w:val="none" w:sz="0" w:space="0" w:color="auto"/>
              </w:divBdr>
            </w:div>
            <w:div w:id="1161852933">
              <w:marLeft w:val="0"/>
              <w:marRight w:val="0"/>
              <w:marTop w:val="0"/>
              <w:marBottom w:val="0"/>
              <w:divBdr>
                <w:top w:val="none" w:sz="0" w:space="0" w:color="auto"/>
                <w:left w:val="none" w:sz="0" w:space="0" w:color="auto"/>
                <w:bottom w:val="none" w:sz="0" w:space="0" w:color="auto"/>
                <w:right w:val="none" w:sz="0" w:space="0" w:color="auto"/>
              </w:divBdr>
            </w:div>
            <w:div w:id="1206018765">
              <w:marLeft w:val="0"/>
              <w:marRight w:val="0"/>
              <w:marTop w:val="0"/>
              <w:marBottom w:val="0"/>
              <w:divBdr>
                <w:top w:val="none" w:sz="0" w:space="0" w:color="auto"/>
                <w:left w:val="none" w:sz="0" w:space="0" w:color="auto"/>
                <w:bottom w:val="none" w:sz="0" w:space="0" w:color="auto"/>
                <w:right w:val="none" w:sz="0" w:space="0" w:color="auto"/>
              </w:divBdr>
            </w:div>
          </w:divsChild>
        </w:div>
        <w:div w:id="930620606">
          <w:marLeft w:val="0"/>
          <w:marRight w:val="0"/>
          <w:marTop w:val="0"/>
          <w:marBottom w:val="0"/>
          <w:divBdr>
            <w:top w:val="none" w:sz="0" w:space="0" w:color="auto"/>
            <w:left w:val="none" w:sz="0" w:space="0" w:color="auto"/>
            <w:bottom w:val="none" w:sz="0" w:space="0" w:color="auto"/>
            <w:right w:val="none" w:sz="0" w:space="0" w:color="auto"/>
          </w:divBdr>
          <w:divsChild>
            <w:div w:id="771440299">
              <w:marLeft w:val="0"/>
              <w:marRight w:val="0"/>
              <w:marTop w:val="0"/>
              <w:marBottom w:val="0"/>
              <w:divBdr>
                <w:top w:val="none" w:sz="0" w:space="0" w:color="auto"/>
                <w:left w:val="none" w:sz="0" w:space="0" w:color="auto"/>
                <w:bottom w:val="none" w:sz="0" w:space="0" w:color="auto"/>
                <w:right w:val="none" w:sz="0" w:space="0" w:color="auto"/>
              </w:divBdr>
            </w:div>
            <w:div w:id="952323643">
              <w:marLeft w:val="0"/>
              <w:marRight w:val="0"/>
              <w:marTop w:val="0"/>
              <w:marBottom w:val="0"/>
              <w:divBdr>
                <w:top w:val="none" w:sz="0" w:space="0" w:color="auto"/>
                <w:left w:val="none" w:sz="0" w:space="0" w:color="auto"/>
                <w:bottom w:val="none" w:sz="0" w:space="0" w:color="auto"/>
                <w:right w:val="none" w:sz="0" w:space="0" w:color="auto"/>
              </w:divBdr>
            </w:div>
            <w:div w:id="1407193544">
              <w:marLeft w:val="0"/>
              <w:marRight w:val="0"/>
              <w:marTop w:val="0"/>
              <w:marBottom w:val="0"/>
              <w:divBdr>
                <w:top w:val="none" w:sz="0" w:space="0" w:color="auto"/>
                <w:left w:val="none" w:sz="0" w:space="0" w:color="auto"/>
                <w:bottom w:val="none" w:sz="0" w:space="0" w:color="auto"/>
                <w:right w:val="none" w:sz="0" w:space="0" w:color="auto"/>
              </w:divBdr>
            </w:div>
            <w:div w:id="1470785297">
              <w:marLeft w:val="0"/>
              <w:marRight w:val="0"/>
              <w:marTop w:val="0"/>
              <w:marBottom w:val="0"/>
              <w:divBdr>
                <w:top w:val="none" w:sz="0" w:space="0" w:color="auto"/>
                <w:left w:val="none" w:sz="0" w:space="0" w:color="auto"/>
                <w:bottom w:val="none" w:sz="0" w:space="0" w:color="auto"/>
                <w:right w:val="none" w:sz="0" w:space="0" w:color="auto"/>
              </w:divBdr>
            </w:div>
          </w:divsChild>
        </w:div>
        <w:div w:id="1836723372">
          <w:marLeft w:val="0"/>
          <w:marRight w:val="0"/>
          <w:marTop w:val="0"/>
          <w:marBottom w:val="0"/>
          <w:divBdr>
            <w:top w:val="none" w:sz="0" w:space="0" w:color="auto"/>
            <w:left w:val="none" w:sz="0" w:space="0" w:color="auto"/>
            <w:bottom w:val="none" w:sz="0" w:space="0" w:color="auto"/>
            <w:right w:val="none" w:sz="0" w:space="0" w:color="auto"/>
          </w:divBdr>
          <w:divsChild>
            <w:div w:id="86846658">
              <w:marLeft w:val="0"/>
              <w:marRight w:val="0"/>
              <w:marTop w:val="0"/>
              <w:marBottom w:val="0"/>
              <w:divBdr>
                <w:top w:val="none" w:sz="0" w:space="0" w:color="auto"/>
                <w:left w:val="none" w:sz="0" w:space="0" w:color="auto"/>
                <w:bottom w:val="none" w:sz="0" w:space="0" w:color="auto"/>
                <w:right w:val="none" w:sz="0" w:space="0" w:color="auto"/>
              </w:divBdr>
            </w:div>
            <w:div w:id="373428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040050">
      <w:bodyDiv w:val="1"/>
      <w:marLeft w:val="0"/>
      <w:marRight w:val="0"/>
      <w:marTop w:val="0"/>
      <w:marBottom w:val="0"/>
      <w:divBdr>
        <w:top w:val="none" w:sz="0" w:space="0" w:color="auto"/>
        <w:left w:val="none" w:sz="0" w:space="0" w:color="auto"/>
        <w:bottom w:val="none" w:sz="0" w:space="0" w:color="auto"/>
        <w:right w:val="none" w:sz="0" w:space="0" w:color="auto"/>
      </w:divBdr>
    </w:div>
    <w:div w:id="1880124432">
      <w:bodyDiv w:val="1"/>
      <w:marLeft w:val="0"/>
      <w:marRight w:val="0"/>
      <w:marTop w:val="0"/>
      <w:marBottom w:val="0"/>
      <w:divBdr>
        <w:top w:val="none" w:sz="0" w:space="0" w:color="auto"/>
        <w:left w:val="none" w:sz="0" w:space="0" w:color="auto"/>
        <w:bottom w:val="none" w:sz="0" w:space="0" w:color="auto"/>
        <w:right w:val="none" w:sz="0" w:space="0" w:color="auto"/>
      </w:divBdr>
      <w:divsChild>
        <w:div w:id="1338920912">
          <w:marLeft w:val="0"/>
          <w:marRight w:val="30"/>
          <w:marTop w:val="0"/>
          <w:marBottom w:val="0"/>
          <w:divBdr>
            <w:top w:val="none" w:sz="0" w:space="0" w:color="auto"/>
            <w:left w:val="none" w:sz="0" w:space="0" w:color="auto"/>
            <w:bottom w:val="none" w:sz="0" w:space="0" w:color="auto"/>
            <w:right w:val="none" w:sz="0" w:space="0" w:color="auto"/>
          </w:divBdr>
        </w:div>
      </w:divsChild>
    </w:div>
    <w:div w:id="2085951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BB0A0F22CBE2F54F8DABCAE3BDC4D8FE" ma:contentTypeVersion="13" ma:contentTypeDescription="Crear nuevo documento." ma:contentTypeScope="" ma:versionID="fb0e035c9c5e964e951c4983c43da166">
  <xsd:schema xmlns:xsd="http://www.w3.org/2001/XMLSchema" xmlns:xs="http://www.w3.org/2001/XMLSchema" xmlns:p="http://schemas.microsoft.com/office/2006/metadata/properties" xmlns:ns3="58a5efaa-fb0b-435f-9b85-5c9088f17626" xmlns:ns4="d9b9e90c-e74a-4b4c-9cd2-594166442227" targetNamespace="http://schemas.microsoft.com/office/2006/metadata/properties" ma:root="true" ma:fieldsID="d42ac5199d2ca598ce34f3446c1a8dad" ns3:_="" ns4:_="">
    <xsd:import namespace="58a5efaa-fb0b-435f-9b85-5c9088f17626"/>
    <xsd:import namespace="d9b9e90c-e74a-4b4c-9cd2-59416644222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5efaa-fb0b-435f-9b85-5c9088f176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b9e90c-e74a-4b4c-9cd2-594166442227"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09BC1E0-C1D2-4159-916B-6F83B21DBD0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15B727-4877-4DF1-A918-DB6082AB92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5efaa-fb0b-435f-9b85-5c9088f17626"/>
    <ds:schemaRef ds:uri="d9b9e90c-e74a-4b4c-9cd2-5941664422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E88A2B-BBCE-4345-B375-3AB9AAB7C082}">
  <ds:schemaRefs>
    <ds:schemaRef ds:uri="http://schemas.microsoft.com/sharepoint/v3/contenttype/forms"/>
  </ds:schemaRefs>
</ds:datastoreItem>
</file>

<file path=customXml/itemProps4.xml><?xml version="1.0" encoding="utf-8"?>
<ds:datastoreItem xmlns:ds="http://schemas.openxmlformats.org/officeDocument/2006/customXml" ds:itemID="{2714E42D-67F1-4360-A9AB-7DB6B9286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850</Characters>
  <Application>Microsoft Office Word</Application>
  <DocSecurity>0</DocSecurity>
  <Lines>23</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a Glinkowska</dc:creator>
  <cp:keywords/>
  <dc:description/>
  <cp:lastModifiedBy>chn off29</cp:lastModifiedBy>
  <cp:revision>4</cp:revision>
  <dcterms:created xsi:type="dcterms:W3CDTF">2021-06-08T11:39:00Z</dcterms:created>
  <dcterms:modified xsi:type="dcterms:W3CDTF">2021-06-1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VCZ2fL7p"/&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y fmtid="{D5CDD505-2E9C-101B-9397-08002B2CF9AE}" pid="4" name="ContentTypeId">
    <vt:lpwstr>0x010100BB0A0F22CBE2F54F8DABCAE3BDC4D8FE</vt:lpwstr>
  </property>
</Properties>
</file>